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3B30D8" w14:textId="449DD6FF" w:rsidR="00244C83" w:rsidRPr="00812404" w:rsidRDefault="00812404" w:rsidP="00F655BA">
      <w:pPr>
        <w:pStyle w:val="Teaser"/>
        <w:spacing w:before="0" w:after="100" w:afterAutospacing="1" w:line="480" w:lineRule="auto"/>
        <w:ind w:left="720"/>
        <w:rPr>
          <w:b/>
          <w:bCs/>
          <w:sz w:val="28"/>
          <w:szCs w:val="28"/>
        </w:rPr>
      </w:pPr>
      <w:r w:rsidRPr="00812404">
        <w:rPr>
          <w:b/>
          <w:bCs/>
          <w:sz w:val="28"/>
          <w:szCs w:val="28"/>
        </w:rPr>
        <w:t xml:space="preserve">Supporting </w:t>
      </w:r>
      <w:r w:rsidR="00B633F8">
        <w:rPr>
          <w:b/>
          <w:bCs/>
          <w:sz w:val="28"/>
          <w:szCs w:val="28"/>
        </w:rPr>
        <w:t>i</w:t>
      </w:r>
      <w:r w:rsidRPr="00812404">
        <w:rPr>
          <w:b/>
          <w:bCs/>
          <w:sz w:val="28"/>
          <w:szCs w:val="28"/>
        </w:rPr>
        <w:t xml:space="preserve">nformation for </w:t>
      </w:r>
    </w:p>
    <w:p w14:paraId="39CC27BC" w14:textId="52C69469" w:rsidR="004A10BE" w:rsidRPr="00250E3F" w:rsidRDefault="005464C5" w:rsidP="00244C83">
      <w:pPr>
        <w:pStyle w:val="Teaser"/>
        <w:spacing w:before="0" w:after="100" w:afterAutospacing="1" w:line="480" w:lineRule="auto"/>
        <w:ind w:left="720"/>
        <w:jc w:val="center"/>
        <w:rPr>
          <w:sz w:val="32"/>
          <w:szCs w:val="32"/>
        </w:rPr>
      </w:pPr>
      <w:r w:rsidRPr="00250E3F">
        <w:rPr>
          <w:sz w:val="32"/>
          <w:szCs w:val="32"/>
        </w:rPr>
        <w:t>An e</w:t>
      </w:r>
      <w:r w:rsidR="005F535B" w:rsidRPr="00250E3F">
        <w:rPr>
          <w:sz w:val="32"/>
          <w:szCs w:val="32"/>
        </w:rPr>
        <w:t>lasticity</w:t>
      </w:r>
      <w:r w:rsidR="00EB1CF3" w:rsidRPr="00250E3F">
        <w:rPr>
          <w:sz w:val="32"/>
          <w:szCs w:val="32"/>
        </w:rPr>
        <w:t>-</w:t>
      </w:r>
      <w:r w:rsidR="005F535B" w:rsidRPr="00250E3F">
        <w:rPr>
          <w:sz w:val="32"/>
          <w:szCs w:val="32"/>
        </w:rPr>
        <w:t>curvature illusion decouple</w:t>
      </w:r>
      <w:r w:rsidR="001A776D" w:rsidRPr="00250E3F">
        <w:rPr>
          <w:sz w:val="32"/>
          <w:szCs w:val="32"/>
        </w:rPr>
        <w:t>s</w:t>
      </w:r>
      <w:r w:rsidR="005F535B" w:rsidRPr="00250E3F">
        <w:rPr>
          <w:sz w:val="32"/>
          <w:szCs w:val="32"/>
        </w:rPr>
        <w:t xml:space="preserve"> </w:t>
      </w:r>
      <w:r w:rsidRPr="00250E3F">
        <w:rPr>
          <w:sz w:val="32"/>
          <w:szCs w:val="32"/>
        </w:rPr>
        <w:t>cutaneous and proprioceptive</w:t>
      </w:r>
      <w:r w:rsidR="005F535B" w:rsidRPr="00250E3F">
        <w:rPr>
          <w:sz w:val="32"/>
          <w:szCs w:val="32"/>
        </w:rPr>
        <w:t xml:space="preserve"> cues in active exploration of </w:t>
      </w:r>
      <w:r w:rsidRPr="00250E3F">
        <w:rPr>
          <w:sz w:val="32"/>
          <w:szCs w:val="32"/>
        </w:rPr>
        <w:t>soft object</w:t>
      </w:r>
      <w:r w:rsidR="00E533D2" w:rsidRPr="00250E3F">
        <w:rPr>
          <w:sz w:val="32"/>
          <w:szCs w:val="32"/>
        </w:rPr>
        <w:t>s</w:t>
      </w:r>
    </w:p>
    <w:p w14:paraId="68935770" w14:textId="77777777" w:rsidR="00CF27D7" w:rsidRDefault="00CF27D7" w:rsidP="00CF27D7">
      <w:pPr>
        <w:pStyle w:val="Teaser"/>
        <w:spacing w:before="0" w:after="100" w:afterAutospacing="1" w:line="480" w:lineRule="auto"/>
        <w:ind w:firstLine="720"/>
      </w:pPr>
      <w:r>
        <w:t>Short title: A tactile illusion for softness perception</w:t>
      </w:r>
    </w:p>
    <w:p w14:paraId="6EA1038A" w14:textId="4DCD5E8C" w:rsidR="00A16C38" w:rsidRPr="00B771C6" w:rsidRDefault="00B771C6" w:rsidP="00F655BA">
      <w:pPr>
        <w:pStyle w:val="Teaser"/>
        <w:spacing w:before="0" w:after="100" w:afterAutospacing="1" w:line="480" w:lineRule="auto"/>
        <w:ind w:firstLine="720"/>
      </w:pPr>
      <w:r>
        <w:t>Chang</w:t>
      </w:r>
      <w:r w:rsidR="004A10BE">
        <w:t xml:space="preserve"> </w:t>
      </w:r>
      <w:r>
        <w:t>Xu</w:t>
      </w:r>
      <w:r w:rsidR="004A10BE" w:rsidRPr="00A85A74">
        <w:rPr>
          <w:vertAlign w:val="superscript"/>
        </w:rPr>
        <w:t>1</w:t>
      </w:r>
      <w:r>
        <w:t>,</w:t>
      </w:r>
      <w:r w:rsidR="004A10BE">
        <w:t xml:space="preserve"> </w:t>
      </w:r>
      <w:r>
        <w:t>Yuxiang</w:t>
      </w:r>
      <w:r w:rsidR="004A10BE">
        <w:t xml:space="preserve"> </w:t>
      </w:r>
      <w:r>
        <w:t>Wang</w:t>
      </w:r>
      <w:r w:rsidR="004A10BE" w:rsidRPr="00A85A74">
        <w:rPr>
          <w:vertAlign w:val="superscript"/>
        </w:rPr>
        <w:t>1</w:t>
      </w:r>
      <w:r>
        <w:t>,</w:t>
      </w:r>
      <w:r w:rsidR="004A10BE">
        <w:t xml:space="preserve"> </w:t>
      </w:r>
      <w:r>
        <w:t>Gregory</w:t>
      </w:r>
      <w:r w:rsidR="004A10BE">
        <w:t xml:space="preserve"> </w:t>
      </w:r>
      <w:r>
        <w:t>J</w:t>
      </w:r>
      <w:r w:rsidR="004A10BE">
        <w:t xml:space="preserve">. </w:t>
      </w:r>
      <w:r>
        <w:t>Gerling</w:t>
      </w:r>
      <w:r>
        <w:rPr>
          <w:vertAlign w:val="superscript"/>
        </w:rPr>
        <w:t>1</w:t>
      </w:r>
      <w:r>
        <w:t>*</w:t>
      </w:r>
    </w:p>
    <w:p w14:paraId="6A1D9BFE" w14:textId="10563131" w:rsidR="004A10BE" w:rsidRDefault="00BB5FE4" w:rsidP="00BD1593">
      <w:pPr>
        <w:pStyle w:val="Paragraph"/>
        <w:spacing w:before="0" w:after="100" w:afterAutospacing="1" w:line="480" w:lineRule="auto"/>
        <w:ind w:left="720" w:firstLine="0"/>
      </w:pPr>
      <w:r>
        <w:rPr>
          <w:vertAlign w:val="superscript"/>
        </w:rPr>
        <w:t>1</w:t>
      </w:r>
      <w:r>
        <w:t>School of Engineering and Applied Science, University of Virginia, Charlottesville, V</w:t>
      </w:r>
      <w:r w:rsidR="001B7CCF">
        <w:t>irginia</w:t>
      </w:r>
      <w:r>
        <w:t>, U</w:t>
      </w:r>
      <w:r w:rsidR="001B7CCF">
        <w:t>nited States of America</w:t>
      </w:r>
      <w:r w:rsidR="006772C0">
        <w:t>.</w:t>
      </w:r>
    </w:p>
    <w:p w14:paraId="2192B30D" w14:textId="42DB6184" w:rsidR="004A10BE" w:rsidRPr="000C2EA8" w:rsidRDefault="00A4424B" w:rsidP="000C2EA8">
      <w:pPr>
        <w:pStyle w:val="Paragraph"/>
        <w:spacing w:before="0" w:line="480" w:lineRule="auto"/>
        <w:ind w:left="720" w:firstLine="0"/>
        <w:rPr>
          <w:rStyle w:val="af4"/>
          <w:bCs/>
          <w:color w:val="auto"/>
          <w:u w:val="none"/>
        </w:rPr>
      </w:pPr>
      <w:r w:rsidRPr="00A97316">
        <w:rPr>
          <w:bCs/>
        </w:rPr>
        <w:t>*</w:t>
      </w:r>
      <w:r w:rsidR="00A97316">
        <w:rPr>
          <w:bCs/>
        </w:rPr>
        <w:t xml:space="preserve"> </w:t>
      </w:r>
      <w:hyperlink r:id="rId8" w:history="1">
        <w:r w:rsidR="00621D37" w:rsidRPr="00495510">
          <w:rPr>
            <w:rStyle w:val="af4"/>
            <w:bCs/>
          </w:rPr>
          <w:t>gg7h@virginia.edu</w:t>
        </w:r>
      </w:hyperlink>
    </w:p>
    <w:p w14:paraId="7A7E542C" w14:textId="269C62D7" w:rsidR="006B734B" w:rsidRDefault="006B734B">
      <w:pPr>
        <w:rPr>
          <w:rStyle w:val="af4"/>
          <w:rFonts w:eastAsia="Times New Roman"/>
          <w:bCs/>
          <w:sz w:val="24"/>
          <w:szCs w:val="24"/>
        </w:rPr>
      </w:pPr>
      <w:r>
        <w:rPr>
          <w:rStyle w:val="af4"/>
          <w:bCs/>
        </w:rPr>
        <w:br w:type="page"/>
      </w:r>
    </w:p>
    <w:p w14:paraId="77A70643" w14:textId="77777777" w:rsidR="00D7248C" w:rsidRPr="00D7248C" w:rsidRDefault="00D7248C" w:rsidP="00D7248C">
      <w:pPr>
        <w:pStyle w:val="Paragraph"/>
        <w:spacing w:before="0" w:after="100" w:afterAutospacing="1" w:line="480" w:lineRule="auto"/>
        <w:ind w:firstLine="0"/>
        <w:rPr>
          <w:b/>
          <w:sz w:val="28"/>
          <w:szCs w:val="28"/>
        </w:rPr>
      </w:pPr>
      <w:bookmarkStart w:id="0" w:name="_Hlk56638062"/>
      <w:r w:rsidRPr="00D7248C">
        <w:rPr>
          <w:b/>
          <w:sz w:val="28"/>
          <w:szCs w:val="28"/>
        </w:rPr>
        <w:lastRenderedPageBreak/>
        <w:t>Perceptual cues predicted in the computational modeling</w:t>
      </w:r>
    </w:p>
    <w:bookmarkEnd w:id="0"/>
    <w:p w14:paraId="5DA8335F" w14:textId="75762AA5" w:rsidR="00D7248C" w:rsidRDefault="00D7248C" w:rsidP="00D7248C">
      <w:pPr>
        <w:spacing w:after="100" w:afterAutospacing="1" w:line="480" w:lineRule="auto"/>
        <w:ind w:firstLine="720"/>
        <w:jc w:val="both"/>
        <w:rPr>
          <w:sz w:val="24"/>
          <w:szCs w:val="24"/>
        </w:rPr>
      </w:pPr>
      <w:r w:rsidRPr="00D7248C">
        <w:rPr>
          <w:sz w:val="24"/>
          <w:szCs w:val="24"/>
        </w:rPr>
        <w:t>For the cutaneous-only cues, besides spatial distributions of stress, other response variables were also derived from the finger-stimulus contact mechanics. Strain energy density (SED) at the epidermal-dermal interface where Merkel cell end-organs of slowly adapting type I (SAI) afferents reside were estimated by averaging neighboring elements at each interface node. As illustrated in S1</w:t>
      </w:r>
      <w:r>
        <w:rPr>
          <w:sz w:val="24"/>
          <w:szCs w:val="24"/>
        </w:rPr>
        <w:t xml:space="preserve"> Fig</w:t>
      </w:r>
      <w:r w:rsidRPr="00D7248C">
        <w:rPr>
          <w:sz w:val="24"/>
          <w:szCs w:val="24"/>
        </w:rPr>
        <w:t>, similar distributions were obtained for the cue of stress/strain across all spheres. Either an increase of the elasticity or a decrease of the sphere radius will increase the concentration of stress/strain at contact locations, with the lowest for the 10 kPa-8 mm sphere and the highest for the 90 kPa-4 mm sphere.</w:t>
      </w:r>
    </w:p>
    <w:p w14:paraId="341CDE86" w14:textId="02533CA2" w:rsidR="003F0BFB" w:rsidRPr="00127013" w:rsidRDefault="0036604E" w:rsidP="00127013">
      <w:pPr>
        <w:spacing w:after="100" w:afterAutospacing="1" w:line="480" w:lineRule="auto"/>
        <w:ind w:firstLine="720"/>
        <w:jc w:val="both"/>
        <w:rPr>
          <w:sz w:val="24"/>
          <w:szCs w:val="24"/>
        </w:rPr>
      </w:pPr>
      <w:r w:rsidRPr="007B3E9F">
        <w:rPr>
          <w:sz w:val="24"/>
          <w:szCs w:val="24"/>
        </w:rPr>
        <w:t xml:space="preserve">Furthermore, the variations in radius counteracted the changes in elasticity, resulting in nearly identical stress/strain distributions at the same contact locations. As illustrated in </w:t>
      </w:r>
      <w:r>
        <w:rPr>
          <w:sz w:val="24"/>
          <w:szCs w:val="24"/>
        </w:rPr>
        <w:t>Fig</w:t>
      </w:r>
      <w:r w:rsidR="00127013">
        <w:rPr>
          <w:sz w:val="24"/>
          <w:szCs w:val="24"/>
        </w:rPr>
        <w:t>s</w:t>
      </w:r>
      <w:r>
        <w:rPr>
          <w:sz w:val="24"/>
          <w:szCs w:val="24"/>
        </w:rPr>
        <w:t xml:space="preserve"> 3</w:t>
      </w:r>
      <w:r w:rsidR="0010200F">
        <w:rPr>
          <w:sz w:val="24"/>
          <w:szCs w:val="24"/>
        </w:rPr>
        <w:t xml:space="preserve"> and S1</w:t>
      </w:r>
      <w:r w:rsidRPr="007B3E9F">
        <w:rPr>
          <w:sz w:val="24"/>
          <w:szCs w:val="24"/>
        </w:rPr>
        <w:t>, compared with the distinct combination of 10 kPa-4/8 mm, overlapping curves were obtained for small-compliant (10 kPa-4 mm) and large-stiff spheres (90 kPa-8 mm). In addition, curves for the 10 kPa-4 mm and 90 kPa-6 mm spheres were fairly similar. These results were consistent with spatial distributions of stress shown in Fig</w:t>
      </w:r>
      <w:r w:rsidR="00127013">
        <w:rPr>
          <w:sz w:val="24"/>
          <w:szCs w:val="24"/>
        </w:rPr>
        <w:t>s</w:t>
      </w:r>
      <w:r w:rsidRPr="007B3E9F">
        <w:rPr>
          <w:sz w:val="24"/>
          <w:szCs w:val="24"/>
        </w:rPr>
        <w:t xml:space="preserve"> 2</w:t>
      </w:r>
      <w:r w:rsidR="0010200F">
        <w:rPr>
          <w:sz w:val="24"/>
          <w:szCs w:val="24"/>
        </w:rPr>
        <w:t xml:space="preserve"> and S</w:t>
      </w:r>
      <w:r w:rsidR="00127013">
        <w:rPr>
          <w:sz w:val="24"/>
          <w:szCs w:val="24"/>
        </w:rPr>
        <w:t>1</w:t>
      </w:r>
      <w:r w:rsidRPr="007B3E9F">
        <w:rPr>
          <w:sz w:val="24"/>
          <w:szCs w:val="24"/>
        </w:rPr>
        <w:t>.</w:t>
      </w:r>
    </w:p>
    <w:p w14:paraId="12C3AE92" w14:textId="354DA00F" w:rsidR="007B3E9F" w:rsidRDefault="007B3E9F" w:rsidP="0036604E">
      <w:pPr>
        <w:spacing w:after="100" w:afterAutospacing="1" w:line="480" w:lineRule="auto"/>
        <w:ind w:firstLine="720"/>
        <w:jc w:val="both"/>
        <w:rPr>
          <w:sz w:val="24"/>
          <w:szCs w:val="24"/>
        </w:rPr>
      </w:pPr>
      <w:bookmarkStart w:id="1" w:name="_Hlk50995434"/>
      <w:r w:rsidRPr="0036604E">
        <w:rPr>
          <w:sz w:val="24"/>
          <w:szCs w:val="24"/>
        </w:rPr>
        <w:t>Besides the stress/strain cue at the locations of mechanoreceptive end organs, deflection of the skin surface is often considered as a cutaneous cue informing the change</w:t>
      </w:r>
      <w:r w:rsidRPr="007B3E9F">
        <w:rPr>
          <w:sz w:val="24"/>
          <w:szCs w:val="24"/>
        </w:rPr>
        <w:t xml:space="preserve"> of contact area </w:t>
      </w:r>
      <w:r>
        <w:rPr>
          <w:sz w:val="24"/>
          <w:szCs w:val="24"/>
        </w:rPr>
        <w:fldChar w:fldCharType="begin" w:fldLock="1"/>
      </w:r>
      <w:r>
        <w:rPr>
          <w:sz w:val="24"/>
          <w:szCs w:val="24"/>
        </w:rPr>
        <w:instrText>ADDIN CSL_CITATION {"citationItems":[{"id":"ITEM-1","itemData":{"DOI":"10.1016/j.cub.2016.02.052","ISBN":"1879-0445 (Electronic)\\r0960-9822 (Linking)","ISSN":"09609822","PMID":"27068417","abstract":"Humans, many animals, and certain robotic hands have deformable fingertip pads [1, 2]. Deformable pads have the advantage of conforming to the objects that are being touched, ensuring a stable grasp for a large range of forces and shapes. Pad deformations change with finger displacements during touch. Pushing a finger against an external surface typically provokes an increase of the gross contact area [3], potentially providing a relative motion cue, a situation comparable to looming in vision [4]. The rate of increase of the area of contact also depends on the compliance of the object [5]. Because objects normally do not suddenly change compliance, participants may interpret an artificially induced variation in compliance, which coincides with a change in the gross contact area, as a change in finger displacement, and consequently they may misestimate their finger's position relative to the touched object. To test this, we asked participants to compare the perceived displacements of their finger while contacting an object varying pseudo-randomly in compliance from trial to trial. Results indicate a bias in the perception of finger displacement induced by the change in compliance, hence in contact area, indicating that participants interpreted the altered cutaneous input as a cue to proprioception. This situation highlights the capacity of the brain to take advantage of knowledge of the mechanical properties of the body and of the external environment.","author":[{"dropping-particle":"","family":"Moscatelli","given":"Alessandro","non-dropping-particle":"","parse-names":false,"suffix":""},{"dropping-particle":"","family":"Bianchi","given":"Matteo","non-dropping-particle":"","parse-names":false,"suffix":""},{"dropping-particle":"","family":"Serio","given":"Alessandro","non-dropping-particle":"","parse-names":false,"suffix":""},{"dropping-particle":"","family":"Terekhov","given":"Alexander","non-dropping-particle":"","parse-names":false,"suffix":""},{"dropping-particle":"","family":"Hayward","given":"Vincent","non-dropping-particle":"","parse-names":false,"suffix":""},{"dropping-particle":"","family":"Ernst","given":"Marc O.","non-dropping-particle":"","parse-names":false,"suffix":""},{"dropping-particle":"","family":"Bicchi","given":"Antonio","non-dropping-particle":"","parse-names":false,"suffix":""}],"container-title":"Current Biology","id":"ITEM-1","issue":"9","issued":{"date-parts":[["2016"]]},"page":"1159-1163","title":"The change in fingertip contact area as a novel proprioceptive cue","type":"article-journal","volume":"26"},"uris":["http://www.mendeley.com/documents/?uuid=6dd47b1c-7070-3878-adc4-544d85fe101f"]},{"id":"ITEM-2","itemData":{"DOI":"10.1177/1541931218621347","ISBN":"9781510889538","ISSN":"1541-9312","abstract":"In our ability to discriminate compliant, or 'soft,' objects, we rely upon information acquired from interactions at the finger pad. We have yet to resolve the most pertinent perceptual cues. However, doing so is vital for building effective, dynamic displays. By introducing psychophysical illusions through spheres of various size and elasticity, we investigate the utility of contact area cues, thought to be key in encoding compliance. For both active and passive touch, we determine finger pad-to-stimulus contact areas, using an ink-based procedure, as well as discrimination thresholds. The findings indicate that in passive touch, participants cannot discriminate certain small compliant versus large stiff spheres, which generate similar contact areas. In active touch, however, participants easily discriminate these spheres, though contact areas remain similar. Supplementary cues based on stimulus rate and/or proprioception seem vital. One cue that does differ for illusion cases is finger displacement given a volitionally applied force.","author":[{"dropping-particle":"","family":"Xu","given":"Chang","non-dropping-particle":"","parse-names":false,"suffix":""},{"dropping-particle":"","family":"Wang","given":"Yuxiang","non-dropping-particle":"","parse-names":false,"suffix":""},{"dropping-particle":"","family":"Hauser","given":"Steven Conrad","non-dropping-particle":"","parse-names":false,"suffix":""},{"dropping-particle":"","family":"Gerling","given":"Gregory John","non-dropping-particle":"","parse-names":false,"suffix":""}],"container-title":"Proceedings of the Human Factors and Ergonomics Society Annual Meeting","id":"ITEM-2","issue":"1","issued":{"date-parts":[["2018","9","27"]]},"page":"1535-1539","title":"In the tactile discrimination of compliance, perceptual cues in addition to contact area are required","type":"article-journal","volume":"62"},"uris":["http://www.mendeley.com/documents/?uuid=25223a59-5280-3f64-9123-5e7b3a000887"]}],"mendeley":{"formattedCitation":"[1,2]","plainTextFormattedCitation":"[1,2]","previouslyFormattedCitation":"[1,2]"},"properties":{"noteIndex":0},"schema":"https://github.com/citation-style-language/schema/raw/master/csl-citation.json"}</w:instrText>
      </w:r>
      <w:r>
        <w:rPr>
          <w:sz w:val="24"/>
          <w:szCs w:val="24"/>
        </w:rPr>
        <w:fldChar w:fldCharType="separate"/>
      </w:r>
      <w:r w:rsidRPr="007B3E9F">
        <w:rPr>
          <w:noProof/>
          <w:sz w:val="24"/>
          <w:szCs w:val="24"/>
        </w:rPr>
        <w:t>[1,2]</w:t>
      </w:r>
      <w:r>
        <w:rPr>
          <w:sz w:val="24"/>
          <w:szCs w:val="24"/>
        </w:rPr>
        <w:fldChar w:fldCharType="end"/>
      </w:r>
      <w:r w:rsidRPr="007B3E9F">
        <w:rPr>
          <w:sz w:val="24"/>
          <w:szCs w:val="24"/>
        </w:rPr>
        <w:t xml:space="preserve">. </w:t>
      </w:r>
      <w:bookmarkEnd w:id="1"/>
      <w:r w:rsidRPr="007B3E9F">
        <w:rPr>
          <w:sz w:val="24"/>
          <w:szCs w:val="24"/>
        </w:rPr>
        <w:t xml:space="preserve">Specifically, deflection of the skin’s surface is the contour of a deflection profile in the contact plane, readily obtainable by visual observation through sophisticated cameras </w:t>
      </w:r>
      <w:r>
        <w:rPr>
          <w:sz w:val="24"/>
          <w:szCs w:val="24"/>
        </w:rPr>
        <w:fldChar w:fldCharType="begin" w:fldLock="1"/>
      </w:r>
      <w:r>
        <w:rPr>
          <w:sz w:val="24"/>
          <w:szCs w:val="24"/>
        </w:rPr>
        <w:instrText>ADDIN CSL_CITATION {"citationItems":[{"id":"ITEM-1","itemData":{"DOI":"10.1073/pnas.1706233114","ISSN":"10916490","abstract":"The process by which human fingers gives rise to stable contacts with smooth, hard objects is surprisingly slow. Using high-resolution imaging, we found that, when pressed against glass, the actual contact made by finger pad ridges evolved over time following a first-order kinetics relationship. This evolution was the result of a two-stage coalescence process of microscopic junctions made between the keratin of the stratum corneum of the skin and the glass surface. This process was driven by the secretion of moisture from the sweat glands, since increased hydration in stratum corneum causes it to become softer. Saturation was typically reached within 20 s of loading the contact, regardless of the initial moisture state of the finger and of the normal force applied. Hence, the gross contact area, frequently used as a benchmark quantity in grip and perceptual studies, is a poor reflection of the actual contact mechanics that take place between human fingers and smooth, impermeable surfaces. In contrast, the formation of a steady-state contact area is almost instantaneous if the counter surface is soft relative to keratin in a dry state. It is for this reason that elastomers are commonly used to coat grip surfaces.","author":[{"dropping-particle":"","family":"Dzidek","given":"Brygida","non-dropping-particle":"","parse-names":false,"suffix":""},{"dropping-particle":"","family":"Bochereau","given":"Séréna","non-dropping-particle":"","parse-names":false,"suffix":""},{"dropping-particle":"","family":"Johnson","given":"Simon A.","non-dropping-particle":"","parse-names":false,"suffix":""},{"dropping-particle":"","family":"Hayward","given":"Vincent","non-dropping-particle":"","parse-names":false,"suffix":""},{"dropping-particle":"","family":"Adams","given":"Michael J.","non-dropping-particle":"","parse-names":false,"suffix":""}],"container-title":"Proceedings of the National Academy of Sciences of the United States of America","id":"ITEM-1","issue":"41","issued":{"date-parts":[["2017","10","10"]]},"page":"10864-10869","publisher":"National Academy of Sciences","title":"Why pens have rubbery grips","type":"article-journal","volume":"114"},"uris":["http://www.mendeley.com/documents/?uuid=535d246c-7874-3b79-959d-635693cf5d0d"]},{"id":"ITEM-2","itemData":{"DOI":"10.3389/fnins.2020.00235","ISSN":"1662-453X","abstract":"One may notice a relatively wide range of tactile sensations even when touching the same hard, flat surface in similar ways. Little is known about the reasons for this variability, so we decided to investigate how the perceptual intensity of light stickiness relates to the physical interaction between the skin and the surface. We conducted a psychophysical experiment in which nine participants actively pressed their finger on a flat glass plate with a normal force close to 1.5 N and detached it after a few seconds. A custom-designed apparatus recorded the contact force vector and the finger contact area during each interaction as well as pre- and post-trial finger moisture. After detaching their finger, participants judged the stickiness of the glass using a nine-point scale. We explored how sixteen physical variables derived from the recorded data correlate with each other and with the stickiness judgments of each participant. These analyses indicate that stickiness perception mainly depends on the pre-detachment pressing duration, the time taken for the finger to detach, and the impulse in the normal direction after the normal force changes sign; finger-surface adhesion seems to build with pressing time, causing a larger normal impulse during detachment and thus a more intense stickiness sensation. We additionally found a strong between-subjects correlation between maximum real contact area and peak pull-off force, as well as between finger moisture and impulse.","author":[{"dropping-particle":"","family":"Nam","given":"Saekwang","non-dropping-particle":"","parse-names":false,"suffix":""},{"dropping-particle":"","family":"Vardar","given":"Yasemin","non-dropping-particle":"","parse-names":false,"suffix":""},{"dropping-particle":"","family":"Gueorguiev","given":"David","non-dropping-particle":"","parse-names":false,"suffix":""},{"dropping-particle":"","family":"Kuchenbecker","given":"Katherine J.","non-dropping-particle":"","parse-names":false,"suffix":""}],"container-title":"Frontiers in Neuroscience","id":"ITEM-2","issued":{"date-parts":[["2020","4","15"]]},"page":"235","publisher":"Frontiers","title":"Physical variables underlying tactile stickiness during fingerpad detachment","type":"article-journal","volume":"14"},"uris":["http://www.mendeley.com/documents/?uuid=e4c46d2b-4c8a-36c6-b0f6-259a00c7bfbd"]}],"mendeley":{"formattedCitation":"[3,4]","plainTextFormattedCitation":"[3,4]","previouslyFormattedCitation":"[3,4]"},"properties":{"noteIndex":0},"schema":"https://github.com/citation-style-language/schema/raw/master/csl-citation.json"}</w:instrText>
      </w:r>
      <w:r>
        <w:rPr>
          <w:sz w:val="24"/>
          <w:szCs w:val="24"/>
        </w:rPr>
        <w:fldChar w:fldCharType="separate"/>
      </w:r>
      <w:r w:rsidRPr="007B3E9F">
        <w:rPr>
          <w:noProof/>
          <w:sz w:val="24"/>
          <w:szCs w:val="24"/>
        </w:rPr>
        <w:t>[3,4]</w:t>
      </w:r>
      <w:r>
        <w:rPr>
          <w:sz w:val="24"/>
          <w:szCs w:val="24"/>
        </w:rPr>
        <w:fldChar w:fldCharType="end"/>
      </w:r>
      <w:r w:rsidRPr="007B3E9F">
        <w:rPr>
          <w:sz w:val="24"/>
          <w:szCs w:val="24"/>
        </w:rPr>
        <w:t>.</w:t>
      </w:r>
      <w:r w:rsidR="0036604E">
        <w:rPr>
          <w:sz w:val="24"/>
          <w:szCs w:val="24"/>
        </w:rPr>
        <w:t xml:space="preserve"> </w:t>
      </w:r>
      <w:r w:rsidRPr="0036604E">
        <w:rPr>
          <w:sz w:val="24"/>
          <w:szCs w:val="24"/>
        </w:rPr>
        <w:t>Therefore, displacements at the node of the epidermis surface were calculated as the skin deflection cue.</w:t>
      </w:r>
      <w:r w:rsidRPr="007B3E9F">
        <w:rPr>
          <w:sz w:val="24"/>
          <w:szCs w:val="24"/>
        </w:rPr>
        <w:t xml:space="preserve"> Similar to results of stress/strain distributions, overlapping curves were obtained from the same stimuli pair (i.e., 10 kPa-4 mm and 90 kPa-8 mm, </w:t>
      </w:r>
      <w:r>
        <w:rPr>
          <w:sz w:val="24"/>
          <w:szCs w:val="24"/>
        </w:rPr>
        <w:t>Fig</w:t>
      </w:r>
      <w:r w:rsidR="0036604E">
        <w:rPr>
          <w:sz w:val="24"/>
          <w:szCs w:val="24"/>
        </w:rPr>
        <w:t xml:space="preserve"> 3C</w:t>
      </w:r>
      <w:r w:rsidRPr="007B3E9F">
        <w:rPr>
          <w:sz w:val="24"/>
          <w:szCs w:val="24"/>
        </w:rPr>
        <w:t xml:space="preserve">). Additionally, as in </w:t>
      </w:r>
      <w:r>
        <w:rPr>
          <w:sz w:val="24"/>
          <w:szCs w:val="24"/>
        </w:rPr>
        <w:t>Fig</w:t>
      </w:r>
      <w:r w:rsidR="0036604E">
        <w:rPr>
          <w:sz w:val="24"/>
          <w:szCs w:val="24"/>
        </w:rPr>
        <w:t xml:space="preserve"> 3D</w:t>
      </w:r>
      <w:r w:rsidRPr="007B3E9F">
        <w:rPr>
          <w:sz w:val="24"/>
          <w:szCs w:val="24"/>
        </w:rPr>
        <w:t>, deflection curves for the 10 kPa-4 mm and 90 kPa-6 mm spheres were inseparable, which were predicted to generate nearly identical contact area cues. Overall, as illustrated in S</w:t>
      </w:r>
      <w:r w:rsidR="0036604E">
        <w:rPr>
          <w:sz w:val="24"/>
          <w:szCs w:val="24"/>
        </w:rPr>
        <w:t>2</w:t>
      </w:r>
      <w:r w:rsidRPr="007B3E9F">
        <w:rPr>
          <w:sz w:val="24"/>
          <w:szCs w:val="24"/>
        </w:rPr>
        <w:t>A</w:t>
      </w:r>
      <w:r>
        <w:rPr>
          <w:sz w:val="24"/>
          <w:szCs w:val="24"/>
        </w:rPr>
        <w:t xml:space="preserve"> Fig</w:t>
      </w:r>
      <w:r w:rsidRPr="007B3E9F">
        <w:rPr>
          <w:sz w:val="24"/>
          <w:szCs w:val="24"/>
        </w:rPr>
        <w:t xml:space="preserve">, an increase in the elasticity or a decrease in the spherical radius </w:t>
      </w:r>
      <w:r w:rsidRPr="007B3E9F">
        <w:rPr>
          <w:sz w:val="24"/>
          <w:szCs w:val="24"/>
        </w:rPr>
        <w:lastRenderedPageBreak/>
        <w:t>will increase the magnitude of the surface deflection. Consistent trends were obtained for stress and SED distributions (S1</w:t>
      </w:r>
      <w:r>
        <w:rPr>
          <w:sz w:val="24"/>
          <w:szCs w:val="24"/>
        </w:rPr>
        <w:t xml:space="preserve"> Fig</w:t>
      </w:r>
      <w:r w:rsidRPr="007B3E9F">
        <w:rPr>
          <w:sz w:val="24"/>
          <w:szCs w:val="24"/>
        </w:rPr>
        <w:t>).</w:t>
      </w:r>
    </w:p>
    <w:p w14:paraId="067DC983" w14:textId="451B3034" w:rsidR="00831FD2" w:rsidRDefault="007B3E9F" w:rsidP="007463E4">
      <w:pPr>
        <w:spacing w:after="100" w:afterAutospacing="1" w:line="480" w:lineRule="auto"/>
        <w:ind w:firstLine="720"/>
        <w:jc w:val="both"/>
        <w:rPr>
          <w:sz w:val="24"/>
          <w:szCs w:val="24"/>
        </w:rPr>
      </w:pPr>
      <w:r w:rsidRPr="007B3E9F">
        <w:rPr>
          <w:sz w:val="24"/>
          <w:szCs w:val="24"/>
        </w:rPr>
        <w:t>For the proprioceptive cue simulated for active touch, fingertip displacement was derived from the translational movement of the fingertip bone in the normal direction. In general, as illustrated in S</w:t>
      </w:r>
      <w:r w:rsidR="0010200F">
        <w:rPr>
          <w:sz w:val="24"/>
          <w:szCs w:val="24"/>
        </w:rPr>
        <w:t>2</w:t>
      </w:r>
      <w:r w:rsidRPr="007B3E9F">
        <w:rPr>
          <w:sz w:val="24"/>
          <w:szCs w:val="24"/>
        </w:rPr>
        <w:t>B</w:t>
      </w:r>
      <w:r>
        <w:rPr>
          <w:sz w:val="24"/>
          <w:szCs w:val="24"/>
        </w:rPr>
        <w:t xml:space="preserve"> Fig</w:t>
      </w:r>
      <w:r w:rsidRPr="007B3E9F">
        <w:rPr>
          <w:sz w:val="24"/>
          <w:szCs w:val="24"/>
        </w:rPr>
        <w:t>, an increase in the radius or the elasticity will contribute to a decrease in the fingertip displacement given the same loading force.</w:t>
      </w:r>
    </w:p>
    <w:p w14:paraId="545E1F42" w14:textId="7F57FFDE" w:rsidR="00BB3321" w:rsidRDefault="00A5648D" w:rsidP="00A5648D">
      <w:pPr>
        <w:spacing w:after="100" w:afterAutospacing="1" w:line="480" w:lineRule="auto"/>
        <w:ind w:firstLine="720"/>
        <w:jc w:val="both"/>
        <w:rPr>
          <w:sz w:val="24"/>
          <w:szCs w:val="24"/>
        </w:rPr>
      </w:pPr>
      <w:bookmarkStart w:id="2" w:name="_Hlk60181811"/>
      <w:r>
        <w:rPr>
          <w:sz w:val="24"/>
          <w:szCs w:val="24"/>
        </w:rPr>
        <w:t>Based on the analysis of stress/strain distributions and surface deflection, average</w:t>
      </w:r>
      <w:r w:rsidR="006937F5">
        <w:rPr>
          <w:sz w:val="24"/>
          <w:szCs w:val="24"/>
        </w:rPr>
        <w:t xml:space="preserve"> </w:t>
      </w:r>
      <w:r w:rsidR="006F3C61">
        <w:rPr>
          <w:sz w:val="24"/>
          <w:szCs w:val="24"/>
        </w:rPr>
        <w:t>responses</w:t>
      </w:r>
      <w:r w:rsidR="006937F5">
        <w:rPr>
          <w:sz w:val="24"/>
          <w:szCs w:val="24"/>
        </w:rPr>
        <w:t xml:space="preserve"> of these contact cues were calculated </w:t>
      </w:r>
      <w:r>
        <w:rPr>
          <w:sz w:val="24"/>
          <w:szCs w:val="24"/>
        </w:rPr>
        <w:t>to further quantify the similarity/difference among</w:t>
      </w:r>
      <w:r w:rsidR="006937F5">
        <w:rPr>
          <w:sz w:val="24"/>
          <w:szCs w:val="24"/>
        </w:rPr>
        <w:t xml:space="preserve"> the</w:t>
      </w:r>
      <w:r>
        <w:rPr>
          <w:sz w:val="24"/>
          <w:szCs w:val="24"/>
        </w:rPr>
        <w:t xml:space="preserve"> illusion case spheres</w:t>
      </w:r>
      <w:r w:rsidR="006937F5">
        <w:rPr>
          <w:sz w:val="24"/>
          <w:szCs w:val="24"/>
        </w:rPr>
        <w:t xml:space="preserve"> (10 kPa-4 mm, 90 kPa-6 mm, and 90 kPa-8 mm)</w:t>
      </w:r>
      <w:r>
        <w:rPr>
          <w:sz w:val="24"/>
          <w:szCs w:val="24"/>
        </w:rPr>
        <w:t>, the distinct sphere</w:t>
      </w:r>
      <w:r w:rsidR="006937F5">
        <w:rPr>
          <w:sz w:val="24"/>
          <w:szCs w:val="24"/>
        </w:rPr>
        <w:t xml:space="preserve"> (10 kPa-8 mm)</w:t>
      </w:r>
      <w:r>
        <w:rPr>
          <w:sz w:val="24"/>
          <w:szCs w:val="24"/>
        </w:rPr>
        <w:t>, and all the others.</w:t>
      </w:r>
      <w:r w:rsidR="006937F5">
        <w:rPr>
          <w:sz w:val="24"/>
          <w:szCs w:val="24"/>
        </w:rPr>
        <w:t xml:space="preserve"> In particular, for all element nodes within 6 mm at the contact interface, i.e., the location range is [0, 6]</w:t>
      </w:r>
      <w:r w:rsidR="004936D5">
        <w:rPr>
          <w:sz w:val="24"/>
          <w:szCs w:val="24"/>
        </w:rPr>
        <w:t xml:space="preserve"> mm</w:t>
      </w:r>
      <w:r w:rsidR="006937F5">
        <w:rPr>
          <w:sz w:val="24"/>
          <w:szCs w:val="24"/>
        </w:rPr>
        <w:t xml:space="preserve">, </w:t>
      </w:r>
      <w:r w:rsidR="004936D5">
        <w:rPr>
          <w:sz w:val="24"/>
          <w:szCs w:val="24"/>
        </w:rPr>
        <w:t xml:space="preserve">the mean </w:t>
      </w:r>
      <w:r w:rsidR="003D1468">
        <w:rPr>
          <w:sz w:val="24"/>
          <w:szCs w:val="24"/>
        </w:rPr>
        <w:t>response</w:t>
      </w:r>
      <w:r w:rsidR="004936D5">
        <w:rPr>
          <w:sz w:val="24"/>
          <w:szCs w:val="24"/>
        </w:rPr>
        <w:t xml:space="preserve"> of each contact cue was calculated at each force load</w:t>
      </w:r>
      <w:r w:rsidR="005A5B41">
        <w:rPr>
          <w:sz w:val="24"/>
          <w:szCs w:val="24"/>
        </w:rPr>
        <w:t xml:space="preserve"> (S3 Fig)</w:t>
      </w:r>
      <w:r w:rsidR="004936D5">
        <w:rPr>
          <w:sz w:val="24"/>
          <w:szCs w:val="24"/>
        </w:rPr>
        <w:t>.</w:t>
      </w:r>
      <w:r w:rsidR="00327F04">
        <w:rPr>
          <w:sz w:val="24"/>
          <w:szCs w:val="24"/>
        </w:rPr>
        <w:t xml:space="preserve"> </w:t>
      </w:r>
    </w:p>
    <w:p w14:paraId="394E1AF8" w14:textId="391A8330" w:rsidR="00A5648D" w:rsidRPr="005A5B41" w:rsidRDefault="005A5B41" w:rsidP="00A5648D">
      <w:pPr>
        <w:spacing w:after="100" w:afterAutospacing="1" w:line="480" w:lineRule="auto"/>
        <w:ind w:firstLine="720"/>
        <w:jc w:val="both"/>
        <w:rPr>
          <w:sz w:val="24"/>
          <w:szCs w:val="24"/>
        </w:rPr>
      </w:pPr>
      <w:bookmarkStart w:id="3" w:name="_Hlk60183070"/>
      <w:bookmarkEnd w:id="2"/>
      <w:r>
        <w:rPr>
          <w:sz w:val="24"/>
          <w:szCs w:val="24"/>
        </w:rPr>
        <w:t>C</w:t>
      </w:r>
      <w:r w:rsidR="00BB3321">
        <w:rPr>
          <w:sz w:val="24"/>
          <w:szCs w:val="24"/>
        </w:rPr>
        <w:t xml:space="preserve">ompared </w:t>
      </w:r>
      <w:bookmarkStart w:id="4" w:name="_Hlk60181854"/>
      <w:r w:rsidR="00BB3321">
        <w:rPr>
          <w:sz w:val="24"/>
          <w:szCs w:val="24"/>
        </w:rPr>
        <w:t xml:space="preserve">with </w:t>
      </w:r>
      <w:r>
        <w:rPr>
          <w:sz w:val="24"/>
          <w:szCs w:val="24"/>
        </w:rPr>
        <w:t xml:space="preserve">the </w:t>
      </w:r>
      <w:r w:rsidR="00BB3321">
        <w:rPr>
          <w:sz w:val="24"/>
          <w:szCs w:val="24"/>
        </w:rPr>
        <w:t xml:space="preserve">other </w:t>
      </w:r>
      <w:r>
        <w:rPr>
          <w:sz w:val="24"/>
          <w:szCs w:val="24"/>
        </w:rPr>
        <w:t xml:space="preserve">six </w:t>
      </w:r>
      <w:r w:rsidR="00BB3321">
        <w:rPr>
          <w:sz w:val="24"/>
          <w:szCs w:val="24"/>
        </w:rPr>
        <w:t>spheres, we found that</w:t>
      </w:r>
      <w:r w:rsidR="004829F6">
        <w:rPr>
          <w:sz w:val="24"/>
          <w:szCs w:val="24"/>
        </w:rPr>
        <w:t xml:space="preserve"> the</w:t>
      </w:r>
      <w:r w:rsidR="00BB3321">
        <w:rPr>
          <w:sz w:val="24"/>
          <w:szCs w:val="24"/>
        </w:rPr>
        <w:t xml:space="preserve"> illusion case spheres generate overlapped stress/strain responses. However, </w:t>
      </w:r>
      <w:r>
        <w:rPr>
          <w:sz w:val="24"/>
          <w:szCs w:val="24"/>
        </w:rPr>
        <w:t xml:space="preserve">similar </w:t>
      </w:r>
      <w:r w:rsidR="004829F6">
        <w:rPr>
          <w:sz w:val="24"/>
          <w:szCs w:val="24"/>
        </w:rPr>
        <w:t xml:space="preserve">surface </w:t>
      </w:r>
      <w:r>
        <w:rPr>
          <w:sz w:val="24"/>
          <w:szCs w:val="24"/>
        </w:rPr>
        <w:t>deflection</w:t>
      </w:r>
      <w:r w:rsidR="004829F6">
        <w:rPr>
          <w:sz w:val="24"/>
          <w:szCs w:val="24"/>
        </w:rPr>
        <w:t xml:space="preserve"> results</w:t>
      </w:r>
      <w:r>
        <w:rPr>
          <w:sz w:val="24"/>
          <w:szCs w:val="24"/>
        </w:rPr>
        <w:t xml:space="preserve"> w</w:t>
      </w:r>
      <w:r w:rsidR="004829F6">
        <w:rPr>
          <w:sz w:val="24"/>
          <w:szCs w:val="24"/>
        </w:rPr>
        <w:t>ere</w:t>
      </w:r>
      <w:r>
        <w:rPr>
          <w:sz w:val="24"/>
          <w:szCs w:val="24"/>
        </w:rPr>
        <w:t xml:space="preserve"> </w:t>
      </w:r>
      <w:r w:rsidR="004829F6">
        <w:rPr>
          <w:sz w:val="24"/>
          <w:szCs w:val="24"/>
        </w:rPr>
        <w:t>observed</w:t>
      </w:r>
      <w:r>
        <w:rPr>
          <w:sz w:val="24"/>
          <w:szCs w:val="24"/>
        </w:rPr>
        <w:t xml:space="preserve"> upon contact for all nine stimuli.</w:t>
      </w:r>
      <w:r w:rsidR="00BB3321">
        <w:rPr>
          <w:sz w:val="24"/>
          <w:szCs w:val="24"/>
        </w:rPr>
        <w:t xml:space="preserve"> </w:t>
      </w:r>
      <w:r>
        <w:rPr>
          <w:sz w:val="24"/>
          <w:szCs w:val="24"/>
        </w:rPr>
        <w:t>Specifically</w:t>
      </w:r>
      <w:r w:rsidR="00327F04">
        <w:rPr>
          <w:sz w:val="24"/>
          <w:szCs w:val="24"/>
        </w:rPr>
        <w:t xml:space="preserve">, </w:t>
      </w:r>
      <w:r w:rsidR="00327F04" w:rsidRPr="007B3E9F">
        <w:rPr>
          <w:sz w:val="24"/>
          <w:szCs w:val="24"/>
        </w:rPr>
        <w:t xml:space="preserve">compared with the distinct </w:t>
      </w:r>
      <w:r w:rsidR="00327F04">
        <w:rPr>
          <w:sz w:val="24"/>
          <w:szCs w:val="24"/>
        </w:rPr>
        <w:t>sphere (</w:t>
      </w:r>
      <w:r w:rsidR="00327F04" w:rsidRPr="007B3E9F">
        <w:rPr>
          <w:sz w:val="24"/>
          <w:szCs w:val="24"/>
        </w:rPr>
        <w:t>10 kPa-8 mm</w:t>
      </w:r>
      <w:r w:rsidR="00327F04">
        <w:rPr>
          <w:sz w:val="24"/>
          <w:szCs w:val="24"/>
        </w:rPr>
        <w:t>)</w:t>
      </w:r>
      <w:r w:rsidR="00327F04" w:rsidRPr="007B3E9F">
        <w:rPr>
          <w:sz w:val="24"/>
          <w:szCs w:val="24"/>
        </w:rPr>
        <w:t xml:space="preserve">, overlapping </w:t>
      </w:r>
      <w:r>
        <w:rPr>
          <w:sz w:val="24"/>
          <w:szCs w:val="24"/>
        </w:rPr>
        <w:t xml:space="preserve">stress/strain-force </w:t>
      </w:r>
      <w:r w:rsidR="00327F04" w:rsidRPr="007B3E9F">
        <w:rPr>
          <w:sz w:val="24"/>
          <w:szCs w:val="24"/>
        </w:rPr>
        <w:t xml:space="preserve">curves were obtained for </w:t>
      </w:r>
      <w:r w:rsidR="00327F04">
        <w:rPr>
          <w:sz w:val="24"/>
          <w:szCs w:val="24"/>
        </w:rPr>
        <w:t>the three illusion case spheres</w:t>
      </w:r>
      <w:r>
        <w:rPr>
          <w:sz w:val="24"/>
          <w:szCs w:val="24"/>
        </w:rPr>
        <w:t xml:space="preserve"> (S3 Fig)</w:t>
      </w:r>
      <w:r w:rsidR="00327F04">
        <w:rPr>
          <w:sz w:val="24"/>
          <w:szCs w:val="24"/>
        </w:rPr>
        <w:t>. The average stress di</w:t>
      </w:r>
      <w:r w:rsidR="00FF4956">
        <w:rPr>
          <w:sz w:val="24"/>
          <w:szCs w:val="24"/>
        </w:rPr>
        <w:t>stributed over the contac</w:t>
      </w:r>
      <w:r w:rsidR="00FD6968">
        <w:rPr>
          <w:sz w:val="24"/>
          <w:szCs w:val="24"/>
        </w:rPr>
        <w:t xml:space="preserve">t region </w:t>
      </w:r>
      <w:r w:rsidR="00FD6968" w:rsidRPr="00D47F36">
        <w:rPr>
          <w:sz w:val="24"/>
          <w:szCs w:val="24"/>
        </w:rPr>
        <w:t xml:space="preserve">was </w:t>
      </w:r>
      <w:r w:rsidR="003F0BFB" w:rsidRPr="003F1962">
        <w:rPr>
          <w:sz w:val="24"/>
          <w:szCs w:val="24"/>
        </w:rPr>
        <w:t>17.15</w:t>
      </w:r>
      <w:r w:rsidR="00FD6968" w:rsidRPr="00D47F36">
        <w:rPr>
          <w:sz w:val="24"/>
          <w:szCs w:val="24"/>
        </w:rPr>
        <w:t xml:space="preserve"> ± </w:t>
      </w:r>
      <w:r w:rsidR="003F0BFB" w:rsidRPr="003F1962">
        <w:rPr>
          <w:sz w:val="24"/>
          <w:szCs w:val="24"/>
        </w:rPr>
        <w:t>7.70</w:t>
      </w:r>
      <w:r w:rsidR="00FD6968" w:rsidRPr="00D47F36">
        <w:rPr>
          <w:sz w:val="24"/>
          <w:szCs w:val="24"/>
        </w:rPr>
        <w:t xml:space="preserve"> kPa (mean ± SD) for three illusion case spheres across all force loads, as compared to the distinct sphere of </w:t>
      </w:r>
      <w:r w:rsidR="003F0BFB" w:rsidRPr="003F1962">
        <w:rPr>
          <w:sz w:val="24"/>
          <w:szCs w:val="24"/>
        </w:rPr>
        <w:t>10.88</w:t>
      </w:r>
      <w:r w:rsidR="00FD6968" w:rsidRPr="00D47F36">
        <w:rPr>
          <w:sz w:val="24"/>
          <w:szCs w:val="24"/>
        </w:rPr>
        <w:t xml:space="preserve"> ± </w:t>
      </w:r>
      <w:r w:rsidR="003F0BFB" w:rsidRPr="003F1962">
        <w:rPr>
          <w:sz w:val="24"/>
          <w:szCs w:val="24"/>
        </w:rPr>
        <w:t>4.48</w:t>
      </w:r>
      <w:r w:rsidR="00FD6968" w:rsidRPr="00D47F36">
        <w:rPr>
          <w:sz w:val="24"/>
          <w:szCs w:val="24"/>
        </w:rPr>
        <w:t xml:space="preserve"> kPa.</w:t>
      </w:r>
      <w:r w:rsidR="00646BD9" w:rsidRPr="00D47F36">
        <w:rPr>
          <w:sz w:val="24"/>
          <w:szCs w:val="24"/>
        </w:rPr>
        <w:t xml:space="preserve"> Likewise, the average SED was 2.</w:t>
      </w:r>
      <w:r w:rsidR="003F0BFB" w:rsidRPr="003F1962">
        <w:rPr>
          <w:sz w:val="24"/>
          <w:szCs w:val="24"/>
        </w:rPr>
        <w:t>31</w:t>
      </w:r>
      <w:r w:rsidR="00086AC5" w:rsidRPr="00D47F36">
        <w:rPr>
          <w:sz w:val="24"/>
          <w:szCs w:val="24"/>
        </w:rPr>
        <w:t xml:space="preserve"> ± </w:t>
      </w:r>
      <w:r w:rsidR="003F0BFB" w:rsidRPr="00D47F36">
        <w:rPr>
          <w:sz w:val="24"/>
          <w:szCs w:val="24"/>
        </w:rPr>
        <w:t>1.63</w:t>
      </w:r>
      <w:r w:rsidR="00086AC5" w:rsidRPr="00D47F36">
        <w:rPr>
          <w:sz w:val="24"/>
          <w:szCs w:val="24"/>
        </w:rPr>
        <w:t xml:space="preserve"> kJ/m</w:t>
      </w:r>
      <w:r w:rsidR="00086AC5" w:rsidRPr="00D47F36">
        <w:rPr>
          <w:sz w:val="24"/>
          <w:szCs w:val="24"/>
          <w:vertAlign w:val="superscript"/>
        </w:rPr>
        <w:t>3</w:t>
      </w:r>
      <w:r w:rsidR="00086AC5" w:rsidRPr="00D47F36">
        <w:rPr>
          <w:sz w:val="24"/>
          <w:szCs w:val="24"/>
        </w:rPr>
        <w:t xml:space="preserve"> for the illusion case spheres across all force loads, as compared to the distinct sphere of 0.</w:t>
      </w:r>
      <w:r w:rsidR="003F0BFB" w:rsidRPr="003F1962">
        <w:rPr>
          <w:sz w:val="24"/>
          <w:szCs w:val="24"/>
        </w:rPr>
        <w:t>74</w:t>
      </w:r>
      <w:r w:rsidR="00086AC5" w:rsidRPr="00D47F36">
        <w:rPr>
          <w:sz w:val="24"/>
          <w:szCs w:val="24"/>
        </w:rPr>
        <w:t xml:space="preserve"> ± 0</w:t>
      </w:r>
      <w:r w:rsidR="003F0BFB" w:rsidRPr="00D47F36">
        <w:rPr>
          <w:sz w:val="24"/>
          <w:szCs w:val="24"/>
        </w:rPr>
        <w:t>.47</w:t>
      </w:r>
      <w:r w:rsidR="00086AC5" w:rsidRPr="00D47F36">
        <w:rPr>
          <w:sz w:val="24"/>
          <w:szCs w:val="24"/>
        </w:rPr>
        <w:t xml:space="preserve"> kJ/m</w:t>
      </w:r>
      <w:r w:rsidR="00086AC5" w:rsidRPr="00D47F36">
        <w:rPr>
          <w:sz w:val="24"/>
          <w:szCs w:val="24"/>
          <w:vertAlign w:val="superscript"/>
        </w:rPr>
        <w:t>3</w:t>
      </w:r>
      <w:r w:rsidR="00086AC5" w:rsidRPr="00D47F36">
        <w:rPr>
          <w:sz w:val="24"/>
          <w:szCs w:val="24"/>
        </w:rPr>
        <w:t xml:space="preserve">. Last, the average surface deflection across force loads was </w:t>
      </w:r>
      <w:r w:rsidR="00BB3321" w:rsidRPr="00D47F36">
        <w:rPr>
          <w:sz w:val="24"/>
          <w:szCs w:val="24"/>
        </w:rPr>
        <w:t>2.</w:t>
      </w:r>
      <w:r w:rsidR="007E15ED" w:rsidRPr="003F1962">
        <w:rPr>
          <w:sz w:val="24"/>
          <w:szCs w:val="24"/>
        </w:rPr>
        <w:t>59</w:t>
      </w:r>
      <w:r w:rsidR="00BB3321" w:rsidRPr="00D47F36">
        <w:rPr>
          <w:sz w:val="24"/>
          <w:szCs w:val="24"/>
        </w:rPr>
        <w:t xml:space="preserve"> ± 0.</w:t>
      </w:r>
      <w:r w:rsidR="007E15ED" w:rsidRPr="00D47F36">
        <w:rPr>
          <w:sz w:val="24"/>
          <w:szCs w:val="24"/>
        </w:rPr>
        <w:t>59</w:t>
      </w:r>
      <w:r w:rsidR="00BB3321" w:rsidRPr="00D47F36">
        <w:rPr>
          <w:sz w:val="24"/>
          <w:szCs w:val="24"/>
        </w:rPr>
        <w:t xml:space="preserve"> mm for the illusion case spheres, as compared to the distinct sphere of 2.</w:t>
      </w:r>
      <w:r w:rsidR="007E15ED" w:rsidRPr="003F1962">
        <w:rPr>
          <w:sz w:val="24"/>
          <w:szCs w:val="24"/>
        </w:rPr>
        <w:t>49</w:t>
      </w:r>
      <w:r w:rsidR="00BB3321" w:rsidRPr="00D47F36">
        <w:rPr>
          <w:sz w:val="24"/>
          <w:szCs w:val="24"/>
        </w:rPr>
        <w:t xml:space="preserve"> ± 0.</w:t>
      </w:r>
      <w:r w:rsidR="007E15ED" w:rsidRPr="00D47F36">
        <w:rPr>
          <w:sz w:val="24"/>
          <w:szCs w:val="24"/>
        </w:rPr>
        <w:t>57</w:t>
      </w:r>
      <w:r w:rsidR="00BB3321" w:rsidRPr="00D47F36">
        <w:rPr>
          <w:sz w:val="24"/>
          <w:szCs w:val="24"/>
        </w:rPr>
        <w:t xml:space="preserve"> mm.</w:t>
      </w:r>
    </w:p>
    <w:bookmarkEnd w:id="3"/>
    <w:bookmarkEnd w:id="4"/>
    <w:p w14:paraId="28A6BEFE" w14:textId="48EE2A8D" w:rsidR="00B915E0" w:rsidRDefault="00B915E0" w:rsidP="00B915E0">
      <w:pPr>
        <w:spacing w:after="100" w:afterAutospacing="1" w:line="480" w:lineRule="auto"/>
        <w:jc w:val="both"/>
        <w:rPr>
          <w:b/>
          <w:bCs/>
          <w:sz w:val="28"/>
          <w:szCs w:val="28"/>
        </w:rPr>
      </w:pPr>
      <w:r w:rsidRPr="00B915E0">
        <w:rPr>
          <w:b/>
          <w:bCs/>
          <w:sz w:val="28"/>
          <w:szCs w:val="28"/>
        </w:rPr>
        <w:t>Geometry of the fingertip model</w:t>
      </w:r>
    </w:p>
    <w:p w14:paraId="725EF994" w14:textId="22A0B355" w:rsidR="00B915E0" w:rsidRDefault="00B915E0" w:rsidP="00B915E0">
      <w:pPr>
        <w:spacing w:after="100" w:afterAutospacing="1" w:line="480" w:lineRule="auto"/>
        <w:ind w:firstLine="720"/>
        <w:jc w:val="both"/>
        <w:rPr>
          <w:sz w:val="24"/>
          <w:szCs w:val="24"/>
        </w:rPr>
      </w:pPr>
      <w:r w:rsidRPr="00B915E0">
        <w:rPr>
          <w:sz w:val="24"/>
          <w:szCs w:val="24"/>
        </w:rPr>
        <w:t>As illustrated in S</w:t>
      </w:r>
      <w:r w:rsidR="00A5648D">
        <w:rPr>
          <w:sz w:val="24"/>
          <w:szCs w:val="24"/>
        </w:rPr>
        <w:t>4</w:t>
      </w:r>
      <w:r w:rsidRPr="00B915E0">
        <w:rPr>
          <w:sz w:val="24"/>
          <w:szCs w:val="24"/>
        </w:rPr>
        <w:t>A</w:t>
      </w:r>
      <w:r>
        <w:rPr>
          <w:sz w:val="24"/>
          <w:szCs w:val="24"/>
        </w:rPr>
        <w:t xml:space="preserve"> Fig</w:t>
      </w:r>
      <w:r w:rsidRPr="00B915E0">
        <w:rPr>
          <w:sz w:val="24"/>
          <w:szCs w:val="24"/>
        </w:rPr>
        <w:t xml:space="preserve">, the fingertip-stimulus contact and movement were simulated with finite element models of the human distal phalange and compliant spheres. Two 2D models were built to </w:t>
      </w:r>
      <w:r w:rsidRPr="00B915E0">
        <w:rPr>
          <w:sz w:val="24"/>
          <w:szCs w:val="24"/>
        </w:rPr>
        <w:lastRenderedPageBreak/>
        <w:t xml:space="preserve">characterize the geometry and material of the fingertip </w:t>
      </w:r>
      <w:r w:rsidRPr="00B915E0">
        <w:rPr>
          <w:sz w:val="24"/>
          <w:szCs w:val="24"/>
        </w:rPr>
        <w:fldChar w:fldCharType="begin" w:fldLock="1"/>
      </w:r>
      <w:r w:rsidR="00444C96">
        <w:rPr>
          <w:sz w:val="24"/>
          <w:szCs w:val="24"/>
        </w:rPr>
        <w:instrText>ADDIN CSL_CITATION {"citationItems":[{"id":"ITEM-1","itemData":{"ISBN":"978-3-662-44196-1","author":[{"dropping-particle":"","family":"Wang","given":"Yuxiang","non-dropping-particle":"","parse-names":false,"suffix":""},{"dropping-particle":"","family":"Gerling","given":"Gregory John","non-dropping-particle":"","parse-names":false,"suffix":""}],"container-title":"Haptics: Neuroscience, Devices, Modeling, and Applications","editor":[{"dropping-particle":"","family":"Auvray","given":"Malika","non-dropping-particle":"","parse-names":false,"suffix":""},{"dropping-particle":"","family":"Duriez","given":"Christian","non-dropping-particle":"","parse-names":false,"suffix":""}],"id":"ITEM-1","issued":{"date-parts":[["2014"]]},"page":"360-368","publisher":"Springer Berlin Heidelberg","publisher-place":"Berlin, Heidelberg","title":"Computational modeling reinforces that proprioceptive cues may augment compliance discrimination when elasticity is decoupled from radius of curvature","type":"paper-conference"},"uris":["http://www.mendeley.com/documents/?uuid=06d574a9-8cad-4d6d-8af0-8c7d3c1a3654"]}],"mendeley":{"formattedCitation":"[5]","plainTextFormattedCitation":"[5]","previouslyFormattedCitation":"[5]"},"properties":{"noteIndex":0},"schema":"https://github.com/citation-style-language/schema/raw/master/csl-citation.json"}</w:instrText>
      </w:r>
      <w:r w:rsidRPr="00B915E0">
        <w:rPr>
          <w:sz w:val="24"/>
          <w:szCs w:val="24"/>
        </w:rPr>
        <w:fldChar w:fldCharType="separate"/>
      </w:r>
      <w:r w:rsidRPr="00B915E0">
        <w:rPr>
          <w:noProof/>
          <w:sz w:val="24"/>
          <w:szCs w:val="24"/>
        </w:rPr>
        <w:t>[5]</w:t>
      </w:r>
      <w:r w:rsidRPr="00B915E0">
        <w:rPr>
          <w:sz w:val="24"/>
          <w:szCs w:val="24"/>
        </w:rPr>
        <w:fldChar w:fldCharType="end"/>
      </w:r>
      <w:r w:rsidRPr="00B915E0">
        <w:rPr>
          <w:sz w:val="24"/>
          <w:szCs w:val="24"/>
        </w:rPr>
        <w:t>. As shown in S</w:t>
      </w:r>
      <w:r w:rsidR="00A5648D">
        <w:rPr>
          <w:sz w:val="24"/>
          <w:szCs w:val="24"/>
        </w:rPr>
        <w:t>4</w:t>
      </w:r>
      <w:r w:rsidRPr="00B915E0">
        <w:rPr>
          <w:sz w:val="24"/>
          <w:szCs w:val="24"/>
        </w:rPr>
        <w:t>B</w:t>
      </w:r>
      <w:r>
        <w:rPr>
          <w:sz w:val="24"/>
          <w:szCs w:val="24"/>
        </w:rPr>
        <w:t xml:space="preserve"> Fig</w:t>
      </w:r>
      <w:r w:rsidRPr="00B915E0">
        <w:rPr>
          <w:sz w:val="24"/>
          <w:szCs w:val="24"/>
        </w:rPr>
        <w:t xml:space="preserve">, the plane-strain model was created from a cross-sectional slice from proximal first digit to distal tip, to account for stimuli contacting across the width of the finger. </w:t>
      </w:r>
      <w:r w:rsidR="004056AA">
        <w:rPr>
          <w:sz w:val="24"/>
          <w:szCs w:val="24"/>
        </w:rPr>
        <w:t>T</w:t>
      </w:r>
      <w:r w:rsidRPr="00B915E0">
        <w:rPr>
          <w:sz w:val="24"/>
          <w:szCs w:val="24"/>
        </w:rPr>
        <w:t>he axisymmetric model was built to analyze the stimuli contact mechanics normal to the contact surface</w:t>
      </w:r>
      <w:r w:rsidR="004056AA">
        <w:rPr>
          <w:sz w:val="24"/>
          <w:szCs w:val="24"/>
        </w:rPr>
        <w:t xml:space="preserve"> (</w:t>
      </w:r>
      <w:r w:rsidR="004056AA" w:rsidRPr="00B915E0">
        <w:rPr>
          <w:sz w:val="24"/>
          <w:szCs w:val="24"/>
        </w:rPr>
        <w:t>S</w:t>
      </w:r>
      <w:r w:rsidR="00A5648D">
        <w:rPr>
          <w:sz w:val="24"/>
          <w:szCs w:val="24"/>
        </w:rPr>
        <w:t>4</w:t>
      </w:r>
      <w:r w:rsidR="004056AA" w:rsidRPr="00B915E0">
        <w:rPr>
          <w:sz w:val="24"/>
          <w:szCs w:val="24"/>
        </w:rPr>
        <w:t>C</w:t>
      </w:r>
      <w:r w:rsidR="004056AA">
        <w:rPr>
          <w:sz w:val="24"/>
          <w:szCs w:val="24"/>
        </w:rPr>
        <w:t xml:space="preserve"> Fig)</w:t>
      </w:r>
      <w:r w:rsidRPr="00B915E0">
        <w:rPr>
          <w:sz w:val="24"/>
          <w:szCs w:val="24"/>
        </w:rPr>
        <w:t>.</w:t>
      </w:r>
    </w:p>
    <w:p w14:paraId="10AAA243" w14:textId="77777777" w:rsidR="00B915E0" w:rsidRPr="00B915E0" w:rsidRDefault="00B915E0" w:rsidP="00B915E0">
      <w:pPr>
        <w:spacing w:after="100" w:afterAutospacing="1" w:line="480" w:lineRule="auto"/>
        <w:ind w:firstLine="720"/>
        <w:jc w:val="both"/>
        <w:rPr>
          <w:sz w:val="24"/>
          <w:szCs w:val="24"/>
        </w:rPr>
      </w:pPr>
      <w:r w:rsidRPr="00B915E0">
        <w:rPr>
          <w:sz w:val="24"/>
          <w:szCs w:val="24"/>
        </w:rPr>
        <w:t>The finger bones and nails were modeled as rigid bodies as they were much stiffer than soft tissues. Three layers of soft tissues were included as deformable bodies, wrapping around the finger bone, namely epidermis, dermis, and hypodermis. There were no relative displacements among layer interfaces. The fingernail was modeled as 13 mm in length and 0.46 mm in thickness.</w:t>
      </w:r>
    </w:p>
    <w:p w14:paraId="7529FEE9" w14:textId="03AF42E5" w:rsidR="003F0BFB" w:rsidRDefault="00B915E0" w:rsidP="00B42D7C">
      <w:pPr>
        <w:spacing w:after="100" w:afterAutospacing="1" w:line="480" w:lineRule="auto"/>
        <w:ind w:firstLine="720"/>
        <w:jc w:val="both"/>
        <w:rPr>
          <w:sz w:val="24"/>
          <w:szCs w:val="24"/>
        </w:rPr>
      </w:pPr>
      <w:r w:rsidRPr="00B915E0">
        <w:rPr>
          <w:sz w:val="24"/>
          <w:szCs w:val="24"/>
        </w:rPr>
        <w:t>Near the surface of the finest dimension, the mesh was built with 0.25 mm wide elements. Gradually, larger sizes were used closer to the finger bone. Triangular meshes were used both in the plane-strain and axisymmetric models.</w:t>
      </w:r>
    </w:p>
    <w:p w14:paraId="72C61399" w14:textId="180330B2" w:rsidR="001609EA" w:rsidRDefault="001609EA" w:rsidP="001609EA">
      <w:pPr>
        <w:spacing w:after="100" w:afterAutospacing="1" w:line="480" w:lineRule="auto"/>
        <w:jc w:val="both"/>
        <w:rPr>
          <w:b/>
          <w:bCs/>
          <w:sz w:val="28"/>
          <w:szCs w:val="28"/>
        </w:rPr>
      </w:pPr>
      <w:r w:rsidRPr="001609EA">
        <w:rPr>
          <w:b/>
          <w:bCs/>
          <w:sz w:val="28"/>
          <w:szCs w:val="28"/>
        </w:rPr>
        <w:t>Fitting hyperelastic material properties</w:t>
      </w:r>
    </w:p>
    <w:p w14:paraId="4DD0173D" w14:textId="724BFB7F" w:rsidR="001609EA" w:rsidRPr="001609EA" w:rsidRDefault="001609EA" w:rsidP="001609EA">
      <w:pPr>
        <w:spacing w:after="100" w:afterAutospacing="1" w:line="480" w:lineRule="auto"/>
        <w:ind w:firstLine="720"/>
        <w:jc w:val="both"/>
        <w:rPr>
          <w:sz w:val="24"/>
          <w:szCs w:val="24"/>
        </w:rPr>
      </w:pPr>
      <w:r w:rsidRPr="001609EA">
        <w:rPr>
          <w:sz w:val="24"/>
          <w:szCs w:val="24"/>
        </w:rPr>
        <w:t>In general, the plane strain model (S</w:t>
      </w:r>
      <w:r w:rsidR="00A5648D">
        <w:rPr>
          <w:sz w:val="24"/>
          <w:szCs w:val="24"/>
        </w:rPr>
        <w:t>4</w:t>
      </w:r>
      <w:r w:rsidRPr="001609EA">
        <w:rPr>
          <w:sz w:val="24"/>
          <w:szCs w:val="24"/>
        </w:rPr>
        <w:t>B</w:t>
      </w:r>
      <w:r>
        <w:rPr>
          <w:sz w:val="24"/>
          <w:szCs w:val="24"/>
        </w:rPr>
        <w:t xml:space="preserve"> Fig</w:t>
      </w:r>
      <w:r w:rsidRPr="001609EA">
        <w:rPr>
          <w:sz w:val="24"/>
          <w:szCs w:val="24"/>
        </w:rPr>
        <w:t>) was first utilized to fit material properties of the surface deflection, and the axisymmetric model (S</w:t>
      </w:r>
      <w:r w:rsidR="00A5648D">
        <w:rPr>
          <w:sz w:val="24"/>
          <w:szCs w:val="24"/>
        </w:rPr>
        <w:t>4</w:t>
      </w:r>
      <w:r w:rsidRPr="001609EA">
        <w:rPr>
          <w:sz w:val="24"/>
          <w:szCs w:val="24"/>
        </w:rPr>
        <w:t>C</w:t>
      </w:r>
      <w:r>
        <w:rPr>
          <w:sz w:val="24"/>
          <w:szCs w:val="24"/>
        </w:rPr>
        <w:t xml:space="preserve"> Fig</w:t>
      </w:r>
      <w:r w:rsidRPr="001609EA">
        <w:rPr>
          <w:sz w:val="24"/>
          <w:szCs w:val="24"/>
        </w:rPr>
        <w:t>) was then used to fit force-displacement relations and further perform simulations with compliant stimuli.</w:t>
      </w:r>
    </w:p>
    <w:p w14:paraId="43184C09" w14:textId="3050D35C" w:rsidR="001609EA" w:rsidRPr="001609EA" w:rsidRDefault="001609EA" w:rsidP="001609EA">
      <w:pPr>
        <w:pStyle w:val="SOMContent"/>
        <w:spacing w:before="0" w:after="100" w:afterAutospacing="1" w:line="480" w:lineRule="auto"/>
        <w:ind w:firstLine="720"/>
        <w:jc w:val="both"/>
      </w:pPr>
      <w:r w:rsidRPr="001609EA">
        <w:t>In the first step, material properties of the innermost layer (i.e., hypodermis or subcutaneous tissue) were predefined, and only the initial shear modulus of the epidermis and dermis were adjusted to calibrate the relative ratios between the elasticity of each layer. Since surface deflection is independent of the absolute material properties and is only controlled by relative ratios between layers, deflection data from prior in vivo experiments were used to fit all the ratios in our model.</w:t>
      </w:r>
    </w:p>
    <w:p w14:paraId="030DE9C9" w14:textId="063AF4FE" w:rsidR="0039132B" w:rsidRDefault="001609EA" w:rsidP="00B42D7C">
      <w:pPr>
        <w:pStyle w:val="SOMContent"/>
        <w:spacing w:before="0" w:after="100" w:afterAutospacing="1" w:line="480" w:lineRule="auto"/>
        <w:ind w:firstLine="720"/>
        <w:jc w:val="both"/>
      </w:pPr>
      <w:r w:rsidRPr="001609EA">
        <w:t xml:space="preserve">Specifically, the initial shear modulus of the hypodermis layer was set to be 1 kPa, as similar to Wu </w:t>
      </w:r>
      <w:r w:rsidRPr="001609EA">
        <w:rPr>
          <w:i/>
          <w:iCs/>
        </w:rPr>
        <w:t>et al</w:t>
      </w:r>
      <w:r w:rsidRPr="001609EA">
        <w:t xml:space="preserve">. </w:t>
      </w:r>
      <w:r w:rsidRPr="001609EA">
        <w:fldChar w:fldCharType="begin" w:fldLock="1"/>
      </w:r>
      <w:r>
        <w:instrText>ADDIN CSL_CITATION {"citationItems":[{"id":"ITEM-1","itemData":{"DOI":"10.1016/j.medengphy.2003.09.004","ISSN":"13504533","abstract":"Tactile performance of human fingertips is associated with activity of the nerve endings and sensitivity of the soft tissue within the fingertip to the static and dynamic skin indentation. The nerve endings in the fingertips sense the stress/strain states developed within the soft tissue, which are affected by the material properties of the tissues. The vibrotactile sensation and tactile performance are thus believed to be strongly influenced by the nonlinear and time-dependent properties of the soft tissues. The purpose of the present research is to simulate the biomechanics of tactile sensation. A two-dimensional model, which incorporates the essential anatomical structures of a finger (i.e. skin, subcutaneous tissue, bone, and nail), has been used for the analysis. The skin tissue is assumed to be hyperelastic and viscoelastic. The subcutaneous tissue is considered to be a nonlinear, biphasic material composed of a hyperelastic solid and an inviscid fluid phase. The nail and bone are considered to be linearly elastic. The advantages of the proposed fingertip model over the previous \"waterbed\" and \"continuum\" fingertip models include its ability to predict the deflection profile of the fingertip surface, the stress and strain distributions within the soft tissue, and most importantly, the dynamic response of the fingertip to mechanical stimuli. The proposed model is applied to simulate the mechanical responses of a fingertip under a line load, and in one-point (1PT) and two-point (2PT) tactile discrimination tests. The model's predictions of the deflection profiles of a fingertip surface under a line load agree well with the reported experimental data. Assuming that the mechanoreceptors in the dermis sense the stimuli associated with normal strains (the vertical and horizontal strains) and strain energy density, our numerical results suggest that the threshold of 2PT discrimination may lie between 2.0 and 3.0 mm, which is consistent with the published experimental data. The present study represents an effort to develop a structural model of the fingertip that incorporates its anatomical structure, and the nonlinear and time-dependent properties of the soft tissues.","author":[{"dropping-particle":"","family":"Wu","given":"J. Z.","non-dropping-particle":"","parse-names":false,"suffix":""},{"dropping-particle":"","family":"Dong","given":"R. G.","non-dropping-particle":"","parse-names":false,"suffix":""},{"dropping-particle":"","family":"Rakheja","given":"S.","non-dropping-particle":"","parse-names":false,"suffix":""},{"dropping-particle":"","family":"Schopper","given":"A. W.","non-dropping-particle":"","parse-names":false,"suffix":""},{"dropping-particle":"","family":"Smutz","given":"W. P.","non-dropping-particle":"","parse-names":false,"suffix":""}],"container-title":"Medical Engineering and Physics","id":"ITEM-1","issue":"2","issued":{"date-parts":[["2004","3","1"]]},"page":"165-175","publisher":"Elsevier BV","title":"A structural fingertip model for simulating of the biomechanics of tactile sensation","type":"article-journal","volume":"26"},"uris":["http://www.mendeley.com/documents/?uuid=57da9043-de93-342f-9190-4630dc249d8e"]}],"mendeley":{"formattedCitation":"[6]","plainTextFormattedCitation":"[6]","previouslyFormattedCitation":"[6]"},"properties":{"noteIndex":0},"schema":"https://github.com/citation-style-language/schema/raw/master/csl-citation.json"}</w:instrText>
      </w:r>
      <w:r w:rsidRPr="001609EA">
        <w:fldChar w:fldCharType="separate"/>
      </w:r>
      <w:r w:rsidRPr="001609EA">
        <w:rPr>
          <w:noProof/>
        </w:rPr>
        <w:t>[6]</w:t>
      </w:r>
      <w:r w:rsidRPr="001609EA">
        <w:fldChar w:fldCharType="end"/>
      </w:r>
      <w:r w:rsidRPr="001609EA">
        <w:t xml:space="preserve">. The reasonable search range for dermal elasticity was set as 1 to 100 times of the </w:t>
      </w:r>
      <w:r w:rsidRPr="001609EA">
        <w:lastRenderedPageBreak/>
        <w:t>hypodermis, and for epidermal elasticity was 10 to 1000 times of the dermis. An exhaustive fitting procedure was applied with a step size of 0.2 on a common-log scale within this search range (S</w:t>
      </w:r>
      <w:r w:rsidR="00A5648D">
        <w:t>5</w:t>
      </w:r>
      <w:r w:rsidRPr="001609EA">
        <w:t>A</w:t>
      </w:r>
      <w:r>
        <w:t xml:space="preserve"> Fig</w:t>
      </w:r>
      <w:r w:rsidRPr="001609EA">
        <w:t xml:space="preserve">). Two rigid body indenters were used herein, both rigid cylindrical indenters with diameter of 3.17 and 9.52 mm, and both employing the plane strain model. Surface deflection was first simulated at six displacements (0.5, 1.0, 1.6, 2.5, 3.0, and 3.5 mm) with candidate ratios and then compared with the in vivo experimental data from Dandekar </w:t>
      </w:r>
      <w:r w:rsidRPr="001609EA">
        <w:fldChar w:fldCharType="begin" w:fldLock="1"/>
      </w:r>
      <w:r>
        <w:instrText>ADDIN CSL_CITATION {"citationItems":[{"id":"ITEM-1","itemData":{"author":[{"dropping-particle":"","family":"Dandekar","given":"Kiran","non-dropping-particle":"","parse-names":false,"suffix":""}],"id":"ITEM-1","issued":{"date-parts":[["1995"]]},"publisher":"Massachusetts Institute of Technology","title":"Role of mechanics in tactile sensing of shape","type":"thesis"},"uris":["http://www.mendeley.com/documents/?uuid=2bde9700-7a03-4293-838c-b421a820df2e"]}],"mendeley":{"formattedCitation":"[7]","plainTextFormattedCitation":"[7]","previouslyFormattedCitation":"[7]"},"properties":{"noteIndex":0},"schema":"https://github.com/citation-style-language/schema/raw/master/csl-citation.json"}</w:instrText>
      </w:r>
      <w:r w:rsidRPr="001609EA">
        <w:fldChar w:fldCharType="separate"/>
      </w:r>
      <w:r w:rsidRPr="001609EA">
        <w:rPr>
          <w:noProof/>
        </w:rPr>
        <w:t>[7]</w:t>
      </w:r>
      <w:r w:rsidRPr="001609EA">
        <w:fldChar w:fldCharType="end"/>
      </w:r>
      <w:r w:rsidRPr="001609EA">
        <w:t xml:space="preserve">. </w:t>
      </w:r>
      <w:r w:rsidR="00831FD2">
        <w:t>T</w:t>
      </w:r>
      <w:r w:rsidRPr="001609EA">
        <w:t xml:space="preserve">he average of the coordinates of all points with a </w:t>
      </w:r>
      <w:r w:rsidRPr="001609EA">
        <w:rPr>
          <w:i/>
          <w:iCs/>
        </w:rPr>
        <w:t>R</w:t>
      </w:r>
      <w:r w:rsidRPr="001609EA">
        <w:rPr>
          <w:i/>
          <w:iCs/>
          <w:vertAlign w:val="superscript"/>
        </w:rPr>
        <w:t>2</w:t>
      </w:r>
      <w:r w:rsidRPr="001609EA">
        <w:t xml:space="preserve"> ≥ 0.8 were then calculated as the optimal ratios</w:t>
      </w:r>
      <w:r w:rsidR="00831FD2">
        <w:t xml:space="preserve"> (</w:t>
      </w:r>
      <w:r w:rsidR="00831FD2" w:rsidRPr="001609EA">
        <w:t>S</w:t>
      </w:r>
      <w:r w:rsidR="00A5648D">
        <w:t>5</w:t>
      </w:r>
      <w:r w:rsidR="00831FD2" w:rsidRPr="001609EA">
        <w:t>A</w:t>
      </w:r>
      <w:r w:rsidR="00831FD2">
        <w:t xml:space="preserve"> Fig)</w:t>
      </w:r>
      <w:r w:rsidRPr="001609EA">
        <w:t>. The final modulus ratio between the epidermal, dermal, and hypodermal layers was 510.63: 21.37: 1.00.</w:t>
      </w:r>
    </w:p>
    <w:p w14:paraId="38CE2ABB" w14:textId="716E3201" w:rsidR="006B734B" w:rsidRPr="00B42D7C" w:rsidRDefault="001609EA" w:rsidP="00B42D7C">
      <w:pPr>
        <w:pStyle w:val="SOMContent"/>
        <w:spacing w:before="0" w:after="100" w:afterAutospacing="1" w:line="480" w:lineRule="auto"/>
        <w:ind w:firstLine="720"/>
        <w:jc w:val="both"/>
      </w:pPr>
      <w:r w:rsidRPr="001609EA">
        <w:t xml:space="preserve">In the second step, based on fitted ratios and surface deflections, the elastic moduli of the materials were scaled to fit the displacement-force data measured for four subjects in prior experiments </w:t>
      </w:r>
      <w:r w:rsidRPr="001609EA">
        <w:fldChar w:fldCharType="begin" w:fldLock="1"/>
      </w:r>
      <w:r>
        <w:instrText>ADDIN CSL_CITATION {"citationItems":[{"id":"ITEM-1","itemData":{"author":[{"dropping-particle":"","family":"Gulati","given":"Rogeve J","non-dropping-particle":"","parse-names":false,"suffix":""},{"dropping-particle":"","family":"Srinivasan","given":"Mandayam A","non-dropping-particle":"","parse-names":false,"suffix":""},{"dropping-particle":"","family":"others","given":"","non-dropping-particle":"","parse-names":false,"suffix":""}],"container-title":"ASME-Publications-Bed","id":"ITEM-1","issued":{"date-parts":[["1995"]]},"page":"261","publisher":"American Society of Mechanical Engineers","title":"Human fingerpad under indentation I: static and dynamic force response","type":"article-journal","volume":"29"},"uris":["http://www.mendeley.com/documents/?uuid=ee8cca65-e281-4e71-8676-1da190dcb9c0"]}],"mendeley":{"formattedCitation":"[8]","plainTextFormattedCitation":"[8]","previouslyFormattedCitation":"[8]"},"properties":{"noteIndex":0},"schema":"https://github.com/citation-style-language/schema/raw/master/csl-citation.json"}</w:instrText>
      </w:r>
      <w:r w:rsidRPr="001609EA">
        <w:fldChar w:fldCharType="separate"/>
      </w:r>
      <w:r w:rsidRPr="001609EA">
        <w:rPr>
          <w:noProof/>
        </w:rPr>
        <w:t>[8]</w:t>
      </w:r>
      <w:r w:rsidRPr="001609EA">
        <w:fldChar w:fldCharType="end"/>
      </w:r>
      <w:r w:rsidRPr="001609EA">
        <w:t xml:space="preserve">. Two rigid indenters were used to simulate the displacement-force responses in the axisymmetric model: a cylinder of 6.35 mm diameter, and a flat plate. By optimizing the average </w:t>
      </w:r>
      <w:r w:rsidRPr="001609EA">
        <w:rPr>
          <w:i/>
          <w:iCs/>
        </w:rPr>
        <w:t>R</w:t>
      </w:r>
      <w:r w:rsidRPr="001609EA">
        <w:rPr>
          <w:i/>
          <w:iCs/>
          <w:vertAlign w:val="superscript"/>
        </w:rPr>
        <w:t xml:space="preserve">2 </w:t>
      </w:r>
      <w:r w:rsidRPr="001609EA">
        <w:t>for each indenter per each subject using the L-BFGS-B algorithm, the optimal scaling for each material layer was determined. As illustrated in S</w:t>
      </w:r>
      <w:r w:rsidR="00A5648D">
        <w:t>5</w:t>
      </w:r>
      <w:r w:rsidRPr="001609EA">
        <w:t>B</w:t>
      </w:r>
      <w:r>
        <w:t xml:space="preserve"> Fig</w:t>
      </w:r>
      <w:r w:rsidRPr="001609EA">
        <w:t xml:space="preserve"> and detailed in S1</w:t>
      </w:r>
      <w:r>
        <w:t xml:space="preserve"> Table</w:t>
      </w:r>
      <w:r w:rsidRPr="001609EA">
        <w:t xml:space="preserve">, the final </w:t>
      </w:r>
      <w:r w:rsidRPr="001609EA">
        <w:rPr>
          <w:i/>
          <w:iCs/>
        </w:rPr>
        <w:t>R</w:t>
      </w:r>
      <w:r w:rsidRPr="001609EA">
        <w:rPr>
          <w:i/>
          <w:iCs/>
          <w:vertAlign w:val="superscript"/>
        </w:rPr>
        <w:t xml:space="preserve">2 </w:t>
      </w:r>
      <w:r w:rsidRPr="001609EA">
        <w:t xml:space="preserve">was 0.99 and final shear moduli were 1.21 MPa for epidermis, 50.67 kPa for dermis and 2.37 kPa for hypodermis </w:t>
      </w:r>
      <w:r w:rsidRPr="001609EA">
        <w:fldChar w:fldCharType="begin" w:fldLock="1"/>
      </w:r>
      <w:r w:rsidR="00444C96">
        <w:instrText>ADDIN CSL_CITATION {"citationItems":[{"id":"ITEM-1","itemData":{"ISBN":"978-3-662-44196-1","author":[{"dropping-particle":"","family":"Wang","given":"Yuxiang","non-dropping-particle":"","parse-names":false,"suffix":""},{"dropping-particle":"","family":"Gerling","given":"Gregory John","non-dropping-particle":"","parse-names":false,"suffix":""}],"container-title":"Haptics: Neuroscience, Devices, Modeling, and Applications","editor":[{"dropping-particle":"","family":"Auvray","given":"Malika","non-dropping-particle":"","parse-names":false,"suffix":""},{"dropping-particle":"","family":"Duriez","given":"Christian","non-dropping-particle":"","parse-names":false,"suffix":""}],"id":"ITEM-1","issued":{"date-parts":[["2014"]]},"page":"360-368","publisher":"Springer Berlin Heidelberg","publisher-place":"Berlin, Heidelberg","title":"Computational modeling reinforces that proprioceptive cues may augment compliance discrimination when elasticity is decoupled from radius of curvature","type":"paper-conference"},"uris":["http://www.mendeley.com/documents/?uuid=06d574a9-8cad-4d6d-8af0-8c7d3c1a3654"]}],"mendeley":{"formattedCitation":"[5]","plainTextFormattedCitation":"[5]","previouslyFormattedCitation":"[5]"},"properties":{"noteIndex":0},"schema":"https://github.com/citation-style-language/schema/raw/master/csl-citation.json"}</w:instrText>
      </w:r>
      <w:r w:rsidRPr="001609EA">
        <w:fldChar w:fldCharType="separate"/>
      </w:r>
      <w:r w:rsidRPr="001609EA">
        <w:rPr>
          <w:noProof/>
        </w:rPr>
        <w:t>[5]</w:t>
      </w:r>
      <w:r w:rsidRPr="001609EA">
        <w:fldChar w:fldCharType="end"/>
      </w:r>
      <w:r w:rsidRPr="001609EA">
        <w:t xml:space="preserve">. This result is comparable to prior data by Wu </w:t>
      </w:r>
      <w:r w:rsidRPr="001609EA">
        <w:rPr>
          <w:i/>
          <w:iCs/>
        </w:rPr>
        <w:t>et al</w:t>
      </w:r>
      <w:r w:rsidRPr="001609EA">
        <w:t xml:space="preserve">. </w:t>
      </w:r>
      <w:r w:rsidRPr="001609EA">
        <w:fldChar w:fldCharType="begin" w:fldLock="1"/>
      </w:r>
      <w:r>
        <w:instrText>ADDIN CSL_CITATION {"citationItems":[{"id":"ITEM-1","itemData":{"DOI":"10.1016/j.medengphy.2003.09.004","ISSN":"13504533","abstract":"Tactile performance of human fingertips is associated with activity of the nerve endings and sensitivity of the soft tissue within the fingertip to the static and dynamic skin indentation. The nerve endings in the fingertips sense the stress/strain states developed within the soft tissue, which are affected by the material properties of the tissues. The vibrotactile sensation and tactile performance are thus believed to be strongly influenced by the nonlinear and time-dependent properties of the soft tissues. The purpose of the present research is to simulate the biomechanics of tactile sensation. A two-dimensional model, which incorporates the essential anatomical structures of a finger (i.e. skin, subcutaneous tissue, bone, and nail), has been used for the analysis. The skin tissue is assumed to be hyperelastic and viscoelastic. The subcutaneous tissue is considered to be a nonlinear, biphasic material composed of a hyperelastic solid and an inviscid fluid phase. The nail and bone are considered to be linearly elastic. The advantages of the proposed fingertip model over the previous \"waterbed\" and \"continuum\" fingertip models include its ability to predict the deflection profile of the fingertip surface, the stress and strain distributions within the soft tissue, and most importantly, the dynamic response of the fingertip to mechanical stimuli. The proposed model is applied to simulate the mechanical responses of a fingertip under a line load, and in one-point (1PT) and two-point (2PT) tactile discrimination tests. The model's predictions of the deflection profiles of a fingertip surface under a line load agree well with the reported experimental data. Assuming that the mechanoreceptors in the dermis sense the stimuli associated with normal strains (the vertical and horizontal strains) and strain energy density, our numerical results suggest that the threshold of 2PT discrimination may lie between 2.0 and 3.0 mm, which is consistent with the published experimental data. The present study represents an effort to develop a structural model of the fingertip that incorporates its anatomical structure, and the nonlinear and time-dependent properties of the soft tissues.","author":[{"dropping-particle":"","family":"Wu","given":"J. Z.","non-dropping-particle":"","parse-names":false,"suffix":""},{"dropping-particle":"","family":"Dong","given":"R. G.","non-dropping-particle":"","parse-names":false,"suffix":""},{"dropping-particle":"","family":"Rakheja","given":"S.","non-dropping-particle":"","parse-names":false,"suffix":""},{"dropping-particle":"","family":"Schopper","given":"A. W.","non-dropping-particle":"","parse-names":false,"suffix":""},{"dropping-particle":"","family":"Smutz","given":"W. P.","non-dropping-particle":"","parse-names":false,"suffix":""}],"container-title":"Medical Engineering and Physics","id":"ITEM-1","issue":"2","issued":{"date-parts":[["2004","3","1"]]},"page":"165-175","publisher":"Elsevier BV","title":"A structural fingertip model for simulating of the biomechanics of tactile sensation","type":"article-journal","volume":"26"},"uris":["http://www.mendeley.com/documents/?uuid=57da9043-de93-342f-9190-4630dc249d8e"]}],"mendeley":{"formattedCitation":"[6]","plainTextFormattedCitation":"[6]","previouslyFormattedCitation":"[6]"},"properties":{"noteIndex":0},"schema":"https://github.com/citation-style-language/schema/raw/master/csl-citation.json"}</w:instrText>
      </w:r>
      <w:r w:rsidRPr="001609EA">
        <w:fldChar w:fldCharType="separate"/>
      </w:r>
      <w:r w:rsidRPr="001609EA">
        <w:rPr>
          <w:noProof/>
        </w:rPr>
        <w:t>[6]</w:t>
      </w:r>
      <w:r w:rsidRPr="001609EA">
        <w:fldChar w:fldCharType="end"/>
      </w:r>
      <w:r w:rsidRPr="001609EA">
        <w:t>.</w:t>
      </w:r>
    </w:p>
    <w:p w14:paraId="4D6FDF80" w14:textId="7947211C" w:rsidR="001609EA" w:rsidRDefault="001609EA" w:rsidP="001609EA">
      <w:pPr>
        <w:spacing w:after="100" w:afterAutospacing="1" w:line="480" w:lineRule="auto"/>
        <w:jc w:val="both"/>
        <w:rPr>
          <w:b/>
          <w:bCs/>
          <w:sz w:val="28"/>
          <w:szCs w:val="28"/>
        </w:rPr>
      </w:pPr>
      <w:r>
        <w:rPr>
          <w:b/>
          <w:bCs/>
          <w:sz w:val="28"/>
          <w:szCs w:val="28"/>
        </w:rPr>
        <w:t>Perceptual cues measured from one representative participant</w:t>
      </w:r>
    </w:p>
    <w:p w14:paraId="0BA8F14F" w14:textId="114A856B" w:rsidR="001609EA" w:rsidRDefault="001609EA" w:rsidP="001609EA">
      <w:pPr>
        <w:spacing w:after="100" w:afterAutospacing="1" w:line="480" w:lineRule="auto"/>
        <w:ind w:firstLine="720"/>
        <w:jc w:val="both"/>
        <w:rPr>
          <w:sz w:val="24"/>
          <w:szCs w:val="24"/>
        </w:rPr>
      </w:pPr>
      <w:r w:rsidRPr="001609EA">
        <w:rPr>
          <w:sz w:val="24"/>
          <w:szCs w:val="24"/>
        </w:rPr>
        <w:t>In the biomechanical measurement experiments, gross contact areas were measured using the ink-based procedure in both passive and active touch. As illustrated in S</w:t>
      </w:r>
      <w:r w:rsidR="00A5648D">
        <w:rPr>
          <w:sz w:val="24"/>
          <w:szCs w:val="24"/>
        </w:rPr>
        <w:t>6</w:t>
      </w:r>
      <w:r w:rsidRPr="001609EA">
        <w:rPr>
          <w:sz w:val="24"/>
          <w:szCs w:val="24"/>
        </w:rPr>
        <w:t>A-B</w:t>
      </w:r>
      <w:r>
        <w:rPr>
          <w:sz w:val="24"/>
          <w:szCs w:val="24"/>
        </w:rPr>
        <w:t xml:space="preserve"> Fig</w:t>
      </w:r>
      <w:r w:rsidRPr="001609EA">
        <w:rPr>
          <w:sz w:val="24"/>
          <w:szCs w:val="24"/>
        </w:rPr>
        <w:t>, in both interaction conditions, the illusion case spheres (i.e., 10 kPa-4 mm, 90 kPa-6 mm, and 90 kPa-8 mm) indeed generate similar contact areas, as opposed to the distinct stimulus 10 kPa-8 mm, which generated significantly higher contact areas.</w:t>
      </w:r>
    </w:p>
    <w:p w14:paraId="1828CB4E" w14:textId="710D6E07" w:rsidR="001609EA" w:rsidRDefault="001609EA" w:rsidP="001609EA">
      <w:pPr>
        <w:spacing w:after="100" w:afterAutospacing="1" w:line="480" w:lineRule="auto"/>
        <w:ind w:firstLine="720"/>
        <w:jc w:val="both"/>
        <w:rPr>
          <w:sz w:val="24"/>
          <w:szCs w:val="24"/>
        </w:rPr>
      </w:pPr>
      <w:r w:rsidRPr="001609EA">
        <w:rPr>
          <w:sz w:val="24"/>
          <w:szCs w:val="24"/>
        </w:rPr>
        <w:lastRenderedPageBreak/>
        <w:t>Furthermore, a strong linear correlation was verified between touch force and contact area. In passive touch (S</w:t>
      </w:r>
      <w:r w:rsidR="00A5648D">
        <w:rPr>
          <w:sz w:val="24"/>
          <w:szCs w:val="24"/>
        </w:rPr>
        <w:t>6</w:t>
      </w:r>
      <w:r w:rsidRPr="001609EA">
        <w:rPr>
          <w:sz w:val="24"/>
          <w:szCs w:val="24"/>
        </w:rPr>
        <w:t>A</w:t>
      </w:r>
      <w:r>
        <w:rPr>
          <w:sz w:val="24"/>
          <w:szCs w:val="24"/>
        </w:rPr>
        <w:t xml:space="preserve"> Fig</w:t>
      </w:r>
      <w:r w:rsidRPr="001609EA">
        <w:rPr>
          <w:sz w:val="24"/>
          <w:szCs w:val="24"/>
        </w:rPr>
        <w:t>), the Spearman’s rank coefficient yielded linear correlations of 0.90 (</w:t>
      </w:r>
      <w:r w:rsidRPr="001609EA">
        <w:rPr>
          <w:i/>
          <w:iCs/>
          <w:sz w:val="24"/>
          <w:szCs w:val="24"/>
        </w:rPr>
        <w:t>p</w:t>
      </w:r>
      <w:r w:rsidRPr="001609EA">
        <w:rPr>
          <w:sz w:val="24"/>
          <w:szCs w:val="24"/>
        </w:rPr>
        <w:t xml:space="preserve"> = 2.43</w:t>
      </w:r>
      <w:r w:rsidRPr="001609EA">
        <w:rPr>
          <w:i/>
          <w:iCs/>
          <w:sz w:val="24"/>
          <w:szCs w:val="24"/>
        </w:rPr>
        <w:t>e</w:t>
      </w:r>
      <w:r w:rsidRPr="001609EA">
        <w:rPr>
          <w:sz w:val="24"/>
          <w:szCs w:val="24"/>
          <w:vertAlign w:val="superscript"/>
        </w:rPr>
        <w:t>-10</w:t>
      </w:r>
      <w:r w:rsidRPr="001609EA">
        <w:rPr>
          <w:sz w:val="24"/>
          <w:szCs w:val="24"/>
        </w:rPr>
        <w:t>) and 0.95 (</w:t>
      </w:r>
      <w:r w:rsidRPr="001609EA">
        <w:rPr>
          <w:i/>
          <w:iCs/>
          <w:sz w:val="24"/>
          <w:szCs w:val="24"/>
        </w:rPr>
        <w:t>p</w:t>
      </w:r>
      <w:r w:rsidRPr="001609EA">
        <w:rPr>
          <w:sz w:val="24"/>
          <w:szCs w:val="24"/>
        </w:rPr>
        <w:t xml:space="preserve"> = 9.58</w:t>
      </w:r>
      <w:r w:rsidRPr="001609EA">
        <w:rPr>
          <w:i/>
          <w:iCs/>
          <w:sz w:val="24"/>
          <w:szCs w:val="24"/>
        </w:rPr>
        <w:t>e</w:t>
      </w:r>
      <w:r w:rsidRPr="001609EA">
        <w:rPr>
          <w:sz w:val="24"/>
          <w:szCs w:val="24"/>
          <w:vertAlign w:val="superscript"/>
        </w:rPr>
        <w:t>-5</w:t>
      </w:r>
      <w:r w:rsidRPr="001609EA">
        <w:rPr>
          <w:sz w:val="24"/>
          <w:szCs w:val="24"/>
        </w:rPr>
        <w:t>) for the illusion and distinct spheres respectively. In active touch (S</w:t>
      </w:r>
      <w:r w:rsidR="00A5648D">
        <w:rPr>
          <w:sz w:val="24"/>
          <w:szCs w:val="24"/>
        </w:rPr>
        <w:t>6</w:t>
      </w:r>
      <w:r w:rsidRPr="001609EA">
        <w:rPr>
          <w:sz w:val="24"/>
          <w:szCs w:val="24"/>
        </w:rPr>
        <w:t>B</w:t>
      </w:r>
      <w:r>
        <w:rPr>
          <w:sz w:val="24"/>
          <w:szCs w:val="24"/>
        </w:rPr>
        <w:t xml:space="preserve"> Fig</w:t>
      </w:r>
      <w:r w:rsidRPr="001609EA">
        <w:rPr>
          <w:sz w:val="24"/>
          <w:szCs w:val="24"/>
        </w:rPr>
        <w:t>), the Spearman’s rank coefficient yielded linear correlations of 0.89 (</w:t>
      </w:r>
      <w:r w:rsidRPr="001609EA">
        <w:rPr>
          <w:i/>
          <w:iCs/>
          <w:sz w:val="24"/>
          <w:szCs w:val="24"/>
        </w:rPr>
        <w:t>p</w:t>
      </w:r>
      <w:r w:rsidRPr="001609EA">
        <w:rPr>
          <w:sz w:val="24"/>
          <w:szCs w:val="24"/>
        </w:rPr>
        <w:t xml:space="preserve"> = 4.67</w:t>
      </w:r>
      <w:r w:rsidRPr="001609EA">
        <w:rPr>
          <w:i/>
          <w:iCs/>
          <w:sz w:val="24"/>
          <w:szCs w:val="24"/>
        </w:rPr>
        <w:t>e</w:t>
      </w:r>
      <w:r w:rsidRPr="001609EA">
        <w:rPr>
          <w:sz w:val="24"/>
          <w:szCs w:val="24"/>
          <w:vertAlign w:val="superscript"/>
        </w:rPr>
        <w:t>-10</w:t>
      </w:r>
      <w:r w:rsidRPr="001609EA">
        <w:rPr>
          <w:sz w:val="24"/>
          <w:szCs w:val="24"/>
        </w:rPr>
        <w:t>) and 0.84 (</w:t>
      </w:r>
      <w:r w:rsidRPr="001609EA">
        <w:rPr>
          <w:i/>
          <w:iCs/>
          <w:sz w:val="24"/>
          <w:szCs w:val="24"/>
        </w:rPr>
        <w:t>p</w:t>
      </w:r>
      <w:r w:rsidRPr="001609EA">
        <w:rPr>
          <w:sz w:val="24"/>
          <w:szCs w:val="24"/>
        </w:rPr>
        <w:t xml:space="preserve"> = 0.004) for the illusion and distinct spheres respectively.</w:t>
      </w:r>
    </w:p>
    <w:p w14:paraId="3D5D95C7" w14:textId="27E9340A" w:rsidR="001609EA" w:rsidRDefault="001609EA" w:rsidP="001609EA">
      <w:pPr>
        <w:pStyle w:val="SOMContent"/>
        <w:spacing w:before="0" w:after="100" w:afterAutospacing="1" w:line="480" w:lineRule="auto"/>
        <w:ind w:firstLine="720"/>
        <w:jc w:val="both"/>
      </w:pPr>
      <w:r w:rsidRPr="001609EA">
        <w:t xml:space="preserve">This indicates that within the designated force range, the change of contact area, elicited by the touch interaction, was proportional to the touch force. Since the force-rate was linearly controlled in passive touch, the change in contact area could be directly quantified by the force-rate cue within current measurement limitations. This results also explained that the force-rate cue induced in passive touch indeed elicited the change of contact area, which exhibited a strong linear correlation and is consistent with prior work </w:t>
      </w:r>
      <w:r w:rsidRPr="001609EA">
        <w:fldChar w:fldCharType="begin" w:fldLock="1"/>
      </w:r>
      <w:r w:rsidR="00DE7EDF">
        <w:instrText>ADDIN CSL_CITATION {"citationItems":[{"id":"ITEM-1","itemData":{"DOI":"10.1109/TOH.2019.2959767","ISSN":"23294051","abstract":"When interacting with deformable objects, tactile cues at the finger pad help inform our perception of material compliance. Nearly all prior studies have relied on highly homogenous, engineered materials such as silicone-elastomers and foams. In contrast, we employ soft plum fruit varying in ripeness; ecological substances associated with tasks of everyday life. In this article, we investigate volitional exploratory strategies and contact interactions, for comparison to engineered materials. New measurement techniques are introduced, including an ink-based method to capture finger pad to fruit contact interactions, and instrumented force and optical sensors to capture imposed force and displacement. Human-subjects experiments are conducted for both single finger touch and two finger grasp. The results indicate that terminal contact areas between soft and hard plums are indistinguishable, but the newly defined metric of virtual stiffness can differentiate between the fruits' ripeness, amidst their local variations in geometry, stiffness, and viscoelasticity. Moreover, it affords discrimination independent of one's touch force. This metric illustrates the tie between the deployment of active, exploratory strategies and the elicitation of optimal cues for perceptual discrimination. Compared to single finger touch, perceptual discrimination improves further in pinch grasp, which is indeed a more natural gesture for judging ripeness.","author":[{"dropping-particle":"","family":"Xu","given":"Chang","non-dropping-particle":"","parse-names":false,"suffix":""},{"dropping-particle":"","family":"He","given":"Hankun","non-dropping-particle":"","parse-names":false,"suffix":""},{"dropping-particle":"","family":"Hauser","given":"Steven C.","non-dropping-particle":"","parse-names":false,"suffix":""},{"dropping-particle":"","family":"Gerling","given":"Gregory J.","non-dropping-particle":"","parse-names":false,"suffix":""}],"container-title":"IEEE Transactions on Haptics","id":"ITEM-1","issue":"1","issued":{"date-parts":[["2020","1","1"]]},"page":"4-10","publisher":"Institute of Electrical and Electronics Engineers","title":"Tactile exploration strategies with natural compliant objects elicit virtual stiffness cues","type":"article-journal","volume":"13"},"uris":["http://www.mendeley.com/documents/?uuid=e2541f54-b8b6-325d-b5ea-703909a8aed2"]},{"id":"ITEM-2","itemData":{"DOI":"10.1109/TOH.2017.2715845","ISSN":"19391412","abstract":"Grasping and manipulating an object requires us to perceive its material compliance. Compliance is thought to be encoded by relationships of force, displacement, and contact area at the finger pad. Prior work suggests that objects must be sufficiently deformed to become discriminable, but the utility of time-dependent cues has not been fully explored. The studies herein find that the availability of force-rate cues improve compliance discriminability so as to require less deformation of stimulus and finger pad. In particular, we tested the impact of controlling force-rate and displacement-rate cues in passive touch psychophysical experiments. An ink-based method to mark the finger pad was used to measure contact area per stimulus, simultaneously with displacement and force. Compliances spanned a range harder and softer than the finger pad. The results indicated harder compliances were discriminable at lower peak forces when the stimulus control mode was displacement-rate (0.5 N) compared to force-rate (1.3 N). That is, when displacement-rate was controlled to be equal between the two compliances, the resultant force-rate psychophysical cues could be more readily discriminated. In extending prior studies, while some magnitude of finger pad deformation may be sufficient for discriminability, temporal cues tied to force afford more efficient judgments.","author":[{"dropping-particle":"","family":"Hauser","given":"Steven Conrad","non-dropping-particle":"","parse-names":false,"suffix":""},{"dropping-particle":"","family":"Gerling","given":"Gregory John","non-dropping-particle":"","parse-names":false,"suffix":""}],"container-title":"IEEE Transactions on Haptics","id":"ITEM-2","issue":"2","issued":{"date-parts":[["2018","4","1"]]},"page":"232-240","publisher":"Institute of Electrical and Electronics Engineers","title":"Force-rate cues reduce object deformation necessary to discriminate compliances harder than the skin","type":"article-journal","volume":"11"},"uris":["http://www.mendeley.com/documents/?uuid=8e170816-1260-3f44-8776-cab8a8607950"]}],"mendeley":{"formattedCitation":"[9,10]","plainTextFormattedCitation":"[9,10]","previouslyFormattedCitation":"[9,10]"},"properties":{"noteIndex":0},"schema":"https://github.com/citation-style-language/schema/raw/master/csl-citation.json"}</w:instrText>
      </w:r>
      <w:r w:rsidRPr="001609EA">
        <w:fldChar w:fldCharType="separate"/>
      </w:r>
      <w:r w:rsidRPr="001609EA">
        <w:rPr>
          <w:noProof/>
        </w:rPr>
        <w:t>[9,10]</w:t>
      </w:r>
      <w:r w:rsidRPr="001609EA">
        <w:fldChar w:fldCharType="end"/>
      </w:r>
      <w:r w:rsidRPr="001609EA">
        <w:t>.</w:t>
      </w:r>
    </w:p>
    <w:p w14:paraId="6EBA00CD" w14:textId="6B61D785" w:rsidR="00A4755E" w:rsidRDefault="00A4755E" w:rsidP="00A4755E">
      <w:pPr>
        <w:spacing w:after="100" w:afterAutospacing="1" w:line="480" w:lineRule="auto"/>
        <w:jc w:val="both"/>
        <w:rPr>
          <w:b/>
          <w:bCs/>
          <w:sz w:val="28"/>
          <w:szCs w:val="28"/>
        </w:rPr>
      </w:pPr>
      <w:r>
        <w:rPr>
          <w:b/>
          <w:bCs/>
          <w:sz w:val="28"/>
          <w:szCs w:val="28"/>
        </w:rPr>
        <w:t xml:space="preserve">Perceptual cues </w:t>
      </w:r>
      <w:r w:rsidR="00F644B6">
        <w:rPr>
          <w:b/>
          <w:bCs/>
          <w:sz w:val="28"/>
          <w:szCs w:val="28"/>
        </w:rPr>
        <w:t>predicted during the dynamic contact</w:t>
      </w:r>
    </w:p>
    <w:p w14:paraId="387E2C77" w14:textId="466F4A2C" w:rsidR="00A4755E" w:rsidRDefault="00734CE6">
      <w:pPr>
        <w:spacing w:after="100" w:afterAutospacing="1" w:line="480" w:lineRule="auto"/>
        <w:ind w:firstLine="720"/>
        <w:jc w:val="both"/>
        <w:rPr>
          <w:sz w:val="24"/>
          <w:szCs w:val="24"/>
        </w:rPr>
      </w:pPr>
      <w:bookmarkStart w:id="5" w:name="_Hlk58796108"/>
      <w:r>
        <w:rPr>
          <w:sz w:val="24"/>
          <w:szCs w:val="24"/>
        </w:rPr>
        <w:t xml:space="preserve">To </w:t>
      </w:r>
      <w:bookmarkStart w:id="6" w:name="_Hlk60183203"/>
      <w:r>
        <w:rPr>
          <w:sz w:val="24"/>
          <w:szCs w:val="24"/>
        </w:rPr>
        <w:t xml:space="preserve">further investigate how contact </w:t>
      </w:r>
      <w:r w:rsidR="004829F6">
        <w:rPr>
          <w:sz w:val="24"/>
          <w:szCs w:val="24"/>
        </w:rPr>
        <w:t>with the</w:t>
      </w:r>
      <w:r>
        <w:rPr>
          <w:sz w:val="24"/>
          <w:szCs w:val="24"/>
        </w:rPr>
        <w:t xml:space="preserve"> illusion case spheres </w:t>
      </w:r>
      <w:r w:rsidR="00DE7642">
        <w:rPr>
          <w:sz w:val="24"/>
          <w:szCs w:val="24"/>
        </w:rPr>
        <w:t>might</w:t>
      </w:r>
      <w:r>
        <w:rPr>
          <w:sz w:val="24"/>
          <w:szCs w:val="24"/>
        </w:rPr>
        <w:t xml:space="preserve"> impact afferent responses during the dynamic contact phase, especially for rapidly adapting mechanoreceptors, we </w:t>
      </w:r>
      <w:r w:rsidR="002051E8">
        <w:rPr>
          <w:sz w:val="24"/>
          <w:szCs w:val="24"/>
        </w:rPr>
        <w:t>simulate</w:t>
      </w:r>
      <w:r w:rsidR="004829F6">
        <w:rPr>
          <w:sz w:val="24"/>
          <w:szCs w:val="24"/>
        </w:rPr>
        <w:t>d</w:t>
      </w:r>
      <w:r>
        <w:rPr>
          <w:sz w:val="24"/>
          <w:szCs w:val="24"/>
        </w:rPr>
        <w:t xml:space="preserve"> </w:t>
      </w:r>
      <w:r w:rsidR="002051E8">
        <w:rPr>
          <w:sz w:val="24"/>
          <w:szCs w:val="24"/>
        </w:rPr>
        <w:t xml:space="preserve">the </w:t>
      </w:r>
      <w:r>
        <w:rPr>
          <w:sz w:val="24"/>
          <w:szCs w:val="24"/>
        </w:rPr>
        <w:t xml:space="preserve">ramp </w:t>
      </w:r>
      <w:r w:rsidR="002051E8">
        <w:rPr>
          <w:sz w:val="24"/>
          <w:szCs w:val="24"/>
        </w:rPr>
        <w:t>phase</w:t>
      </w:r>
      <w:r w:rsidR="00B81E28">
        <w:rPr>
          <w:sz w:val="24"/>
          <w:szCs w:val="24"/>
        </w:rPr>
        <w:t xml:space="preserve"> by interpolating loads</w:t>
      </w:r>
      <w:r w:rsidR="002051E8">
        <w:rPr>
          <w:sz w:val="24"/>
          <w:szCs w:val="24"/>
        </w:rPr>
        <w:t xml:space="preserve"> and derive</w:t>
      </w:r>
      <w:r w:rsidR="004829F6">
        <w:rPr>
          <w:sz w:val="24"/>
          <w:szCs w:val="24"/>
        </w:rPr>
        <w:t>d</w:t>
      </w:r>
      <w:r w:rsidR="002051E8">
        <w:rPr>
          <w:sz w:val="24"/>
          <w:szCs w:val="24"/>
        </w:rPr>
        <w:t xml:space="preserve"> response variables with higher precision. In </w:t>
      </w:r>
      <w:r w:rsidR="00B63D70">
        <w:rPr>
          <w:sz w:val="24"/>
          <w:szCs w:val="24"/>
        </w:rPr>
        <w:t>particular, we evenly inserted 48 more time points in the simulation procedure and thus, interpolate</w:t>
      </w:r>
      <w:r w:rsidR="00FC52A5">
        <w:rPr>
          <w:sz w:val="24"/>
          <w:szCs w:val="24"/>
        </w:rPr>
        <w:t>d</w:t>
      </w:r>
      <w:r w:rsidR="00B63D70">
        <w:rPr>
          <w:sz w:val="24"/>
          <w:szCs w:val="24"/>
        </w:rPr>
        <w:t xml:space="preserve"> the force load of </w:t>
      </w:r>
      <w:r w:rsidR="00B63D70" w:rsidRPr="00C76808">
        <w:rPr>
          <w:sz w:val="24"/>
          <w:szCs w:val="24"/>
        </w:rPr>
        <w:t>0</w:t>
      </w:r>
      <w:r w:rsidR="00C76808" w:rsidRPr="00C76808">
        <w:rPr>
          <w:sz w:val="24"/>
          <w:szCs w:val="24"/>
        </w:rPr>
        <w:t xml:space="preserve"> to </w:t>
      </w:r>
      <w:r w:rsidR="00B63D70" w:rsidRPr="00C76808">
        <w:rPr>
          <w:sz w:val="24"/>
          <w:szCs w:val="24"/>
        </w:rPr>
        <w:t>2 N with</w:t>
      </w:r>
      <w:r w:rsidR="00B63D70">
        <w:rPr>
          <w:sz w:val="24"/>
          <w:szCs w:val="24"/>
        </w:rPr>
        <w:t xml:space="preserve"> total 50 discretized interm</w:t>
      </w:r>
      <w:r w:rsidR="00FC52A5">
        <w:rPr>
          <w:sz w:val="24"/>
          <w:szCs w:val="24"/>
        </w:rPr>
        <w:t xml:space="preserve">ediate </w:t>
      </w:r>
      <w:r w:rsidR="00B63D70">
        <w:rPr>
          <w:sz w:val="24"/>
          <w:szCs w:val="24"/>
        </w:rPr>
        <w:t>loads</w:t>
      </w:r>
      <w:r w:rsidR="00FC52A5">
        <w:rPr>
          <w:sz w:val="24"/>
          <w:szCs w:val="24"/>
        </w:rPr>
        <w:t xml:space="preserve"> to fully </w:t>
      </w:r>
      <w:r w:rsidR="00B81E28">
        <w:rPr>
          <w:sz w:val="24"/>
          <w:szCs w:val="24"/>
        </w:rPr>
        <w:t>simulate</w:t>
      </w:r>
      <w:r w:rsidR="00FC52A5">
        <w:rPr>
          <w:sz w:val="24"/>
          <w:szCs w:val="24"/>
        </w:rPr>
        <w:t xml:space="preserve"> dynamic contact. These discretized loads are shown in S7 Fig as legends. Note that the first load (0 N) is omitted.</w:t>
      </w:r>
      <w:bookmarkEnd w:id="6"/>
    </w:p>
    <w:p w14:paraId="01F9546E" w14:textId="6EFBD7D0" w:rsidR="00A17531" w:rsidRDefault="006E2BB9" w:rsidP="003F0BFB">
      <w:pPr>
        <w:spacing w:after="100" w:afterAutospacing="1" w:line="480" w:lineRule="auto"/>
        <w:ind w:firstLine="720"/>
        <w:jc w:val="both"/>
        <w:rPr>
          <w:sz w:val="24"/>
          <w:szCs w:val="24"/>
        </w:rPr>
      </w:pPr>
      <w:bookmarkStart w:id="7" w:name="_Hlk58796142"/>
      <w:bookmarkEnd w:id="5"/>
      <w:r w:rsidRPr="001609EA">
        <w:rPr>
          <w:sz w:val="24"/>
          <w:szCs w:val="24"/>
        </w:rPr>
        <w:t>As illustrated in S</w:t>
      </w:r>
      <w:r w:rsidR="00B81E28">
        <w:rPr>
          <w:sz w:val="24"/>
          <w:szCs w:val="24"/>
        </w:rPr>
        <w:t>7</w:t>
      </w:r>
      <w:r w:rsidRPr="001609EA">
        <w:rPr>
          <w:sz w:val="24"/>
          <w:szCs w:val="24"/>
        </w:rPr>
        <w:t>A-</w:t>
      </w:r>
      <w:r w:rsidR="00B81E28">
        <w:rPr>
          <w:sz w:val="24"/>
          <w:szCs w:val="24"/>
        </w:rPr>
        <w:t>C</w:t>
      </w:r>
      <w:r>
        <w:rPr>
          <w:sz w:val="24"/>
          <w:szCs w:val="24"/>
        </w:rPr>
        <w:t xml:space="preserve"> Fig</w:t>
      </w:r>
      <w:r w:rsidRPr="001609EA">
        <w:rPr>
          <w:sz w:val="24"/>
          <w:szCs w:val="24"/>
        </w:rPr>
        <w:t xml:space="preserve">, </w:t>
      </w:r>
      <w:r w:rsidR="00B81E28">
        <w:rPr>
          <w:sz w:val="24"/>
          <w:szCs w:val="24"/>
        </w:rPr>
        <w:t>across all intermediate force loads</w:t>
      </w:r>
      <w:r w:rsidRPr="001609EA">
        <w:rPr>
          <w:sz w:val="24"/>
          <w:szCs w:val="24"/>
        </w:rPr>
        <w:t xml:space="preserve">, the illusion case spheres (i.e., 10 kPa-4 mm, 90 kPa-6 mm, and 90 kPa-8 mm) indeed </w:t>
      </w:r>
      <w:r w:rsidR="00823150">
        <w:rPr>
          <w:sz w:val="24"/>
          <w:szCs w:val="24"/>
        </w:rPr>
        <w:t>generated</w:t>
      </w:r>
      <w:r w:rsidR="00B81E28">
        <w:rPr>
          <w:sz w:val="24"/>
          <w:szCs w:val="24"/>
        </w:rPr>
        <w:t xml:space="preserve"> similar stress distributions </w:t>
      </w:r>
      <w:r w:rsidR="006C4E44">
        <w:rPr>
          <w:sz w:val="24"/>
          <w:szCs w:val="24"/>
        </w:rPr>
        <w:t>at contact locations</w:t>
      </w:r>
      <w:r w:rsidRPr="001609EA">
        <w:rPr>
          <w:sz w:val="24"/>
          <w:szCs w:val="24"/>
        </w:rPr>
        <w:t>.</w:t>
      </w:r>
      <w:r w:rsidR="00B81E28">
        <w:rPr>
          <w:sz w:val="24"/>
          <w:szCs w:val="24"/>
        </w:rPr>
        <w:t xml:space="preserve"> Specifically, stress curves of the </w:t>
      </w:r>
      <w:r w:rsidR="00B81E28" w:rsidRPr="001609EA">
        <w:rPr>
          <w:sz w:val="24"/>
          <w:szCs w:val="24"/>
        </w:rPr>
        <w:t>10 kPa-4 mm</w:t>
      </w:r>
      <w:r w:rsidR="00B81E28">
        <w:rPr>
          <w:sz w:val="24"/>
          <w:szCs w:val="24"/>
        </w:rPr>
        <w:t xml:space="preserve"> and </w:t>
      </w:r>
      <w:r w:rsidR="00B81E28" w:rsidRPr="001609EA">
        <w:rPr>
          <w:sz w:val="24"/>
          <w:szCs w:val="24"/>
        </w:rPr>
        <w:t>90 kPa-8 mm</w:t>
      </w:r>
      <w:r w:rsidR="00B81E28">
        <w:rPr>
          <w:sz w:val="24"/>
          <w:szCs w:val="24"/>
        </w:rPr>
        <w:t xml:space="preserve"> nearly overlapped.</w:t>
      </w:r>
      <w:r w:rsidR="006C4E44">
        <w:rPr>
          <w:sz w:val="24"/>
          <w:szCs w:val="24"/>
        </w:rPr>
        <w:t xml:space="preserve"> </w:t>
      </w:r>
      <w:r w:rsidR="00823150">
        <w:rPr>
          <w:sz w:val="24"/>
          <w:szCs w:val="24"/>
        </w:rPr>
        <w:t>Based on these model predictions, t</w:t>
      </w:r>
      <w:r w:rsidR="00B81E28">
        <w:rPr>
          <w:sz w:val="24"/>
          <w:szCs w:val="24"/>
        </w:rPr>
        <w:t>h</w:t>
      </w:r>
      <w:r w:rsidR="006C4E44">
        <w:rPr>
          <w:sz w:val="24"/>
          <w:szCs w:val="24"/>
        </w:rPr>
        <w:t>e</w:t>
      </w:r>
      <w:r w:rsidR="00B81E28">
        <w:rPr>
          <w:sz w:val="24"/>
          <w:szCs w:val="24"/>
        </w:rPr>
        <w:t>s</w:t>
      </w:r>
      <w:r w:rsidR="006C4E44">
        <w:rPr>
          <w:sz w:val="24"/>
          <w:szCs w:val="24"/>
        </w:rPr>
        <w:t>e</w:t>
      </w:r>
      <w:r w:rsidR="00B81E28">
        <w:rPr>
          <w:sz w:val="24"/>
          <w:szCs w:val="24"/>
        </w:rPr>
        <w:t xml:space="preserve"> </w:t>
      </w:r>
      <w:r w:rsidR="006C4E44">
        <w:rPr>
          <w:sz w:val="24"/>
          <w:szCs w:val="24"/>
        </w:rPr>
        <w:t xml:space="preserve">results </w:t>
      </w:r>
      <w:r w:rsidR="00B81E28">
        <w:rPr>
          <w:sz w:val="24"/>
          <w:szCs w:val="24"/>
        </w:rPr>
        <w:t xml:space="preserve">indicate that, during the dynamic contact phase, i.e., early ramp </w:t>
      </w:r>
      <w:r w:rsidR="00B81E28">
        <w:rPr>
          <w:sz w:val="24"/>
          <w:szCs w:val="24"/>
        </w:rPr>
        <w:lastRenderedPageBreak/>
        <w:t xml:space="preserve">stage, </w:t>
      </w:r>
      <w:r w:rsidR="006C4E44">
        <w:rPr>
          <w:sz w:val="24"/>
          <w:szCs w:val="24"/>
        </w:rPr>
        <w:t xml:space="preserve">afferent responses that </w:t>
      </w:r>
      <w:r w:rsidR="00823150">
        <w:rPr>
          <w:sz w:val="24"/>
          <w:szCs w:val="24"/>
        </w:rPr>
        <w:t xml:space="preserve">might be </w:t>
      </w:r>
      <w:r w:rsidR="006C4E44">
        <w:rPr>
          <w:sz w:val="24"/>
          <w:szCs w:val="24"/>
        </w:rPr>
        <w:t xml:space="preserve">elicited </w:t>
      </w:r>
      <w:r w:rsidR="00823150">
        <w:rPr>
          <w:sz w:val="24"/>
          <w:szCs w:val="24"/>
        </w:rPr>
        <w:t>given a</w:t>
      </w:r>
      <w:r w:rsidR="006C4E44">
        <w:rPr>
          <w:sz w:val="24"/>
          <w:szCs w:val="24"/>
        </w:rPr>
        <w:t xml:space="preserve"> stress</w:t>
      </w:r>
      <w:r w:rsidR="00823150">
        <w:rPr>
          <w:sz w:val="24"/>
          <w:szCs w:val="24"/>
        </w:rPr>
        <w:t xml:space="preserve"> input</w:t>
      </w:r>
      <w:r w:rsidR="006C4E44">
        <w:rPr>
          <w:sz w:val="24"/>
          <w:szCs w:val="24"/>
        </w:rPr>
        <w:t xml:space="preserve"> </w:t>
      </w:r>
      <w:r w:rsidR="00823150">
        <w:rPr>
          <w:sz w:val="24"/>
          <w:szCs w:val="24"/>
        </w:rPr>
        <w:t>would be expected to be</w:t>
      </w:r>
      <w:r w:rsidR="006C4E44">
        <w:rPr>
          <w:sz w:val="24"/>
          <w:szCs w:val="24"/>
        </w:rPr>
        <w:t xml:space="preserve"> nearly consistent among the illusion case spheres.</w:t>
      </w:r>
    </w:p>
    <w:p w14:paraId="23F42A28" w14:textId="214FDE76" w:rsidR="00FC52A5" w:rsidRPr="00CC73B6" w:rsidRDefault="006C4E44" w:rsidP="00CC73B6">
      <w:pPr>
        <w:spacing w:after="100" w:afterAutospacing="1" w:line="480" w:lineRule="auto"/>
        <w:ind w:firstLine="720"/>
        <w:jc w:val="both"/>
        <w:rPr>
          <w:sz w:val="24"/>
          <w:szCs w:val="24"/>
        </w:rPr>
      </w:pPr>
      <w:bookmarkStart w:id="8" w:name="_Hlk58796166"/>
      <w:bookmarkEnd w:id="7"/>
      <w:r>
        <w:rPr>
          <w:sz w:val="24"/>
          <w:szCs w:val="24"/>
        </w:rPr>
        <w:t>To quantify the similarity of cutaneous cues from illusion case spheres, averaged responses (stress/SED/surface deflection) over a contact region were calculated (S3 Fig).</w:t>
      </w:r>
      <w:r w:rsidR="00896B3A">
        <w:rPr>
          <w:sz w:val="24"/>
          <w:szCs w:val="24"/>
        </w:rPr>
        <w:t xml:space="preserve"> Compared with the other six spheres, we found that illusion case spheres </w:t>
      </w:r>
      <w:r w:rsidR="00823150">
        <w:rPr>
          <w:sz w:val="24"/>
          <w:szCs w:val="24"/>
        </w:rPr>
        <w:t>generate</w:t>
      </w:r>
      <w:r w:rsidR="00896B3A">
        <w:rPr>
          <w:sz w:val="24"/>
          <w:szCs w:val="24"/>
        </w:rPr>
        <w:t xml:space="preserve"> overlapped stress/strain/deflection responses over the whole contact </w:t>
      </w:r>
      <w:r w:rsidR="000D5466">
        <w:rPr>
          <w:sz w:val="24"/>
          <w:szCs w:val="24"/>
        </w:rPr>
        <w:t>time-</w:t>
      </w:r>
      <w:r w:rsidR="00896B3A">
        <w:rPr>
          <w:sz w:val="24"/>
          <w:szCs w:val="24"/>
        </w:rPr>
        <w:t>course. Furthermore, the rate of change of these cutaneous cues consistently overlap</w:t>
      </w:r>
      <w:r w:rsidR="00BF5405">
        <w:rPr>
          <w:sz w:val="24"/>
          <w:szCs w:val="24"/>
        </w:rPr>
        <w:t xml:space="preserve"> (S8 Fig)</w:t>
      </w:r>
      <w:r w:rsidR="00846569">
        <w:rPr>
          <w:sz w:val="24"/>
          <w:szCs w:val="24"/>
        </w:rPr>
        <w:t>. These indicate that</w:t>
      </w:r>
      <w:r w:rsidR="00823150">
        <w:rPr>
          <w:sz w:val="24"/>
          <w:szCs w:val="24"/>
        </w:rPr>
        <w:t xml:space="preserve"> upon dynamic contact the</w:t>
      </w:r>
      <w:r w:rsidR="00846569">
        <w:rPr>
          <w:sz w:val="24"/>
          <w:szCs w:val="24"/>
        </w:rPr>
        <w:t xml:space="preserve"> illusion case spheres </w:t>
      </w:r>
      <w:r w:rsidR="00823150">
        <w:rPr>
          <w:sz w:val="24"/>
          <w:szCs w:val="24"/>
        </w:rPr>
        <w:t>might be expected to</w:t>
      </w:r>
      <w:r w:rsidR="00846569">
        <w:rPr>
          <w:sz w:val="24"/>
          <w:szCs w:val="24"/>
        </w:rPr>
        <w:t xml:space="preserve"> elicit similar afferent responses from </w:t>
      </w:r>
      <w:r w:rsidR="00823150">
        <w:rPr>
          <w:sz w:val="24"/>
          <w:szCs w:val="24"/>
        </w:rPr>
        <w:t xml:space="preserve">rapidly adapting </w:t>
      </w:r>
      <w:r w:rsidR="00846569">
        <w:rPr>
          <w:sz w:val="24"/>
          <w:szCs w:val="24"/>
        </w:rPr>
        <w:t xml:space="preserve">mechanoreceptors. </w:t>
      </w:r>
      <w:r w:rsidR="00BF5405">
        <w:rPr>
          <w:sz w:val="24"/>
          <w:szCs w:val="24"/>
        </w:rPr>
        <w:t xml:space="preserve">Therefore, it is likely that compliances of the illusion case spheres are </w:t>
      </w:r>
      <w:r w:rsidR="00CF74C2">
        <w:rPr>
          <w:sz w:val="24"/>
          <w:szCs w:val="24"/>
        </w:rPr>
        <w:t>consistently</w:t>
      </w:r>
      <w:r w:rsidR="00BF5405">
        <w:rPr>
          <w:sz w:val="24"/>
          <w:szCs w:val="24"/>
        </w:rPr>
        <w:t xml:space="preserve"> indiscriminable during the stimulus ramp.</w:t>
      </w:r>
      <w:bookmarkStart w:id="9" w:name="_Hlk58534529"/>
      <w:bookmarkEnd w:id="8"/>
    </w:p>
    <w:bookmarkEnd w:id="9"/>
    <w:p w14:paraId="49012F6A" w14:textId="45F8C1B7" w:rsidR="008E7851" w:rsidRPr="0058404C" w:rsidRDefault="007E1FBC" w:rsidP="00444C96">
      <w:pPr>
        <w:pStyle w:val="Paragraph"/>
        <w:spacing w:before="0" w:line="360" w:lineRule="auto"/>
        <w:ind w:firstLine="0"/>
        <w:rPr>
          <w:b/>
          <w:bCs/>
          <w:sz w:val="28"/>
          <w:szCs w:val="28"/>
        </w:rPr>
      </w:pPr>
      <w:r w:rsidRPr="0058404C">
        <w:rPr>
          <w:b/>
          <w:bCs/>
          <w:sz w:val="28"/>
          <w:szCs w:val="28"/>
        </w:rPr>
        <w:t>References</w:t>
      </w:r>
    </w:p>
    <w:p w14:paraId="4201AFE4" w14:textId="2296CB76" w:rsidR="00444C96" w:rsidRPr="00444C96" w:rsidRDefault="00BD1593" w:rsidP="00444C96">
      <w:pPr>
        <w:widowControl w:val="0"/>
        <w:autoSpaceDE w:val="0"/>
        <w:autoSpaceDN w:val="0"/>
        <w:adjustRightInd w:val="0"/>
        <w:ind w:left="640" w:hanging="640"/>
        <w:rPr>
          <w:noProof/>
          <w:sz w:val="24"/>
          <w:szCs w:val="24"/>
        </w:rPr>
      </w:pPr>
      <w:r w:rsidRPr="0058404C">
        <w:rPr>
          <w:color w:val="000000"/>
          <w:sz w:val="24"/>
          <w:szCs w:val="24"/>
        </w:rPr>
        <w:fldChar w:fldCharType="begin" w:fldLock="1"/>
      </w:r>
      <w:r w:rsidRPr="0058404C">
        <w:rPr>
          <w:color w:val="000000"/>
          <w:sz w:val="24"/>
          <w:szCs w:val="24"/>
        </w:rPr>
        <w:instrText xml:space="preserve">ADDIN Mendeley Bibliography CSL_BIBLIOGRAPHY </w:instrText>
      </w:r>
      <w:r w:rsidRPr="0058404C">
        <w:rPr>
          <w:color w:val="000000"/>
          <w:sz w:val="24"/>
          <w:szCs w:val="24"/>
        </w:rPr>
        <w:fldChar w:fldCharType="separate"/>
      </w:r>
      <w:r w:rsidR="00444C96" w:rsidRPr="00444C96">
        <w:rPr>
          <w:noProof/>
          <w:sz w:val="24"/>
          <w:szCs w:val="24"/>
        </w:rPr>
        <w:t xml:space="preserve">1. </w:t>
      </w:r>
      <w:r w:rsidR="00444C96" w:rsidRPr="00444C96">
        <w:rPr>
          <w:noProof/>
          <w:sz w:val="24"/>
          <w:szCs w:val="24"/>
        </w:rPr>
        <w:tab/>
        <w:t>Moscatelli A, Bianchi M, Serio A, Terekhov A, Hayward V, Ernst MO, et al. The change in fingertip contact area as a novel proprioceptive cue. Curr Biol. 2016;26: 1159–1163. doi:10.1016/j.cub.2016.02.052</w:t>
      </w:r>
    </w:p>
    <w:p w14:paraId="55C59C76" w14:textId="77777777" w:rsidR="00444C96" w:rsidRPr="00444C96" w:rsidRDefault="00444C96" w:rsidP="00444C96">
      <w:pPr>
        <w:widowControl w:val="0"/>
        <w:autoSpaceDE w:val="0"/>
        <w:autoSpaceDN w:val="0"/>
        <w:adjustRightInd w:val="0"/>
        <w:ind w:left="640" w:hanging="640"/>
        <w:rPr>
          <w:noProof/>
          <w:sz w:val="24"/>
          <w:szCs w:val="24"/>
        </w:rPr>
      </w:pPr>
      <w:r w:rsidRPr="00444C96">
        <w:rPr>
          <w:noProof/>
          <w:sz w:val="24"/>
          <w:szCs w:val="24"/>
        </w:rPr>
        <w:t xml:space="preserve">2. </w:t>
      </w:r>
      <w:r w:rsidRPr="00444C96">
        <w:rPr>
          <w:noProof/>
          <w:sz w:val="24"/>
          <w:szCs w:val="24"/>
        </w:rPr>
        <w:tab/>
        <w:t>Xu C, Wang Y, Hauser SC, Gerling GJ. In the tactile discrimination of compliance, perceptual cues in addition to contact area are required. Proc Hum Factors Ergon Soc Annu Meet. 2018;62: 1535–1539. doi:10.1177/1541931218621347</w:t>
      </w:r>
    </w:p>
    <w:p w14:paraId="19104485" w14:textId="77777777" w:rsidR="00444C96" w:rsidRPr="00444C96" w:rsidRDefault="00444C96" w:rsidP="00444C96">
      <w:pPr>
        <w:widowControl w:val="0"/>
        <w:autoSpaceDE w:val="0"/>
        <w:autoSpaceDN w:val="0"/>
        <w:adjustRightInd w:val="0"/>
        <w:ind w:left="640" w:hanging="640"/>
        <w:rPr>
          <w:noProof/>
          <w:sz w:val="24"/>
          <w:szCs w:val="24"/>
        </w:rPr>
      </w:pPr>
      <w:r w:rsidRPr="00444C96">
        <w:rPr>
          <w:noProof/>
          <w:sz w:val="24"/>
          <w:szCs w:val="24"/>
        </w:rPr>
        <w:t xml:space="preserve">3. </w:t>
      </w:r>
      <w:r w:rsidRPr="00444C96">
        <w:rPr>
          <w:noProof/>
          <w:sz w:val="24"/>
          <w:szCs w:val="24"/>
        </w:rPr>
        <w:tab/>
        <w:t>Dzidek B, Bochereau S, Johnson SA, Hayward V, Adams MJ. Why pens have rubbery grips. Proc Natl Acad Sci U S A. 2017;114: 10864–10869. doi:10.1073/pnas.1706233114</w:t>
      </w:r>
    </w:p>
    <w:p w14:paraId="20215A24" w14:textId="77777777" w:rsidR="00444C96" w:rsidRPr="00444C96" w:rsidRDefault="00444C96" w:rsidP="00444C96">
      <w:pPr>
        <w:widowControl w:val="0"/>
        <w:autoSpaceDE w:val="0"/>
        <w:autoSpaceDN w:val="0"/>
        <w:adjustRightInd w:val="0"/>
        <w:ind w:left="640" w:hanging="640"/>
        <w:rPr>
          <w:noProof/>
          <w:sz w:val="24"/>
          <w:szCs w:val="24"/>
        </w:rPr>
      </w:pPr>
      <w:r w:rsidRPr="00444C96">
        <w:rPr>
          <w:noProof/>
          <w:sz w:val="24"/>
          <w:szCs w:val="24"/>
        </w:rPr>
        <w:t xml:space="preserve">4. </w:t>
      </w:r>
      <w:r w:rsidRPr="00444C96">
        <w:rPr>
          <w:noProof/>
          <w:sz w:val="24"/>
          <w:szCs w:val="24"/>
        </w:rPr>
        <w:tab/>
        <w:t>Nam S, Vardar Y, Gueorguiev D, Kuchenbecker KJ. Physical variables underlying tactile stickiness during fingerpad detachment. Front Neurosci. 2020;14: 235. doi:10.3389/fnins.2020.00235</w:t>
      </w:r>
    </w:p>
    <w:p w14:paraId="3A8BD6EB" w14:textId="77777777" w:rsidR="00444C96" w:rsidRPr="00444C96" w:rsidRDefault="00444C96" w:rsidP="00444C96">
      <w:pPr>
        <w:widowControl w:val="0"/>
        <w:autoSpaceDE w:val="0"/>
        <w:autoSpaceDN w:val="0"/>
        <w:adjustRightInd w:val="0"/>
        <w:ind w:left="640" w:hanging="640"/>
        <w:rPr>
          <w:noProof/>
          <w:sz w:val="24"/>
          <w:szCs w:val="24"/>
        </w:rPr>
      </w:pPr>
      <w:r w:rsidRPr="00444C96">
        <w:rPr>
          <w:noProof/>
          <w:sz w:val="24"/>
          <w:szCs w:val="24"/>
        </w:rPr>
        <w:t xml:space="preserve">5. </w:t>
      </w:r>
      <w:r w:rsidRPr="00444C96">
        <w:rPr>
          <w:noProof/>
          <w:sz w:val="24"/>
          <w:szCs w:val="24"/>
        </w:rPr>
        <w:tab/>
        <w:t xml:space="preserve">Wang Y, Gerling GJ. Computational modeling reinforces that proprioceptive cues may augment compliance discrimination when elasticity is decoupled from radius of curvature. In: Auvray M, Duriez C, editors. Haptics: Neuroscience, Devices, Modeling, and Applications. Berlin, Heidelberg: Springer Berlin Heidelberg; 2014. pp. 360–368. </w:t>
      </w:r>
    </w:p>
    <w:p w14:paraId="21C0C5EC" w14:textId="77777777" w:rsidR="00444C96" w:rsidRPr="00444C96" w:rsidRDefault="00444C96" w:rsidP="00444C96">
      <w:pPr>
        <w:widowControl w:val="0"/>
        <w:autoSpaceDE w:val="0"/>
        <w:autoSpaceDN w:val="0"/>
        <w:adjustRightInd w:val="0"/>
        <w:ind w:left="640" w:hanging="640"/>
        <w:rPr>
          <w:noProof/>
          <w:sz w:val="24"/>
          <w:szCs w:val="24"/>
        </w:rPr>
      </w:pPr>
      <w:r w:rsidRPr="00444C96">
        <w:rPr>
          <w:noProof/>
          <w:sz w:val="24"/>
          <w:szCs w:val="24"/>
        </w:rPr>
        <w:t xml:space="preserve">6. </w:t>
      </w:r>
      <w:r w:rsidRPr="00444C96">
        <w:rPr>
          <w:noProof/>
          <w:sz w:val="24"/>
          <w:szCs w:val="24"/>
        </w:rPr>
        <w:tab/>
        <w:t>Wu JZ, Dong RG, Rakheja S, Schopper AW, Smutz WP. A structural fingertip model for simulating of the biomechanics of tactile sensation. Med Eng Phys. 2004;26: 165–175. doi:10.1016/j.medengphy.2003.09.004</w:t>
      </w:r>
    </w:p>
    <w:p w14:paraId="7B75AC52" w14:textId="77777777" w:rsidR="00444C96" w:rsidRPr="00444C96" w:rsidRDefault="00444C96" w:rsidP="00444C96">
      <w:pPr>
        <w:widowControl w:val="0"/>
        <w:autoSpaceDE w:val="0"/>
        <w:autoSpaceDN w:val="0"/>
        <w:adjustRightInd w:val="0"/>
        <w:ind w:left="640" w:hanging="640"/>
        <w:rPr>
          <w:noProof/>
          <w:sz w:val="24"/>
          <w:szCs w:val="24"/>
        </w:rPr>
      </w:pPr>
      <w:r w:rsidRPr="00444C96">
        <w:rPr>
          <w:noProof/>
          <w:sz w:val="24"/>
          <w:szCs w:val="24"/>
        </w:rPr>
        <w:t xml:space="preserve">7. </w:t>
      </w:r>
      <w:r w:rsidRPr="00444C96">
        <w:rPr>
          <w:noProof/>
          <w:sz w:val="24"/>
          <w:szCs w:val="24"/>
        </w:rPr>
        <w:tab/>
        <w:t xml:space="preserve">Dandekar K. Role of mechanics in tactile sensing of shape. Massachusetts Institute of Technology. 1995. </w:t>
      </w:r>
    </w:p>
    <w:p w14:paraId="6C60D1D4" w14:textId="77777777" w:rsidR="00444C96" w:rsidRPr="00444C96" w:rsidRDefault="00444C96" w:rsidP="00444C96">
      <w:pPr>
        <w:widowControl w:val="0"/>
        <w:autoSpaceDE w:val="0"/>
        <w:autoSpaceDN w:val="0"/>
        <w:adjustRightInd w:val="0"/>
        <w:ind w:left="640" w:hanging="640"/>
        <w:rPr>
          <w:noProof/>
          <w:sz w:val="24"/>
          <w:szCs w:val="24"/>
        </w:rPr>
      </w:pPr>
      <w:r w:rsidRPr="00444C96">
        <w:rPr>
          <w:noProof/>
          <w:sz w:val="24"/>
          <w:szCs w:val="24"/>
        </w:rPr>
        <w:t xml:space="preserve">8. </w:t>
      </w:r>
      <w:r w:rsidRPr="00444C96">
        <w:rPr>
          <w:noProof/>
          <w:sz w:val="24"/>
          <w:szCs w:val="24"/>
        </w:rPr>
        <w:tab/>
        <w:t xml:space="preserve">Gulati RJ, Srinivasan MA, others. Human fingerpad under indentation I: static and dynamic force response. ASME-Publications-Bed. 1995;29: 261. </w:t>
      </w:r>
    </w:p>
    <w:p w14:paraId="595E9E96" w14:textId="77777777" w:rsidR="00444C96" w:rsidRPr="00444C96" w:rsidRDefault="00444C96" w:rsidP="00444C96">
      <w:pPr>
        <w:widowControl w:val="0"/>
        <w:autoSpaceDE w:val="0"/>
        <w:autoSpaceDN w:val="0"/>
        <w:adjustRightInd w:val="0"/>
        <w:ind w:left="640" w:hanging="640"/>
        <w:rPr>
          <w:noProof/>
          <w:sz w:val="24"/>
          <w:szCs w:val="24"/>
        </w:rPr>
      </w:pPr>
      <w:r w:rsidRPr="00444C96">
        <w:rPr>
          <w:noProof/>
          <w:sz w:val="24"/>
          <w:szCs w:val="24"/>
        </w:rPr>
        <w:t xml:space="preserve">9. </w:t>
      </w:r>
      <w:r w:rsidRPr="00444C96">
        <w:rPr>
          <w:noProof/>
          <w:sz w:val="24"/>
          <w:szCs w:val="24"/>
        </w:rPr>
        <w:tab/>
        <w:t>Xu C, He H, Hauser SC, Gerling GJ. Tactile exploration strategies with natural compliant objects elicit virtual stiffness cues. IEEE Trans Haptics. 2020;13: 4–10. doi:10.1109/TOH.2019.2959767</w:t>
      </w:r>
    </w:p>
    <w:p w14:paraId="1DF6C1FA" w14:textId="77777777" w:rsidR="00444C96" w:rsidRPr="00444C96" w:rsidRDefault="00444C96" w:rsidP="00444C96">
      <w:pPr>
        <w:widowControl w:val="0"/>
        <w:autoSpaceDE w:val="0"/>
        <w:autoSpaceDN w:val="0"/>
        <w:adjustRightInd w:val="0"/>
        <w:ind w:left="640" w:hanging="640"/>
        <w:rPr>
          <w:noProof/>
          <w:sz w:val="24"/>
        </w:rPr>
      </w:pPr>
      <w:r w:rsidRPr="00444C96">
        <w:rPr>
          <w:noProof/>
          <w:sz w:val="24"/>
          <w:szCs w:val="24"/>
        </w:rPr>
        <w:t xml:space="preserve">10. </w:t>
      </w:r>
      <w:r w:rsidRPr="00444C96">
        <w:rPr>
          <w:noProof/>
          <w:sz w:val="24"/>
          <w:szCs w:val="24"/>
        </w:rPr>
        <w:tab/>
        <w:t>Hauser SC, Gerling GJ. Force-rate cues reduce object deformation necessary to discriminate compliances harder than the skin. IEEE Trans Haptics. 2018;11: 232–240. doi:10.1109/TOH.2017.2715845</w:t>
      </w:r>
    </w:p>
    <w:p w14:paraId="40B03843" w14:textId="05B040C0" w:rsidR="005F6976" w:rsidRPr="00456E6E" w:rsidRDefault="00BD1593" w:rsidP="005F6976">
      <w:pPr>
        <w:spacing w:after="100" w:afterAutospacing="1" w:line="480" w:lineRule="auto"/>
        <w:jc w:val="both"/>
        <w:rPr>
          <w:rFonts w:eastAsia="Times New Roman"/>
          <w:sz w:val="24"/>
          <w:szCs w:val="24"/>
        </w:rPr>
      </w:pPr>
      <w:r w:rsidRPr="0058404C">
        <w:rPr>
          <w:color w:val="000000"/>
          <w:sz w:val="24"/>
          <w:szCs w:val="24"/>
        </w:rPr>
        <w:fldChar w:fldCharType="end"/>
      </w:r>
    </w:p>
    <w:sectPr w:rsidR="005F6976" w:rsidRPr="00456E6E" w:rsidSect="0036422E">
      <w:footerReference w:type="default" r:id="rId9"/>
      <w:headerReference w:type="first" r:id="rId10"/>
      <w:footerReference w:type="first" r:id="rId11"/>
      <w:pgSz w:w="12240" w:h="15840"/>
      <w:pgMar w:top="992" w:right="1134" w:bottom="805" w:left="1134" w:header="431" w:footer="261"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7EE580" w14:textId="77777777" w:rsidR="00680E94" w:rsidRDefault="00680E94" w:rsidP="004A10BE">
      <w:r>
        <w:separator/>
      </w:r>
    </w:p>
  </w:endnote>
  <w:endnote w:type="continuationSeparator" w:id="0">
    <w:p w14:paraId="2B511A4C" w14:textId="77777777" w:rsidR="00680E94" w:rsidRDefault="00680E94"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A00002EF" w:usb1="4000004B" w:usb2="00000000" w:usb3="00000000" w:csb0="000000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altName w:val="﷽﷽﷽﷽﷽﷽륡藀Нᔐ껁翫"/>
    <w:panose1 w:val="02020603050405020304"/>
    <w:charset w:val="00"/>
    <w:family w:val="auto"/>
    <w:pitch w:val="variable"/>
    <w:sig w:usb0="E00002FF" w:usb1="5000205A"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74FB23" w14:textId="1F0F5E95" w:rsidR="004829F6" w:rsidRPr="004021D9" w:rsidRDefault="004829F6" w:rsidP="0033746C">
    <w:pPr>
      <w:pStyle w:val="af"/>
      <w:pBdr>
        <w:top w:val="single" w:sz="4" w:space="1" w:color="auto"/>
      </w:pBdr>
      <w:jc w:val="right"/>
      <w:rPr>
        <w:sz w:val="18"/>
        <w:szCs w:val="18"/>
      </w:rPr>
    </w:pP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2</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14:paraId="7AD33CE9" w14:textId="77777777" w:rsidR="004829F6" w:rsidRPr="00B547A9" w:rsidRDefault="004829F6" w:rsidP="00B547A9">
    <w:pPr>
      <w:pStyle w:val="af"/>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732982" w14:textId="1CEC31E2" w:rsidR="004829F6" w:rsidRPr="004021D9" w:rsidRDefault="004829F6" w:rsidP="00140555">
    <w:pPr>
      <w:pStyle w:val="af"/>
      <w:pBdr>
        <w:top w:val="single" w:sz="4" w:space="1" w:color="auto"/>
      </w:pBdr>
      <w:jc w:val="right"/>
      <w:rPr>
        <w:sz w:val="18"/>
        <w:szCs w:val="18"/>
      </w:rPr>
    </w:pP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1</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14:paraId="0A0C2635" w14:textId="77777777" w:rsidR="004829F6" w:rsidRDefault="004829F6">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3EB307" w14:textId="77777777" w:rsidR="00680E94" w:rsidRDefault="00680E94" w:rsidP="004A10BE">
      <w:r>
        <w:separator/>
      </w:r>
    </w:p>
  </w:footnote>
  <w:footnote w:type="continuationSeparator" w:id="0">
    <w:p w14:paraId="0D4B0546" w14:textId="77777777" w:rsidR="00680E94" w:rsidRDefault="00680E94"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6ED4E4" w14:textId="77777777" w:rsidR="004829F6" w:rsidRDefault="004829F6" w:rsidP="004A10BE">
    <w:pPr>
      <w:pStyle w:val="af2"/>
    </w:pPr>
    <w:r>
      <w:tab/>
    </w:r>
  </w:p>
  <w:p w14:paraId="02A7F2FA" w14:textId="77777777" w:rsidR="004829F6" w:rsidRDefault="004829F6" w:rsidP="004A10BE">
    <w:pPr>
      <w:pStyle w:val="af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5"/>
  </w:num>
  <w:num w:numId="13">
    <w:abstractNumId w:val="13"/>
  </w:num>
  <w:num w:numId="14">
    <w:abstractNumId w:val="11"/>
  </w:num>
  <w:num w:numId="15">
    <w:abstractNumId w:val="14"/>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0408"/>
    <w:rsid w:val="00000D46"/>
    <w:rsid w:val="000014BC"/>
    <w:rsid w:val="000032A6"/>
    <w:rsid w:val="00011C59"/>
    <w:rsid w:val="00012476"/>
    <w:rsid w:val="00013276"/>
    <w:rsid w:val="0001327E"/>
    <w:rsid w:val="00013457"/>
    <w:rsid w:val="00014D96"/>
    <w:rsid w:val="0001572D"/>
    <w:rsid w:val="00016DEC"/>
    <w:rsid w:val="00017D76"/>
    <w:rsid w:val="00021A33"/>
    <w:rsid w:val="00026067"/>
    <w:rsid w:val="0002670A"/>
    <w:rsid w:val="00026919"/>
    <w:rsid w:val="00027032"/>
    <w:rsid w:val="00027177"/>
    <w:rsid w:val="00030805"/>
    <w:rsid w:val="00030887"/>
    <w:rsid w:val="00030D13"/>
    <w:rsid w:val="00030DDF"/>
    <w:rsid w:val="00031912"/>
    <w:rsid w:val="000321EB"/>
    <w:rsid w:val="00032208"/>
    <w:rsid w:val="000327A6"/>
    <w:rsid w:val="000329D2"/>
    <w:rsid w:val="00033146"/>
    <w:rsid w:val="0003317D"/>
    <w:rsid w:val="0003674A"/>
    <w:rsid w:val="00037583"/>
    <w:rsid w:val="00040005"/>
    <w:rsid w:val="000407AA"/>
    <w:rsid w:val="00040D66"/>
    <w:rsid w:val="00040DC1"/>
    <w:rsid w:val="0004134A"/>
    <w:rsid w:val="00042386"/>
    <w:rsid w:val="00043F36"/>
    <w:rsid w:val="000448A1"/>
    <w:rsid w:val="00044B0A"/>
    <w:rsid w:val="00045D2B"/>
    <w:rsid w:val="00046CC3"/>
    <w:rsid w:val="00050572"/>
    <w:rsid w:val="00050A43"/>
    <w:rsid w:val="00051F6D"/>
    <w:rsid w:val="00053447"/>
    <w:rsid w:val="00054D0D"/>
    <w:rsid w:val="00055103"/>
    <w:rsid w:val="000555DD"/>
    <w:rsid w:val="00056074"/>
    <w:rsid w:val="000564C0"/>
    <w:rsid w:val="000569A5"/>
    <w:rsid w:val="00057590"/>
    <w:rsid w:val="00057C72"/>
    <w:rsid w:val="00060295"/>
    <w:rsid w:val="00060CF0"/>
    <w:rsid w:val="00061C70"/>
    <w:rsid w:val="00063B15"/>
    <w:rsid w:val="000654C5"/>
    <w:rsid w:val="00065A58"/>
    <w:rsid w:val="00065AC5"/>
    <w:rsid w:val="00065BEF"/>
    <w:rsid w:val="000700F7"/>
    <w:rsid w:val="00070CE4"/>
    <w:rsid w:val="000719A8"/>
    <w:rsid w:val="00073AF4"/>
    <w:rsid w:val="000745DF"/>
    <w:rsid w:val="0007595C"/>
    <w:rsid w:val="000767F6"/>
    <w:rsid w:val="000771FB"/>
    <w:rsid w:val="000778D5"/>
    <w:rsid w:val="00080F53"/>
    <w:rsid w:val="00081C2E"/>
    <w:rsid w:val="00083EAC"/>
    <w:rsid w:val="00086AC5"/>
    <w:rsid w:val="00087505"/>
    <w:rsid w:val="00087D07"/>
    <w:rsid w:val="00087E54"/>
    <w:rsid w:val="00092617"/>
    <w:rsid w:val="000929F9"/>
    <w:rsid w:val="0009330A"/>
    <w:rsid w:val="0009565D"/>
    <w:rsid w:val="00095B13"/>
    <w:rsid w:val="00095D54"/>
    <w:rsid w:val="0009712C"/>
    <w:rsid w:val="00097398"/>
    <w:rsid w:val="00097414"/>
    <w:rsid w:val="000A028F"/>
    <w:rsid w:val="000A193E"/>
    <w:rsid w:val="000A3F45"/>
    <w:rsid w:val="000A4690"/>
    <w:rsid w:val="000B121C"/>
    <w:rsid w:val="000B21F7"/>
    <w:rsid w:val="000B2C20"/>
    <w:rsid w:val="000B2C69"/>
    <w:rsid w:val="000B325B"/>
    <w:rsid w:val="000B475A"/>
    <w:rsid w:val="000B4C78"/>
    <w:rsid w:val="000B5C89"/>
    <w:rsid w:val="000B6ACD"/>
    <w:rsid w:val="000B7F0C"/>
    <w:rsid w:val="000C0822"/>
    <w:rsid w:val="000C0F93"/>
    <w:rsid w:val="000C1873"/>
    <w:rsid w:val="000C2EA8"/>
    <w:rsid w:val="000C55E8"/>
    <w:rsid w:val="000C59C2"/>
    <w:rsid w:val="000C6C36"/>
    <w:rsid w:val="000C7E55"/>
    <w:rsid w:val="000D01A7"/>
    <w:rsid w:val="000D16B1"/>
    <w:rsid w:val="000D31AD"/>
    <w:rsid w:val="000D4303"/>
    <w:rsid w:val="000D4330"/>
    <w:rsid w:val="000D5466"/>
    <w:rsid w:val="000D5FF0"/>
    <w:rsid w:val="000E4402"/>
    <w:rsid w:val="000E4FFC"/>
    <w:rsid w:val="000E60A0"/>
    <w:rsid w:val="000E7478"/>
    <w:rsid w:val="000F0454"/>
    <w:rsid w:val="000F0600"/>
    <w:rsid w:val="000F4107"/>
    <w:rsid w:val="000F4EFF"/>
    <w:rsid w:val="000F5397"/>
    <w:rsid w:val="000F6ECD"/>
    <w:rsid w:val="0010065E"/>
    <w:rsid w:val="001007A9"/>
    <w:rsid w:val="001015EA"/>
    <w:rsid w:val="0010200F"/>
    <w:rsid w:val="001025CF"/>
    <w:rsid w:val="00103017"/>
    <w:rsid w:val="0010455C"/>
    <w:rsid w:val="001054CD"/>
    <w:rsid w:val="00107A2F"/>
    <w:rsid w:val="0011073B"/>
    <w:rsid w:val="00111A62"/>
    <w:rsid w:val="00112D37"/>
    <w:rsid w:val="00114C87"/>
    <w:rsid w:val="00115217"/>
    <w:rsid w:val="001157E3"/>
    <w:rsid w:val="00116FCD"/>
    <w:rsid w:val="00122465"/>
    <w:rsid w:val="001234CE"/>
    <w:rsid w:val="00123F67"/>
    <w:rsid w:val="00124B8D"/>
    <w:rsid w:val="001263F1"/>
    <w:rsid w:val="00126616"/>
    <w:rsid w:val="00127013"/>
    <w:rsid w:val="001278CB"/>
    <w:rsid w:val="0013009C"/>
    <w:rsid w:val="00130222"/>
    <w:rsid w:val="00133D89"/>
    <w:rsid w:val="00134EB7"/>
    <w:rsid w:val="0013594E"/>
    <w:rsid w:val="0013605D"/>
    <w:rsid w:val="001361DB"/>
    <w:rsid w:val="00136452"/>
    <w:rsid w:val="00136ADC"/>
    <w:rsid w:val="00136CF9"/>
    <w:rsid w:val="00136DB7"/>
    <w:rsid w:val="00137760"/>
    <w:rsid w:val="0013786E"/>
    <w:rsid w:val="00140555"/>
    <w:rsid w:val="0014115B"/>
    <w:rsid w:val="00141774"/>
    <w:rsid w:val="00143A7C"/>
    <w:rsid w:val="00143D0F"/>
    <w:rsid w:val="00144442"/>
    <w:rsid w:val="001465D1"/>
    <w:rsid w:val="001467C3"/>
    <w:rsid w:val="00146F2D"/>
    <w:rsid w:val="00146F73"/>
    <w:rsid w:val="001502E6"/>
    <w:rsid w:val="00150700"/>
    <w:rsid w:val="00154BF6"/>
    <w:rsid w:val="001550F8"/>
    <w:rsid w:val="00155B6D"/>
    <w:rsid w:val="00156FC4"/>
    <w:rsid w:val="00157597"/>
    <w:rsid w:val="00157B72"/>
    <w:rsid w:val="001609EA"/>
    <w:rsid w:val="00161A39"/>
    <w:rsid w:val="00161C59"/>
    <w:rsid w:val="00162875"/>
    <w:rsid w:val="0016340A"/>
    <w:rsid w:val="001652CA"/>
    <w:rsid w:val="00165DB5"/>
    <w:rsid w:val="0016603E"/>
    <w:rsid w:val="001662E0"/>
    <w:rsid w:val="00166411"/>
    <w:rsid w:val="00166CEB"/>
    <w:rsid w:val="00167608"/>
    <w:rsid w:val="00170B4D"/>
    <w:rsid w:val="001716D6"/>
    <w:rsid w:val="00173969"/>
    <w:rsid w:val="00175A5F"/>
    <w:rsid w:val="00175F3E"/>
    <w:rsid w:val="00177F9A"/>
    <w:rsid w:val="00180AFD"/>
    <w:rsid w:val="00184915"/>
    <w:rsid w:val="0018672E"/>
    <w:rsid w:val="00186C70"/>
    <w:rsid w:val="0018703C"/>
    <w:rsid w:val="00187665"/>
    <w:rsid w:val="00190158"/>
    <w:rsid w:val="00191803"/>
    <w:rsid w:val="001918CC"/>
    <w:rsid w:val="00192700"/>
    <w:rsid w:val="0019378E"/>
    <w:rsid w:val="00193B89"/>
    <w:rsid w:val="00193F7A"/>
    <w:rsid w:val="00194ED3"/>
    <w:rsid w:val="0019604A"/>
    <w:rsid w:val="001A0C9C"/>
    <w:rsid w:val="001A560F"/>
    <w:rsid w:val="001A776D"/>
    <w:rsid w:val="001B013D"/>
    <w:rsid w:val="001B1079"/>
    <w:rsid w:val="001B1517"/>
    <w:rsid w:val="001B3B1A"/>
    <w:rsid w:val="001B5133"/>
    <w:rsid w:val="001B5B34"/>
    <w:rsid w:val="001B62DB"/>
    <w:rsid w:val="001B7CCF"/>
    <w:rsid w:val="001B7DD6"/>
    <w:rsid w:val="001C00C9"/>
    <w:rsid w:val="001C11FA"/>
    <w:rsid w:val="001C2EBA"/>
    <w:rsid w:val="001C36CD"/>
    <w:rsid w:val="001C4C3E"/>
    <w:rsid w:val="001C5266"/>
    <w:rsid w:val="001C708B"/>
    <w:rsid w:val="001D10FA"/>
    <w:rsid w:val="001D278E"/>
    <w:rsid w:val="001D2860"/>
    <w:rsid w:val="001D2FF6"/>
    <w:rsid w:val="001D3F1F"/>
    <w:rsid w:val="001D47A1"/>
    <w:rsid w:val="001D4898"/>
    <w:rsid w:val="001D5F27"/>
    <w:rsid w:val="001D674D"/>
    <w:rsid w:val="001E19F1"/>
    <w:rsid w:val="001E52EF"/>
    <w:rsid w:val="001E53D4"/>
    <w:rsid w:val="001E5B52"/>
    <w:rsid w:val="001E74A9"/>
    <w:rsid w:val="001E7CFB"/>
    <w:rsid w:val="001E7FB0"/>
    <w:rsid w:val="001F032E"/>
    <w:rsid w:val="001F1A35"/>
    <w:rsid w:val="001F2BDA"/>
    <w:rsid w:val="001F7038"/>
    <w:rsid w:val="001F7428"/>
    <w:rsid w:val="001F7AB1"/>
    <w:rsid w:val="002003CF"/>
    <w:rsid w:val="00200777"/>
    <w:rsid w:val="002027EB"/>
    <w:rsid w:val="00202BD8"/>
    <w:rsid w:val="002033E8"/>
    <w:rsid w:val="00204339"/>
    <w:rsid w:val="00204DCD"/>
    <w:rsid w:val="002051E8"/>
    <w:rsid w:val="002056A7"/>
    <w:rsid w:val="00205774"/>
    <w:rsid w:val="00207DFF"/>
    <w:rsid w:val="002154B2"/>
    <w:rsid w:val="002176E0"/>
    <w:rsid w:val="002205FC"/>
    <w:rsid w:val="00221E1E"/>
    <w:rsid w:val="00223846"/>
    <w:rsid w:val="00223B4C"/>
    <w:rsid w:val="00223F87"/>
    <w:rsid w:val="00224EE3"/>
    <w:rsid w:val="00225DF4"/>
    <w:rsid w:val="002264DF"/>
    <w:rsid w:val="00232211"/>
    <w:rsid w:val="00232BF6"/>
    <w:rsid w:val="00235169"/>
    <w:rsid w:val="00236747"/>
    <w:rsid w:val="0023674A"/>
    <w:rsid w:val="00236E04"/>
    <w:rsid w:val="00237B12"/>
    <w:rsid w:val="00237E1A"/>
    <w:rsid w:val="00243B17"/>
    <w:rsid w:val="00244C83"/>
    <w:rsid w:val="00244F9B"/>
    <w:rsid w:val="00245897"/>
    <w:rsid w:val="0024591B"/>
    <w:rsid w:val="0024670E"/>
    <w:rsid w:val="00250E3F"/>
    <w:rsid w:val="0025117C"/>
    <w:rsid w:val="00251570"/>
    <w:rsid w:val="00252438"/>
    <w:rsid w:val="002526A6"/>
    <w:rsid w:val="0025289A"/>
    <w:rsid w:val="00253179"/>
    <w:rsid w:val="0025368A"/>
    <w:rsid w:val="00255347"/>
    <w:rsid w:val="00257170"/>
    <w:rsid w:val="002577B7"/>
    <w:rsid w:val="002609DF"/>
    <w:rsid w:val="00260D65"/>
    <w:rsid w:val="002631A1"/>
    <w:rsid w:val="00263C2B"/>
    <w:rsid w:val="00266FB0"/>
    <w:rsid w:val="0026774D"/>
    <w:rsid w:val="0027015A"/>
    <w:rsid w:val="00270BCB"/>
    <w:rsid w:val="00275EA8"/>
    <w:rsid w:val="002769C6"/>
    <w:rsid w:val="00280CDD"/>
    <w:rsid w:val="0028278F"/>
    <w:rsid w:val="00282E2A"/>
    <w:rsid w:val="00285C94"/>
    <w:rsid w:val="00286ACC"/>
    <w:rsid w:val="002879F6"/>
    <w:rsid w:val="002900C3"/>
    <w:rsid w:val="00292DEA"/>
    <w:rsid w:val="00293809"/>
    <w:rsid w:val="00296880"/>
    <w:rsid w:val="00297D39"/>
    <w:rsid w:val="002A02AE"/>
    <w:rsid w:val="002A32D0"/>
    <w:rsid w:val="002A51ED"/>
    <w:rsid w:val="002A634E"/>
    <w:rsid w:val="002A7D9B"/>
    <w:rsid w:val="002B029A"/>
    <w:rsid w:val="002B7ECC"/>
    <w:rsid w:val="002C0738"/>
    <w:rsid w:val="002C2002"/>
    <w:rsid w:val="002C3242"/>
    <w:rsid w:val="002C4985"/>
    <w:rsid w:val="002C730C"/>
    <w:rsid w:val="002D0AAE"/>
    <w:rsid w:val="002D1F94"/>
    <w:rsid w:val="002D2809"/>
    <w:rsid w:val="002D2AA1"/>
    <w:rsid w:val="002D2B0E"/>
    <w:rsid w:val="002D4E2E"/>
    <w:rsid w:val="002D5782"/>
    <w:rsid w:val="002D7F81"/>
    <w:rsid w:val="002E0916"/>
    <w:rsid w:val="002E293D"/>
    <w:rsid w:val="002E7B4C"/>
    <w:rsid w:val="002F275C"/>
    <w:rsid w:val="002F28B1"/>
    <w:rsid w:val="002F2BF9"/>
    <w:rsid w:val="002F371E"/>
    <w:rsid w:val="002F3C42"/>
    <w:rsid w:val="002F4616"/>
    <w:rsid w:val="002F519E"/>
    <w:rsid w:val="002F5FC8"/>
    <w:rsid w:val="002F65A2"/>
    <w:rsid w:val="003002A4"/>
    <w:rsid w:val="003005C1"/>
    <w:rsid w:val="00300BCE"/>
    <w:rsid w:val="00300D00"/>
    <w:rsid w:val="00301256"/>
    <w:rsid w:val="00301B08"/>
    <w:rsid w:val="0030260A"/>
    <w:rsid w:val="003038D8"/>
    <w:rsid w:val="00303C6E"/>
    <w:rsid w:val="00303EC8"/>
    <w:rsid w:val="00305A37"/>
    <w:rsid w:val="00310E73"/>
    <w:rsid w:val="003113B9"/>
    <w:rsid w:val="0031194C"/>
    <w:rsid w:val="00311BDE"/>
    <w:rsid w:val="00313018"/>
    <w:rsid w:val="00316E2A"/>
    <w:rsid w:val="00320956"/>
    <w:rsid w:val="00320D37"/>
    <w:rsid w:val="003215D8"/>
    <w:rsid w:val="0032300A"/>
    <w:rsid w:val="003239E9"/>
    <w:rsid w:val="003250E1"/>
    <w:rsid w:val="00325BDB"/>
    <w:rsid w:val="00326920"/>
    <w:rsid w:val="00327248"/>
    <w:rsid w:val="00327F04"/>
    <w:rsid w:val="00330B24"/>
    <w:rsid w:val="00330F12"/>
    <w:rsid w:val="00331080"/>
    <w:rsid w:val="00331B38"/>
    <w:rsid w:val="003340AA"/>
    <w:rsid w:val="00335323"/>
    <w:rsid w:val="00335383"/>
    <w:rsid w:val="0033746C"/>
    <w:rsid w:val="0033760D"/>
    <w:rsid w:val="003403DA"/>
    <w:rsid w:val="00342C13"/>
    <w:rsid w:val="00343223"/>
    <w:rsid w:val="00344334"/>
    <w:rsid w:val="00344560"/>
    <w:rsid w:val="003457E7"/>
    <w:rsid w:val="00347AD2"/>
    <w:rsid w:val="00350374"/>
    <w:rsid w:val="003517B3"/>
    <w:rsid w:val="003521FC"/>
    <w:rsid w:val="00353738"/>
    <w:rsid w:val="003566F7"/>
    <w:rsid w:val="00356830"/>
    <w:rsid w:val="00357014"/>
    <w:rsid w:val="00362AFE"/>
    <w:rsid w:val="0036422E"/>
    <w:rsid w:val="0036604E"/>
    <w:rsid w:val="0036612C"/>
    <w:rsid w:val="0036666A"/>
    <w:rsid w:val="00367684"/>
    <w:rsid w:val="003728FC"/>
    <w:rsid w:val="00375170"/>
    <w:rsid w:val="00377041"/>
    <w:rsid w:val="00380A8E"/>
    <w:rsid w:val="00380BA2"/>
    <w:rsid w:val="003833CA"/>
    <w:rsid w:val="00383C88"/>
    <w:rsid w:val="00384717"/>
    <w:rsid w:val="00385262"/>
    <w:rsid w:val="003854DE"/>
    <w:rsid w:val="003858AA"/>
    <w:rsid w:val="0038591A"/>
    <w:rsid w:val="00385F26"/>
    <w:rsid w:val="003860FB"/>
    <w:rsid w:val="00387075"/>
    <w:rsid w:val="00390BAB"/>
    <w:rsid w:val="0039132B"/>
    <w:rsid w:val="003924B2"/>
    <w:rsid w:val="00393099"/>
    <w:rsid w:val="0039471F"/>
    <w:rsid w:val="00394ABB"/>
    <w:rsid w:val="003965F3"/>
    <w:rsid w:val="00396EC1"/>
    <w:rsid w:val="003A2962"/>
    <w:rsid w:val="003A39D9"/>
    <w:rsid w:val="003A589B"/>
    <w:rsid w:val="003A6C5A"/>
    <w:rsid w:val="003B00CD"/>
    <w:rsid w:val="003B0101"/>
    <w:rsid w:val="003B06D5"/>
    <w:rsid w:val="003B0AFF"/>
    <w:rsid w:val="003B0FA2"/>
    <w:rsid w:val="003B33DB"/>
    <w:rsid w:val="003B4A83"/>
    <w:rsid w:val="003B578F"/>
    <w:rsid w:val="003B58C1"/>
    <w:rsid w:val="003B6753"/>
    <w:rsid w:val="003B77CF"/>
    <w:rsid w:val="003C0178"/>
    <w:rsid w:val="003C5553"/>
    <w:rsid w:val="003C5F9A"/>
    <w:rsid w:val="003C63AD"/>
    <w:rsid w:val="003C711E"/>
    <w:rsid w:val="003C73AF"/>
    <w:rsid w:val="003D086C"/>
    <w:rsid w:val="003D1468"/>
    <w:rsid w:val="003D166B"/>
    <w:rsid w:val="003D2045"/>
    <w:rsid w:val="003D3610"/>
    <w:rsid w:val="003D4468"/>
    <w:rsid w:val="003D57FF"/>
    <w:rsid w:val="003D5A02"/>
    <w:rsid w:val="003D60C4"/>
    <w:rsid w:val="003E0185"/>
    <w:rsid w:val="003E0F99"/>
    <w:rsid w:val="003E2627"/>
    <w:rsid w:val="003E2D2C"/>
    <w:rsid w:val="003E347C"/>
    <w:rsid w:val="003E3B33"/>
    <w:rsid w:val="003E5187"/>
    <w:rsid w:val="003E5F95"/>
    <w:rsid w:val="003E6DC4"/>
    <w:rsid w:val="003F0BFB"/>
    <w:rsid w:val="003F1926"/>
    <w:rsid w:val="003F1962"/>
    <w:rsid w:val="003F58A5"/>
    <w:rsid w:val="00400C63"/>
    <w:rsid w:val="00401277"/>
    <w:rsid w:val="004021D9"/>
    <w:rsid w:val="00402374"/>
    <w:rsid w:val="004055F9"/>
    <w:rsid w:val="004056AA"/>
    <w:rsid w:val="00413620"/>
    <w:rsid w:val="00413D06"/>
    <w:rsid w:val="00414B8A"/>
    <w:rsid w:val="0041521B"/>
    <w:rsid w:val="0042278F"/>
    <w:rsid w:val="004239E2"/>
    <w:rsid w:val="00424234"/>
    <w:rsid w:val="00426B9F"/>
    <w:rsid w:val="00426F20"/>
    <w:rsid w:val="004303B7"/>
    <w:rsid w:val="004309D4"/>
    <w:rsid w:val="004311C4"/>
    <w:rsid w:val="004346E2"/>
    <w:rsid w:val="00434C4C"/>
    <w:rsid w:val="00437A64"/>
    <w:rsid w:val="00444C90"/>
    <w:rsid w:val="00444C96"/>
    <w:rsid w:val="0045046E"/>
    <w:rsid w:val="004506D2"/>
    <w:rsid w:val="00450754"/>
    <w:rsid w:val="0045096A"/>
    <w:rsid w:val="00452CAF"/>
    <w:rsid w:val="00453411"/>
    <w:rsid w:val="004535D2"/>
    <w:rsid w:val="00454396"/>
    <w:rsid w:val="0045468F"/>
    <w:rsid w:val="00454944"/>
    <w:rsid w:val="00454D80"/>
    <w:rsid w:val="00456E6E"/>
    <w:rsid w:val="00460295"/>
    <w:rsid w:val="00461C60"/>
    <w:rsid w:val="004645BB"/>
    <w:rsid w:val="00466022"/>
    <w:rsid w:val="00470C8F"/>
    <w:rsid w:val="00472CB5"/>
    <w:rsid w:val="00473182"/>
    <w:rsid w:val="004735E2"/>
    <w:rsid w:val="004742C3"/>
    <w:rsid w:val="00477C97"/>
    <w:rsid w:val="0048119F"/>
    <w:rsid w:val="00481211"/>
    <w:rsid w:val="004829F6"/>
    <w:rsid w:val="00483AC3"/>
    <w:rsid w:val="00485C04"/>
    <w:rsid w:val="004864B2"/>
    <w:rsid w:val="004864BA"/>
    <w:rsid w:val="0048660D"/>
    <w:rsid w:val="00486A9F"/>
    <w:rsid w:val="004874A8"/>
    <w:rsid w:val="0048789B"/>
    <w:rsid w:val="00490034"/>
    <w:rsid w:val="00490243"/>
    <w:rsid w:val="00490E9F"/>
    <w:rsid w:val="004912DC"/>
    <w:rsid w:val="00492B50"/>
    <w:rsid w:val="004936D5"/>
    <w:rsid w:val="00493A02"/>
    <w:rsid w:val="004947A3"/>
    <w:rsid w:val="0049568E"/>
    <w:rsid w:val="00495CD9"/>
    <w:rsid w:val="0049693A"/>
    <w:rsid w:val="0049758E"/>
    <w:rsid w:val="004A00BE"/>
    <w:rsid w:val="004A00F9"/>
    <w:rsid w:val="004A10BE"/>
    <w:rsid w:val="004A3621"/>
    <w:rsid w:val="004A4A06"/>
    <w:rsid w:val="004A4A54"/>
    <w:rsid w:val="004A5E41"/>
    <w:rsid w:val="004A65F7"/>
    <w:rsid w:val="004A6CF5"/>
    <w:rsid w:val="004A7962"/>
    <w:rsid w:val="004A7E8C"/>
    <w:rsid w:val="004B1D30"/>
    <w:rsid w:val="004B44F4"/>
    <w:rsid w:val="004B4AA6"/>
    <w:rsid w:val="004B5044"/>
    <w:rsid w:val="004B5A31"/>
    <w:rsid w:val="004B5E7A"/>
    <w:rsid w:val="004B6252"/>
    <w:rsid w:val="004B642D"/>
    <w:rsid w:val="004B6953"/>
    <w:rsid w:val="004B6CEB"/>
    <w:rsid w:val="004B6DF5"/>
    <w:rsid w:val="004B70EF"/>
    <w:rsid w:val="004B7BAF"/>
    <w:rsid w:val="004B7D80"/>
    <w:rsid w:val="004C063B"/>
    <w:rsid w:val="004C0BBE"/>
    <w:rsid w:val="004C3AF1"/>
    <w:rsid w:val="004C40A7"/>
    <w:rsid w:val="004C6454"/>
    <w:rsid w:val="004D0FC1"/>
    <w:rsid w:val="004D44B5"/>
    <w:rsid w:val="004D4909"/>
    <w:rsid w:val="004D5B89"/>
    <w:rsid w:val="004D5BCA"/>
    <w:rsid w:val="004D6758"/>
    <w:rsid w:val="004D6DF6"/>
    <w:rsid w:val="004D775E"/>
    <w:rsid w:val="004E01B9"/>
    <w:rsid w:val="004E0E8E"/>
    <w:rsid w:val="004E2627"/>
    <w:rsid w:val="004E454D"/>
    <w:rsid w:val="004F0B22"/>
    <w:rsid w:val="004F1BB8"/>
    <w:rsid w:val="004F3F2C"/>
    <w:rsid w:val="004F54D7"/>
    <w:rsid w:val="004F5D17"/>
    <w:rsid w:val="004F62A8"/>
    <w:rsid w:val="004F69D5"/>
    <w:rsid w:val="004F7CBF"/>
    <w:rsid w:val="004F7E0E"/>
    <w:rsid w:val="00500BEB"/>
    <w:rsid w:val="00500E43"/>
    <w:rsid w:val="00501977"/>
    <w:rsid w:val="00501B10"/>
    <w:rsid w:val="00501B57"/>
    <w:rsid w:val="005116DF"/>
    <w:rsid w:val="005124C4"/>
    <w:rsid w:val="00514093"/>
    <w:rsid w:val="00516532"/>
    <w:rsid w:val="00516D77"/>
    <w:rsid w:val="00520D43"/>
    <w:rsid w:val="00520DF7"/>
    <w:rsid w:val="00520EFA"/>
    <w:rsid w:val="00522E5D"/>
    <w:rsid w:val="00522F1F"/>
    <w:rsid w:val="00523577"/>
    <w:rsid w:val="00524199"/>
    <w:rsid w:val="00525B40"/>
    <w:rsid w:val="00525F85"/>
    <w:rsid w:val="0052610D"/>
    <w:rsid w:val="00527912"/>
    <w:rsid w:val="00530209"/>
    <w:rsid w:val="005315DC"/>
    <w:rsid w:val="00532FDF"/>
    <w:rsid w:val="005341F3"/>
    <w:rsid w:val="00534E77"/>
    <w:rsid w:val="00535023"/>
    <w:rsid w:val="00535B55"/>
    <w:rsid w:val="00535E7E"/>
    <w:rsid w:val="0053622E"/>
    <w:rsid w:val="005366A4"/>
    <w:rsid w:val="00537161"/>
    <w:rsid w:val="0053766F"/>
    <w:rsid w:val="0053772B"/>
    <w:rsid w:val="00542240"/>
    <w:rsid w:val="00542535"/>
    <w:rsid w:val="005449D0"/>
    <w:rsid w:val="00544B68"/>
    <w:rsid w:val="00544EA7"/>
    <w:rsid w:val="00545509"/>
    <w:rsid w:val="005457E9"/>
    <w:rsid w:val="00545AF3"/>
    <w:rsid w:val="00545E5F"/>
    <w:rsid w:val="005464C5"/>
    <w:rsid w:val="00546D66"/>
    <w:rsid w:val="005470FF"/>
    <w:rsid w:val="005504E9"/>
    <w:rsid w:val="0055051D"/>
    <w:rsid w:val="005524D4"/>
    <w:rsid w:val="005561E0"/>
    <w:rsid w:val="00556452"/>
    <w:rsid w:val="00556C12"/>
    <w:rsid w:val="005572E0"/>
    <w:rsid w:val="0055759E"/>
    <w:rsid w:val="00557618"/>
    <w:rsid w:val="00560AD8"/>
    <w:rsid w:val="00560F0B"/>
    <w:rsid w:val="00561E9C"/>
    <w:rsid w:val="00561F4D"/>
    <w:rsid w:val="00562352"/>
    <w:rsid w:val="00563A64"/>
    <w:rsid w:val="00564941"/>
    <w:rsid w:val="00565011"/>
    <w:rsid w:val="0056544F"/>
    <w:rsid w:val="005667EE"/>
    <w:rsid w:val="005677D3"/>
    <w:rsid w:val="00567C5E"/>
    <w:rsid w:val="00573159"/>
    <w:rsid w:val="005742DA"/>
    <w:rsid w:val="00576565"/>
    <w:rsid w:val="00577A04"/>
    <w:rsid w:val="005809F9"/>
    <w:rsid w:val="00580F57"/>
    <w:rsid w:val="0058404C"/>
    <w:rsid w:val="0058421F"/>
    <w:rsid w:val="005848BE"/>
    <w:rsid w:val="0059061E"/>
    <w:rsid w:val="00591006"/>
    <w:rsid w:val="005947BC"/>
    <w:rsid w:val="005A2DDC"/>
    <w:rsid w:val="005A5239"/>
    <w:rsid w:val="005A5B41"/>
    <w:rsid w:val="005A75A5"/>
    <w:rsid w:val="005B03F8"/>
    <w:rsid w:val="005B2041"/>
    <w:rsid w:val="005B25FB"/>
    <w:rsid w:val="005B3042"/>
    <w:rsid w:val="005B36C0"/>
    <w:rsid w:val="005B50B9"/>
    <w:rsid w:val="005B5386"/>
    <w:rsid w:val="005B6A14"/>
    <w:rsid w:val="005C068D"/>
    <w:rsid w:val="005C156F"/>
    <w:rsid w:val="005C1CD6"/>
    <w:rsid w:val="005C2347"/>
    <w:rsid w:val="005C3EBB"/>
    <w:rsid w:val="005C5CDF"/>
    <w:rsid w:val="005C6E0B"/>
    <w:rsid w:val="005C7C87"/>
    <w:rsid w:val="005D0651"/>
    <w:rsid w:val="005D0B0D"/>
    <w:rsid w:val="005D15DE"/>
    <w:rsid w:val="005D42A4"/>
    <w:rsid w:val="005D4DCD"/>
    <w:rsid w:val="005D4FBC"/>
    <w:rsid w:val="005D5E00"/>
    <w:rsid w:val="005D7960"/>
    <w:rsid w:val="005D7F64"/>
    <w:rsid w:val="005E01DB"/>
    <w:rsid w:val="005E112B"/>
    <w:rsid w:val="005E1784"/>
    <w:rsid w:val="005E245A"/>
    <w:rsid w:val="005E2ABA"/>
    <w:rsid w:val="005E3BC5"/>
    <w:rsid w:val="005E4119"/>
    <w:rsid w:val="005E485C"/>
    <w:rsid w:val="005E4CFB"/>
    <w:rsid w:val="005F020F"/>
    <w:rsid w:val="005F38EF"/>
    <w:rsid w:val="005F4F42"/>
    <w:rsid w:val="005F5014"/>
    <w:rsid w:val="005F535B"/>
    <w:rsid w:val="005F65FC"/>
    <w:rsid w:val="005F6976"/>
    <w:rsid w:val="006003CD"/>
    <w:rsid w:val="006006C4"/>
    <w:rsid w:val="00601EFA"/>
    <w:rsid w:val="006020B4"/>
    <w:rsid w:val="006038C4"/>
    <w:rsid w:val="00605AD2"/>
    <w:rsid w:val="00610B70"/>
    <w:rsid w:val="00612318"/>
    <w:rsid w:val="00613B6A"/>
    <w:rsid w:val="00614EDB"/>
    <w:rsid w:val="00615606"/>
    <w:rsid w:val="00617176"/>
    <w:rsid w:val="00621D37"/>
    <w:rsid w:val="00622BD6"/>
    <w:rsid w:val="00622D0D"/>
    <w:rsid w:val="006263E5"/>
    <w:rsid w:val="00626844"/>
    <w:rsid w:val="00626E85"/>
    <w:rsid w:val="0062714C"/>
    <w:rsid w:val="00627B6A"/>
    <w:rsid w:val="00630481"/>
    <w:rsid w:val="006314A2"/>
    <w:rsid w:val="00631B4C"/>
    <w:rsid w:val="00633A84"/>
    <w:rsid w:val="00634904"/>
    <w:rsid w:val="00634A50"/>
    <w:rsid w:val="00637710"/>
    <w:rsid w:val="00640520"/>
    <w:rsid w:val="00640E5F"/>
    <w:rsid w:val="00641B9D"/>
    <w:rsid w:val="00642059"/>
    <w:rsid w:val="0064261D"/>
    <w:rsid w:val="00644C2A"/>
    <w:rsid w:val="00645673"/>
    <w:rsid w:val="006461EC"/>
    <w:rsid w:val="00646BD9"/>
    <w:rsid w:val="00650B33"/>
    <w:rsid w:val="00651E2F"/>
    <w:rsid w:val="00652EAC"/>
    <w:rsid w:val="00654964"/>
    <w:rsid w:val="0065556D"/>
    <w:rsid w:val="0065614E"/>
    <w:rsid w:val="006609BE"/>
    <w:rsid w:val="006617B8"/>
    <w:rsid w:val="00661ED7"/>
    <w:rsid w:val="00661F78"/>
    <w:rsid w:val="006620ED"/>
    <w:rsid w:val="006629C1"/>
    <w:rsid w:val="006634D1"/>
    <w:rsid w:val="006652A2"/>
    <w:rsid w:val="006658F4"/>
    <w:rsid w:val="0066769E"/>
    <w:rsid w:val="00670858"/>
    <w:rsid w:val="00670F26"/>
    <w:rsid w:val="0067171D"/>
    <w:rsid w:val="00671D49"/>
    <w:rsid w:val="00672570"/>
    <w:rsid w:val="00672C07"/>
    <w:rsid w:val="00672E2E"/>
    <w:rsid w:val="00676069"/>
    <w:rsid w:val="006772C0"/>
    <w:rsid w:val="00677536"/>
    <w:rsid w:val="00680364"/>
    <w:rsid w:val="00680E94"/>
    <w:rsid w:val="00681DF4"/>
    <w:rsid w:val="00682818"/>
    <w:rsid w:val="00683451"/>
    <w:rsid w:val="00683814"/>
    <w:rsid w:val="00684252"/>
    <w:rsid w:val="006848AE"/>
    <w:rsid w:val="006848F8"/>
    <w:rsid w:val="00685744"/>
    <w:rsid w:val="0068605A"/>
    <w:rsid w:val="0068641C"/>
    <w:rsid w:val="00687BAC"/>
    <w:rsid w:val="006904E8"/>
    <w:rsid w:val="00690EAB"/>
    <w:rsid w:val="00691405"/>
    <w:rsid w:val="00692AB8"/>
    <w:rsid w:val="006930A6"/>
    <w:rsid w:val="006937F5"/>
    <w:rsid w:val="00694091"/>
    <w:rsid w:val="00695C7A"/>
    <w:rsid w:val="00695C90"/>
    <w:rsid w:val="0069612A"/>
    <w:rsid w:val="006A0245"/>
    <w:rsid w:val="006A0D3B"/>
    <w:rsid w:val="006A1564"/>
    <w:rsid w:val="006A18E3"/>
    <w:rsid w:val="006A194C"/>
    <w:rsid w:val="006A2A07"/>
    <w:rsid w:val="006A2B82"/>
    <w:rsid w:val="006A6253"/>
    <w:rsid w:val="006A6545"/>
    <w:rsid w:val="006A7F31"/>
    <w:rsid w:val="006B0542"/>
    <w:rsid w:val="006B1090"/>
    <w:rsid w:val="006B166F"/>
    <w:rsid w:val="006B6001"/>
    <w:rsid w:val="006B6AAF"/>
    <w:rsid w:val="006B6F7A"/>
    <w:rsid w:val="006B734B"/>
    <w:rsid w:val="006C0303"/>
    <w:rsid w:val="006C2BC2"/>
    <w:rsid w:val="006C39D5"/>
    <w:rsid w:val="006C4509"/>
    <w:rsid w:val="006C461B"/>
    <w:rsid w:val="006C4E44"/>
    <w:rsid w:val="006C5DAA"/>
    <w:rsid w:val="006C6176"/>
    <w:rsid w:val="006C6D5F"/>
    <w:rsid w:val="006C6DEA"/>
    <w:rsid w:val="006D1289"/>
    <w:rsid w:val="006D3089"/>
    <w:rsid w:val="006D3529"/>
    <w:rsid w:val="006D4555"/>
    <w:rsid w:val="006D55B3"/>
    <w:rsid w:val="006D6956"/>
    <w:rsid w:val="006E00D7"/>
    <w:rsid w:val="006E0628"/>
    <w:rsid w:val="006E1168"/>
    <w:rsid w:val="006E2BB9"/>
    <w:rsid w:val="006E44BF"/>
    <w:rsid w:val="006E498F"/>
    <w:rsid w:val="006E535E"/>
    <w:rsid w:val="006E61EA"/>
    <w:rsid w:val="006E74B2"/>
    <w:rsid w:val="006F0687"/>
    <w:rsid w:val="006F16FC"/>
    <w:rsid w:val="006F21F7"/>
    <w:rsid w:val="006F3C61"/>
    <w:rsid w:val="006F3C82"/>
    <w:rsid w:val="006F445B"/>
    <w:rsid w:val="006F548E"/>
    <w:rsid w:val="006F567B"/>
    <w:rsid w:val="006F5D18"/>
    <w:rsid w:val="006F70A1"/>
    <w:rsid w:val="007003B4"/>
    <w:rsid w:val="00702096"/>
    <w:rsid w:val="00702914"/>
    <w:rsid w:val="007074B5"/>
    <w:rsid w:val="00715560"/>
    <w:rsid w:val="00716624"/>
    <w:rsid w:val="007178D2"/>
    <w:rsid w:val="007202B1"/>
    <w:rsid w:val="00720609"/>
    <w:rsid w:val="00722547"/>
    <w:rsid w:val="00723E0D"/>
    <w:rsid w:val="0072653A"/>
    <w:rsid w:val="00730924"/>
    <w:rsid w:val="0073107B"/>
    <w:rsid w:val="00731CF0"/>
    <w:rsid w:val="007332C8"/>
    <w:rsid w:val="00734A4B"/>
    <w:rsid w:val="00734CE6"/>
    <w:rsid w:val="007350B3"/>
    <w:rsid w:val="007353FF"/>
    <w:rsid w:val="00736665"/>
    <w:rsid w:val="00737BC7"/>
    <w:rsid w:val="007400A5"/>
    <w:rsid w:val="00741ED6"/>
    <w:rsid w:val="007424AE"/>
    <w:rsid w:val="00742BC4"/>
    <w:rsid w:val="00742BF1"/>
    <w:rsid w:val="007433AC"/>
    <w:rsid w:val="00743A5B"/>
    <w:rsid w:val="007463E4"/>
    <w:rsid w:val="00746C2B"/>
    <w:rsid w:val="00751BCE"/>
    <w:rsid w:val="00755173"/>
    <w:rsid w:val="007603B0"/>
    <w:rsid w:val="00761F42"/>
    <w:rsid w:val="00762ACC"/>
    <w:rsid w:val="0076427C"/>
    <w:rsid w:val="007642C9"/>
    <w:rsid w:val="00765EA4"/>
    <w:rsid w:val="00766FB0"/>
    <w:rsid w:val="00767156"/>
    <w:rsid w:val="007701E8"/>
    <w:rsid w:val="00770F5A"/>
    <w:rsid w:val="00771057"/>
    <w:rsid w:val="0077140E"/>
    <w:rsid w:val="00773FC9"/>
    <w:rsid w:val="00775A16"/>
    <w:rsid w:val="00782910"/>
    <w:rsid w:val="00782B14"/>
    <w:rsid w:val="00783512"/>
    <w:rsid w:val="007848CC"/>
    <w:rsid w:val="0078492C"/>
    <w:rsid w:val="007851AB"/>
    <w:rsid w:val="0078521D"/>
    <w:rsid w:val="007858D3"/>
    <w:rsid w:val="0078609C"/>
    <w:rsid w:val="00786191"/>
    <w:rsid w:val="00786792"/>
    <w:rsid w:val="007867D9"/>
    <w:rsid w:val="00790CA5"/>
    <w:rsid w:val="00791642"/>
    <w:rsid w:val="007A3E00"/>
    <w:rsid w:val="007A58C6"/>
    <w:rsid w:val="007A5F4E"/>
    <w:rsid w:val="007A75DB"/>
    <w:rsid w:val="007A7834"/>
    <w:rsid w:val="007B24B7"/>
    <w:rsid w:val="007B2882"/>
    <w:rsid w:val="007B2D87"/>
    <w:rsid w:val="007B3E9F"/>
    <w:rsid w:val="007B4C23"/>
    <w:rsid w:val="007B4DAB"/>
    <w:rsid w:val="007B506A"/>
    <w:rsid w:val="007B598A"/>
    <w:rsid w:val="007B79FF"/>
    <w:rsid w:val="007C112F"/>
    <w:rsid w:val="007C145A"/>
    <w:rsid w:val="007C3CB7"/>
    <w:rsid w:val="007C5309"/>
    <w:rsid w:val="007C5FE8"/>
    <w:rsid w:val="007C625E"/>
    <w:rsid w:val="007C685F"/>
    <w:rsid w:val="007C721B"/>
    <w:rsid w:val="007C7A30"/>
    <w:rsid w:val="007D146A"/>
    <w:rsid w:val="007D15F7"/>
    <w:rsid w:val="007D1F34"/>
    <w:rsid w:val="007D33A8"/>
    <w:rsid w:val="007D33DF"/>
    <w:rsid w:val="007D49E8"/>
    <w:rsid w:val="007D50D1"/>
    <w:rsid w:val="007E145E"/>
    <w:rsid w:val="007E15ED"/>
    <w:rsid w:val="007E1FBC"/>
    <w:rsid w:val="007E2602"/>
    <w:rsid w:val="007E359B"/>
    <w:rsid w:val="007F28C7"/>
    <w:rsid w:val="007F37B0"/>
    <w:rsid w:val="007F40CB"/>
    <w:rsid w:val="007F4D9D"/>
    <w:rsid w:val="007F563E"/>
    <w:rsid w:val="00800B9E"/>
    <w:rsid w:val="00801151"/>
    <w:rsid w:val="00804E7E"/>
    <w:rsid w:val="00807FFC"/>
    <w:rsid w:val="00811FB1"/>
    <w:rsid w:val="00812404"/>
    <w:rsid w:val="00814D3B"/>
    <w:rsid w:val="00815549"/>
    <w:rsid w:val="00817D71"/>
    <w:rsid w:val="00820F86"/>
    <w:rsid w:val="00823150"/>
    <w:rsid w:val="008249E8"/>
    <w:rsid w:val="00824A82"/>
    <w:rsid w:val="0082794D"/>
    <w:rsid w:val="00827BCB"/>
    <w:rsid w:val="00830C78"/>
    <w:rsid w:val="00831AA6"/>
    <w:rsid w:val="00831FD2"/>
    <w:rsid w:val="0083201E"/>
    <w:rsid w:val="00832C68"/>
    <w:rsid w:val="00832F01"/>
    <w:rsid w:val="0083342F"/>
    <w:rsid w:val="00834556"/>
    <w:rsid w:val="008346B5"/>
    <w:rsid w:val="00834EE4"/>
    <w:rsid w:val="0083772B"/>
    <w:rsid w:val="00837A31"/>
    <w:rsid w:val="00837B97"/>
    <w:rsid w:val="00837E45"/>
    <w:rsid w:val="0084080E"/>
    <w:rsid w:val="00845597"/>
    <w:rsid w:val="00845B66"/>
    <w:rsid w:val="00846569"/>
    <w:rsid w:val="00847B00"/>
    <w:rsid w:val="0085035C"/>
    <w:rsid w:val="00852EEB"/>
    <w:rsid w:val="00853018"/>
    <w:rsid w:val="008573F1"/>
    <w:rsid w:val="00861665"/>
    <w:rsid w:val="00862ED1"/>
    <w:rsid w:val="00863890"/>
    <w:rsid w:val="008645E8"/>
    <w:rsid w:val="00865346"/>
    <w:rsid w:val="00865A3C"/>
    <w:rsid w:val="0086634D"/>
    <w:rsid w:val="0086721A"/>
    <w:rsid w:val="0087046B"/>
    <w:rsid w:val="008707B4"/>
    <w:rsid w:val="008713C8"/>
    <w:rsid w:val="00872900"/>
    <w:rsid w:val="00873DC6"/>
    <w:rsid w:val="00875C32"/>
    <w:rsid w:val="008801C6"/>
    <w:rsid w:val="00880CCE"/>
    <w:rsid w:val="00882C7D"/>
    <w:rsid w:val="008832C9"/>
    <w:rsid w:val="008843A3"/>
    <w:rsid w:val="008852DB"/>
    <w:rsid w:val="00885441"/>
    <w:rsid w:val="008855F7"/>
    <w:rsid w:val="00885993"/>
    <w:rsid w:val="00886699"/>
    <w:rsid w:val="008869B8"/>
    <w:rsid w:val="008877AB"/>
    <w:rsid w:val="0089056C"/>
    <w:rsid w:val="00890FBA"/>
    <w:rsid w:val="00892056"/>
    <w:rsid w:val="00893DE9"/>
    <w:rsid w:val="00894E6A"/>
    <w:rsid w:val="00896040"/>
    <w:rsid w:val="00896B3A"/>
    <w:rsid w:val="0089733B"/>
    <w:rsid w:val="008A18F7"/>
    <w:rsid w:val="008A1BD0"/>
    <w:rsid w:val="008A2060"/>
    <w:rsid w:val="008A2227"/>
    <w:rsid w:val="008A2BA0"/>
    <w:rsid w:val="008A2F71"/>
    <w:rsid w:val="008A3CA4"/>
    <w:rsid w:val="008A5A14"/>
    <w:rsid w:val="008A71FC"/>
    <w:rsid w:val="008A7905"/>
    <w:rsid w:val="008B1416"/>
    <w:rsid w:val="008B1CF5"/>
    <w:rsid w:val="008B2DC1"/>
    <w:rsid w:val="008B4054"/>
    <w:rsid w:val="008B4209"/>
    <w:rsid w:val="008B586D"/>
    <w:rsid w:val="008B5F03"/>
    <w:rsid w:val="008B601B"/>
    <w:rsid w:val="008B6348"/>
    <w:rsid w:val="008B70E7"/>
    <w:rsid w:val="008C107F"/>
    <w:rsid w:val="008C2F6E"/>
    <w:rsid w:val="008C4A3B"/>
    <w:rsid w:val="008C5AB7"/>
    <w:rsid w:val="008C68AF"/>
    <w:rsid w:val="008C7034"/>
    <w:rsid w:val="008C717B"/>
    <w:rsid w:val="008C734B"/>
    <w:rsid w:val="008C7B74"/>
    <w:rsid w:val="008D1F8C"/>
    <w:rsid w:val="008D30BA"/>
    <w:rsid w:val="008D4AAE"/>
    <w:rsid w:val="008D4CF3"/>
    <w:rsid w:val="008D699B"/>
    <w:rsid w:val="008D7751"/>
    <w:rsid w:val="008E01CB"/>
    <w:rsid w:val="008E1486"/>
    <w:rsid w:val="008E183D"/>
    <w:rsid w:val="008E1FF9"/>
    <w:rsid w:val="008E57E3"/>
    <w:rsid w:val="008E5B03"/>
    <w:rsid w:val="008E7851"/>
    <w:rsid w:val="008E7E24"/>
    <w:rsid w:val="008F3329"/>
    <w:rsid w:val="008F48E0"/>
    <w:rsid w:val="008F4964"/>
    <w:rsid w:val="008F4DC3"/>
    <w:rsid w:val="008F6A5C"/>
    <w:rsid w:val="008F7902"/>
    <w:rsid w:val="00900B62"/>
    <w:rsid w:val="00903426"/>
    <w:rsid w:val="00903754"/>
    <w:rsid w:val="0090405E"/>
    <w:rsid w:val="009047D8"/>
    <w:rsid w:val="00911162"/>
    <w:rsid w:val="00911386"/>
    <w:rsid w:val="009122A1"/>
    <w:rsid w:val="009129CA"/>
    <w:rsid w:val="00912AF5"/>
    <w:rsid w:val="00913217"/>
    <w:rsid w:val="0091382F"/>
    <w:rsid w:val="00913BD9"/>
    <w:rsid w:val="00913C7D"/>
    <w:rsid w:val="00914ED4"/>
    <w:rsid w:val="00915684"/>
    <w:rsid w:val="009157F5"/>
    <w:rsid w:val="00916058"/>
    <w:rsid w:val="00921D5C"/>
    <w:rsid w:val="009239BE"/>
    <w:rsid w:val="00925B12"/>
    <w:rsid w:val="009262A5"/>
    <w:rsid w:val="0092749D"/>
    <w:rsid w:val="009276F5"/>
    <w:rsid w:val="00930008"/>
    <w:rsid w:val="00930890"/>
    <w:rsid w:val="00932166"/>
    <w:rsid w:val="00932A8E"/>
    <w:rsid w:val="009338C5"/>
    <w:rsid w:val="00934148"/>
    <w:rsid w:val="00934B78"/>
    <w:rsid w:val="0093584B"/>
    <w:rsid w:val="0093615D"/>
    <w:rsid w:val="00936B90"/>
    <w:rsid w:val="00936DD7"/>
    <w:rsid w:val="009400B5"/>
    <w:rsid w:val="009402FE"/>
    <w:rsid w:val="00940869"/>
    <w:rsid w:val="00941AE2"/>
    <w:rsid w:val="00942A73"/>
    <w:rsid w:val="00943D39"/>
    <w:rsid w:val="0094488E"/>
    <w:rsid w:val="00947276"/>
    <w:rsid w:val="00950DF0"/>
    <w:rsid w:val="00956F55"/>
    <w:rsid w:val="009600E6"/>
    <w:rsid w:val="00960AD0"/>
    <w:rsid w:val="00960F9D"/>
    <w:rsid w:val="00962332"/>
    <w:rsid w:val="00963F68"/>
    <w:rsid w:val="00964AB6"/>
    <w:rsid w:val="00964F92"/>
    <w:rsid w:val="009650DF"/>
    <w:rsid w:val="009650ED"/>
    <w:rsid w:val="0096798E"/>
    <w:rsid w:val="00967DC4"/>
    <w:rsid w:val="00972922"/>
    <w:rsid w:val="00973339"/>
    <w:rsid w:val="00977E70"/>
    <w:rsid w:val="009818A6"/>
    <w:rsid w:val="00981BF8"/>
    <w:rsid w:val="009821CD"/>
    <w:rsid w:val="00985099"/>
    <w:rsid w:val="00985DCC"/>
    <w:rsid w:val="00985E29"/>
    <w:rsid w:val="00985E58"/>
    <w:rsid w:val="00991382"/>
    <w:rsid w:val="00991B3E"/>
    <w:rsid w:val="00991D25"/>
    <w:rsid w:val="009975EE"/>
    <w:rsid w:val="009A092C"/>
    <w:rsid w:val="009A4AE5"/>
    <w:rsid w:val="009A5947"/>
    <w:rsid w:val="009A6200"/>
    <w:rsid w:val="009A6229"/>
    <w:rsid w:val="009A680E"/>
    <w:rsid w:val="009B2074"/>
    <w:rsid w:val="009B2932"/>
    <w:rsid w:val="009B3754"/>
    <w:rsid w:val="009B6957"/>
    <w:rsid w:val="009B6AC4"/>
    <w:rsid w:val="009B6EAE"/>
    <w:rsid w:val="009C0DD8"/>
    <w:rsid w:val="009C31BC"/>
    <w:rsid w:val="009C6396"/>
    <w:rsid w:val="009C6B2C"/>
    <w:rsid w:val="009C7510"/>
    <w:rsid w:val="009C7558"/>
    <w:rsid w:val="009C7891"/>
    <w:rsid w:val="009C7926"/>
    <w:rsid w:val="009D001A"/>
    <w:rsid w:val="009D10A3"/>
    <w:rsid w:val="009D341B"/>
    <w:rsid w:val="009E0D77"/>
    <w:rsid w:val="009E0E4B"/>
    <w:rsid w:val="009E15D7"/>
    <w:rsid w:val="009E30E8"/>
    <w:rsid w:val="009E3D16"/>
    <w:rsid w:val="009E62C8"/>
    <w:rsid w:val="009E6A4D"/>
    <w:rsid w:val="009E6B18"/>
    <w:rsid w:val="009E6FC1"/>
    <w:rsid w:val="009E75F5"/>
    <w:rsid w:val="009E78A3"/>
    <w:rsid w:val="009F2292"/>
    <w:rsid w:val="009F2ACF"/>
    <w:rsid w:val="009F665B"/>
    <w:rsid w:val="00A00587"/>
    <w:rsid w:val="00A010D8"/>
    <w:rsid w:val="00A01729"/>
    <w:rsid w:val="00A0220D"/>
    <w:rsid w:val="00A03553"/>
    <w:rsid w:val="00A03C55"/>
    <w:rsid w:val="00A03F97"/>
    <w:rsid w:val="00A04454"/>
    <w:rsid w:val="00A04CD2"/>
    <w:rsid w:val="00A0500C"/>
    <w:rsid w:val="00A058A2"/>
    <w:rsid w:val="00A05DCA"/>
    <w:rsid w:val="00A0733F"/>
    <w:rsid w:val="00A10265"/>
    <w:rsid w:val="00A1153A"/>
    <w:rsid w:val="00A12F7E"/>
    <w:rsid w:val="00A13259"/>
    <w:rsid w:val="00A13469"/>
    <w:rsid w:val="00A13C06"/>
    <w:rsid w:val="00A14EF8"/>
    <w:rsid w:val="00A156DF"/>
    <w:rsid w:val="00A15A7C"/>
    <w:rsid w:val="00A15ECA"/>
    <w:rsid w:val="00A16C38"/>
    <w:rsid w:val="00A17531"/>
    <w:rsid w:val="00A22ABC"/>
    <w:rsid w:val="00A22AE9"/>
    <w:rsid w:val="00A22D78"/>
    <w:rsid w:val="00A23163"/>
    <w:rsid w:val="00A2316F"/>
    <w:rsid w:val="00A23850"/>
    <w:rsid w:val="00A23FBF"/>
    <w:rsid w:val="00A242BA"/>
    <w:rsid w:val="00A261C2"/>
    <w:rsid w:val="00A314EC"/>
    <w:rsid w:val="00A3464B"/>
    <w:rsid w:val="00A35640"/>
    <w:rsid w:val="00A36D02"/>
    <w:rsid w:val="00A37EC0"/>
    <w:rsid w:val="00A40B25"/>
    <w:rsid w:val="00A40BBE"/>
    <w:rsid w:val="00A41203"/>
    <w:rsid w:val="00A43E06"/>
    <w:rsid w:val="00A4424B"/>
    <w:rsid w:val="00A442CA"/>
    <w:rsid w:val="00A44753"/>
    <w:rsid w:val="00A463EF"/>
    <w:rsid w:val="00A4755E"/>
    <w:rsid w:val="00A51E91"/>
    <w:rsid w:val="00A52F60"/>
    <w:rsid w:val="00A542A3"/>
    <w:rsid w:val="00A54327"/>
    <w:rsid w:val="00A54BDD"/>
    <w:rsid w:val="00A54CAF"/>
    <w:rsid w:val="00A54E09"/>
    <w:rsid w:val="00A5530D"/>
    <w:rsid w:val="00A5648D"/>
    <w:rsid w:val="00A57D41"/>
    <w:rsid w:val="00A61D44"/>
    <w:rsid w:val="00A62F36"/>
    <w:rsid w:val="00A64630"/>
    <w:rsid w:val="00A65ADE"/>
    <w:rsid w:val="00A71072"/>
    <w:rsid w:val="00A71346"/>
    <w:rsid w:val="00A738C3"/>
    <w:rsid w:val="00A73943"/>
    <w:rsid w:val="00A75250"/>
    <w:rsid w:val="00A75508"/>
    <w:rsid w:val="00A77129"/>
    <w:rsid w:val="00A77C7B"/>
    <w:rsid w:val="00A80CF3"/>
    <w:rsid w:val="00A80FE9"/>
    <w:rsid w:val="00A82692"/>
    <w:rsid w:val="00A82714"/>
    <w:rsid w:val="00A8311F"/>
    <w:rsid w:val="00A843B5"/>
    <w:rsid w:val="00A8729E"/>
    <w:rsid w:val="00A91CE2"/>
    <w:rsid w:val="00A9311D"/>
    <w:rsid w:val="00A93A8E"/>
    <w:rsid w:val="00A93C7F"/>
    <w:rsid w:val="00A93D40"/>
    <w:rsid w:val="00A93E45"/>
    <w:rsid w:val="00A95709"/>
    <w:rsid w:val="00A95E61"/>
    <w:rsid w:val="00A96D5A"/>
    <w:rsid w:val="00A96E1E"/>
    <w:rsid w:val="00A97316"/>
    <w:rsid w:val="00AA0318"/>
    <w:rsid w:val="00AA1CAE"/>
    <w:rsid w:val="00AA24AF"/>
    <w:rsid w:val="00AA282D"/>
    <w:rsid w:val="00AA4B22"/>
    <w:rsid w:val="00AA51C2"/>
    <w:rsid w:val="00AA5510"/>
    <w:rsid w:val="00AA674E"/>
    <w:rsid w:val="00AA6FE8"/>
    <w:rsid w:val="00AB0364"/>
    <w:rsid w:val="00AB153D"/>
    <w:rsid w:val="00AB1564"/>
    <w:rsid w:val="00AB167D"/>
    <w:rsid w:val="00AB1691"/>
    <w:rsid w:val="00AB1AF7"/>
    <w:rsid w:val="00AB250B"/>
    <w:rsid w:val="00AB33AC"/>
    <w:rsid w:val="00AB4F02"/>
    <w:rsid w:val="00AB5717"/>
    <w:rsid w:val="00AB5F65"/>
    <w:rsid w:val="00AB5FB0"/>
    <w:rsid w:val="00AC00E1"/>
    <w:rsid w:val="00AC07C2"/>
    <w:rsid w:val="00AC1076"/>
    <w:rsid w:val="00AC154E"/>
    <w:rsid w:val="00AC16B6"/>
    <w:rsid w:val="00AC1927"/>
    <w:rsid w:val="00AC2069"/>
    <w:rsid w:val="00AC214F"/>
    <w:rsid w:val="00AC2286"/>
    <w:rsid w:val="00AC2C80"/>
    <w:rsid w:val="00AC364C"/>
    <w:rsid w:val="00AC51E9"/>
    <w:rsid w:val="00AC5643"/>
    <w:rsid w:val="00AC56AD"/>
    <w:rsid w:val="00AC61AD"/>
    <w:rsid w:val="00AC6A45"/>
    <w:rsid w:val="00AD0599"/>
    <w:rsid w:val="00AD1303"/>
    <w:rsid w:val="00AD1CDB"/>
    <w:rsid w:val="00AD26E5"/>
    <w:rsid w:val="00AD2F69"/>
    <w:rsid w:val="00AD4937"/>
    <w:rsid w:val="00AD4C07"/>
    <w:rsid w:val="00AD6B93"/>
    <w:rsid w:val="00AE051C"/>
    <w:rsid w:val="00AE1E7C"/>
    <w:rsid w:val="00AE20C4"/>
    <w:rsid w:val="00AE4AD8"/>
    <w:rsid w:val="00AE4BEC"/>
    <w:rsid w:val="00AE538A"/>
    <w:rsid w:val="00AE6F15"/>
    <w:rsid w:val="00AF14AB"/>
    <w:rsid w:val="00AF1529"/>
    <w:rsid w:val="00AF1A0A"/>
    <w:rsid w:val="00AF298E"/>
    <w:rsid w:val="00AF3B9F"/>
    <w:rsid w:val="00AF3D31"/>
    <w:rsid w:val="00AF3E79"/>
    <w:rsid w:val="00AF44F3"/>
    <w:rsid w:val="00AF4829"/>
    <w:rsid w:val="00AF6017"/>
    <w:rsid w:val="00AF6CB9"/>
    <w:rsid w:val="00B004E3"/>
    <w:rsid w:val="00B006F9"/>
    <w:rsid w:val="00B0143B"/>
    <w:rsid w:val="00B040FD"/>
    <w:rsid w:val="00B04B15"/>
    <w:rsid w:val="00B11C6D"/>
    <w:rsid w:val="00B1296C"/>
    <w:rsid w:val="00B1329B"/>
    <w:rsid w:val="00B14431"/>
    <w:rsid w:val="00B145E0"/>
    <w:rsid w:val="00B151F8"/>
    <w:rsid w:val="00B15564"/>
    <w:rsid w:val="00B158FA"/>
    <w:rsid w:val="00B15CF9"/>
    <w:rsid w:val="00B1645B"/>
    <w:rsid w:val="00B175D8"/>
    <w:rsid w:val="00B176E6"/>
    <w:rsid w:val="00B17ABD"/>
    <w:rsid w:val="00B2365A"/>
    <w:rsid w:val="00B248A8"/>
    <w:rsid w:val="00B2569E"/>
    <w:rsid w:val="00B25A65"/>
    <w:rsid w:val="00B26398"/>
    <w:rsid w:val="00B267D8"/>
    <w:rsid w:val="00B267DF"/>
    <w:rsid w:val="00B313DC"/>
    <w:rsid w:val="00B32A08"/>
    <w:rsid w:val="00B32F55"/>
    <w:rsid w:val="00B33C12"/>
    <w:rsid w:val="00B33C43"/>
    <w:rsid w:val="00B33CDE"/>
    <w:rsid w:val="00B347FC"/>
    <w:rsid w:val="00B412E1"/>
    <w:rsid w:val="00B41A73"/>
    <w:rsid w:val="00B41E80"/>
    <w:rsid w:val="00B427E9"/>
    <w:rsid w:val="00B42D7C"/>
    <w:rsid w:val="00B4339B"/>
    <w:rsid w:val="00B43C16"/>
    <w:rsid w:val="00B43CB2"/>
    <w:rsid w:val="00B44033"/>
    <w:rsid w:val="00B442F6"/>
    <w:rsid w:val="00B44DBE"/>
    <w:rsid w:val="00B454EB"/>
    <w:rsid w:val="00B455DD"/>
    <w:rsid w:val="00B46B3E"/>
    <w:rsid w:val="00B47036"/>
    <w:rsid w:val="00B47446"/>
    <w:rsid w:val="00B4782D"/>
    <w:rsid w:val="00B47FD5"/>
    <w:rsid w:val="00B53623"/>
    <w:rsid w:val="00B538CB"/>
    <w:rsid w:val="00B547A9"/>
    <w:rsid w:val="00B56010"/>
    <w:rsid w:val="00B6128B"/>
    <w:rsid w:val="00B61C6B"/>
    <w:rsid w:val="00B627BA"/>
    <w:rsid w:val="00B629C1"/>
    <w:rsid w:val="00B633F8"/>
    <w:rsid w:val="00B63D70"/>
    <w:rsid w:val="00B642CE"/>
    <w:rsid w:val="00B71373"/>
    <w:rsid w:val="00B72231"/>
    <w:rsid w:val="00B741A9"/>
    <w:rsid w:val="00B74254"/>
    <w:rsid w:val="00B750A5"/>
    <w:rsid w:val="00B771C6"/>
    <w:rsid w:val="00B80A40"/>
    <w:rsid w:val="00B81186"/>
    <w:rsid w:val="00B81E28"/>
    <w:rsid w:val="00B8300D"/>
    <w:rsid w:val="00B83633"/>
    <w:rsid w:val="00B84265"/>
    <w:rsid w:val="00B85918"/>
    <w:rsid w:val="00B8613C"/>
    <w:rsid w:val="00B868A9"/>
    <w:rsid w:val="00B86900"/>
    <w:rsid w:val="00B9057C"/>
    <w:rsid w:val="00B915E0"/>
    <w:rsid w:val="00B916DF"/>
    <w:rsid w:val="00B9303E"/>
    <w:rsid w:val="00B93A26"/>
    <w:rsid w:val="00B94454"/>
    <w:rsid w:val="00B9488C"/>
    <w:rsid w:val="00B949F9"/>
    <w:rsid w:val="00B94F94"/>
    <w:rsid w:val="00B9588C"/>
    <w:rsid w:val="00B95D8B"/>
    <w:rsid w:val="00BA0506"/>
    <w:rsid w:val="00BA18AB"/>
    <w:rsid w:val="00BA1F8E"/>
    <w:rsid w:val="00BA31D4"/>
    <w:rsid w:val="00BA687F"/>
    <w:rsid w:val="00BA7739"/>
    <w:rsid w:val="00BA7FFA"/>
    <w:rsid w:val="00BB05E4"/>
    <w:rsid w:val="00BB2102"/>
    <w:rsid w:val="00BB3321"/>
    <w:rsid w:val="00BB546D"/>
    <w:rsid w:val="00BB5E74"/>
    <w:rsid w:val="00BB5FE4"/>
    <w:rsid w:val="00BB75B9"/>
    <w:rsid w:val="00BC377E"/>
    <w:rsid w:val="00BC4EC5"/>
    <w:rsid w:val="00BC5090"/>
    <w:rsid w:val="00BC790E"/>
    <w:rsid w:val="00BD046C"/>
    <w:rsid w:val="00BD1593"/>
    <w:rsid w:val="00BD1B22"/>
    <w:rsid w:val="00BD4635"/>
    <w:rsid w:val="00BD466E"/>
    <w:rsid w:val="00BD4933"/>
    <w:rsid w:val="00BD5B34"/>
    <w:rsid w:val="00BD5CA4"/>
    <w:rsid w:val="00BD5CAF"/>
    <w:rsid w:val="00BD767B"/>
    <w:rsid w:val="00BE02A2"/>
    <w:rsid w:val="00BE0D7F"/>
    <w:rsid w:val="00BE1026"/>
    <w:rsid w:val="00BE3759"/>
    <w:rsid w:val="00BE375B"/>
    <w:rsid w:val="00BE52B5"/>
    <w:rsid w:val="00BF179F"/>
    <w:rsid w:val="00BF40AE"/>
    <w:rsid w:val="00BF4F0C"/>
    <w:rsid w:val="00BF5405"/>
    <w:rsid w:val="00BF57CC"/>
    <w:rsid w:val="00BF648F"/>
    <w:rsid w:val="00C0143B"/>
    <w:rsid w:val="00C0321B"/>
    <w:rsid w:val="00C0560F"/>
    <w:rsid w:val="00C123D5"/>
    <w:rsid w:val="00C12D0E"/>
    <w:rsid w:val="00C13AA0"/>
    <w:rsid w:val="00C13F3E"/>
    <w:rsid w:val="00C14416"/>
    <w:rsid w:val="00C15BE4"/>
    <w:rsid w:val="00C206FD"/>
    <w:rsid w:val="00C21742"/>
    <w:rsid w:val="00C21AC9"/>
    <w:rsid w:val="00C22B44"/>
    <w:rsid w:val="00C254AA"/>
    <w:rsid w:val="00C256C9"/>
    <w:rsid w:val="00C26624"/>
    <w:rsid w:val="00C26D75"/>
    <w:rsid w:val="00C27C84"/>
    <w:rsid w:val="00C30930"/>
    <w:rsid w:val="00C30B3D"/>
    <w:rsid w:val="00C3184B"/>
    <w:rsid w:val="00C32B6C"/>
    <w:rsid w:val="00C3317F"/>
    <w:rsid w:val="00C34568"/>
    <w:rsid w:val="00C34AD0"/>
    <w:rsid w:val="00C34AF2"/>
    <w:rsid w:val="00C36C51"/>
    <w:rsid w:val="00C36E3D"/>
    <w:rsid w:val="00C4158F"/>
    <w:rsid w:val="00C43CA7"/>
    <w:rsid w:val="00C4657A"/>
    <w:rsid w:val="00C477FF"/>
    <w:rsid w:val="00C47A55"/>
    <w:rsid w:val="00C47D3F"/>
    <w:rsid w:val="00C501C8"/>
    <w:rsid w:val="00C50574"/>
    <w:rsid w:val="00C53D16"/>
    <w:rsid w:val="00C53E67"/>
    <w:rsid w:val="00C54457"/>
    <w:rsid w:val="00C54E3C"/>
    <w:rsid w:val="00C57514"/>
    <w:rsid w:val="00C5753D"/>
    <w:rsid w:val="00C5760B"/>
    <w:rsid w:val="00C60337"/>
    <w:rsid w:val="00C60777"/>
    <w:rsid w:val="00C61ADA"/>
    <w:rsid w:val="00C633BD"/>
    <w:rsid w:val="00C65440"/>
    <w:rsid w:val="00C65AFF"/>
    <w:rsid w:val="00C65E8B"/>
    <w:rsid w:val="00C6615A"/>
    <w:rsid w:val="00C66615"/>
    <w:rsid w:val="00C71586"/>
    <w:rsid w:val="00C73596"/>
    <w:rsid w:val="00C73B57"/>
    <w:rsid w:val="00C742F9"/>
    <w:rsid w:val="00C74B6F"/>
    <w:rsid w:val="00C75530"/>
    <w:rsid w:val="00C76808"/>
    <w:rsid w:val="00C805CE"/>
    <w:rsid w:val="00C80856"/>
    <w:rsid w:val="00C81218"/>
    <w:rsid w:val="00C844DB"/>
    <w:rsid w:val="00C8674C"/>
    <w:rsid w:val="00C90272"/>
    <w:rsid w:val="00C9038B"/>
    <w:rsid w:val="00C917E9"/>
    <w:rsid w:val="00C91C5C"/>
    <w:rsid w:val="00C940AD"/>
    <w:rsid w:val="00CA0357"/>
    <w:rsid w:val="00CA0619"/>
    <w:rsid w:val="00CA0786"/>
    <w:rsid w:val="00CA295E"/>
    <w:rsid w:val="00CA2D1D"/>
    <w:rsid w:val="00CA4E25"/>
    <w:rsid w:val="00CA6D9A"/>
    <w:rsid w:val="00CA7134"/>
    <w:rsid w:val="00CB02E0"/>
    <w:rsid w:val="00CB03E7"/>
    <w:rsid w:val="00CB1527"/>
    <w:rsid w:val="00CB273B"/>
    <w:rsid w:val="00CB30E5"/>
    <w:rsid w:val="00CB31D5"/>
    <w:rsid w:val="00CB325E"/>
    <w:rsid w:val="00CB32BA"/>
    <w:rsid w:val="00CB5F1C"/>
    <w:rsid w:val="00CB6CC4"/>
    <w:rsid w:val="00CB6D3E"/>
    <w:rsid w:val="00CC1481"/>
    <w:rsid w:val="00CC14CB"/>
    <w:rsid w:val="00CC17DE"/>
    <w:rsid w:val="00CC19C2"/>
    <w:rsid w:val="00CC1F64"/>
    <w:rsid w:val="00CC4CBC"/>
    <w:rsid w:val="00CC552C"/>
    <w:rsid w:val="00CC5FC1"/>
    <w:rsid w:val="00CC73B6"/>
    <w:rsid w:val="00CD0459"/>
    <w:rsid w:val="00CD1F4F"/>
    <w:rsid w:val="00CD219A"/>
    <w:rsid w:val="00CD5013"/>
    <w:rsid w:val="00CD52BF"/>
    <w:rsid w:val="00CD5877"/>
    <w:rsid w:val="00CD69DE"/>
    <w:rsid w:val="00CE02C5"/>
    <w:rsid w:val="00CE0EF1"/>
    <w:rsid w:val="00CE1089"/>
    <w:rsid w:val="00CE2BE6"/>
    <w:rsid w:val="00CE3B9E"/>
    <w:rsid w:val="00CE6730"/>
    <w:rsid w:val="00CE6AA7"/>
    <w:rsid w:val="00CE7514"/>
    <w:rsid w:val="00CE7BEF"/>
    <w:rsid w:val="00CF27D7"/>
    <w:rsid w:val="00CF291C"/>
    <w:rsid w:val="00CF4953"/>
    <w:rsid w:val="00CF658E"/>
    <w:rsid w:val="00CF74C2"/>
    <w:rsid w:val="00CF7FAC"/>
    <w:rsid w:val="00D0073B"/>
    <w:rsid w:val="00D0110C"/>
    <w:rsid w:val="00D02C0A"/>
    <w:rsid w:val="00D030BB"/>
    <w:rsid w:val="00D0351A"/>
    <w:rsid w:val="00D04B46"/>
    <w:rsid w:val="00D0662C"/>
    <w:rsid w:val="00D1018D"/>
    <w:rsid w:val="00D16378"/>
    <w:rsid w:val="00D20702"/>
    <w:rsid w:val="00D21E0C"/>
    <w:rsid w:val="00D21F0B"/>
    <w:rsid w:val="00D2305C"/>
    <w:rsid w:val="00D2320B"/>
    <w:rsid w:val="00D23AE8"/>
    <w:rsid w:val="00D24D5F"/>
    <w:rsid w:val="00D26113"/>
    <w:rsid w:val="00D277A2"/>
    <w:rsid w:val="00D30199"/>
    <w:rsid w:val="00D30E56"/>
    <w:rsid w:val="00D31153"/>
    <w:rsid w:val="00D3140E"/>
    <w:rsid w:val="00D333F9"/>
    <w:rsid w:val="00D334D8"/>
    <w:rsid w:val="00D342C4"/>
    <w:rsid w:val="00D34D53"/>
    <w:rsid w:val="00D35739"/>
    <w:rsid w:val="00D3636A"/>
    <w:rsid w:val="00D41BFC"/>
    <w:rsid w:val="00D41DEE"/>
    <w:rsid w:val="00D4295B"/>
    <w:rsid w:val="00D42D85"/>
    <w:rsid w:val="00D44628"/>
    <w:rsid w:val="00D44AC0"/>
    <w:rsid w:val="00D4754C"/>
    <w:rsid w:val="00D47F36"/>
    <w:rsid w:val="00D513D0"/>
    <w:rsid w:val="00D57003"/>
    <w:rsid w:val="00D57978"/>
    <w:rsid w:val="00D63367"/>
    <w:rsid w:val="00D6635F"/>
    <w:rsid w:val="00D66724"/>
    <w:rsid w:val="00D7078E"/>
    <w:rsid w:val="00D70D73"/>
    <w:rsid w:val="00D7199E"/>
    <w:rsid w:val="00D71F03"/>
    <w:rsid w:val="00D7248C"/>
    <w:rsid w:val="00D72F1A"/>
    <w:rsid w:val="00D73458"/>
    <w:rsid w:val="00D73841"/>
    <w:rsid w:val="00D77125"/>
    <w:rsid w:val="00D774DD"/>
    <w:rsid w:val="00D80B0D"/>
    <w:rsid w:val="00D81985"/>
    <w:rsid w:val="00D83BE8"/>
    <w:rsid w:val="00D84332"/>
    <w:rsid w:val="00D86AF2"/>
    <w:rsid w:val="00D87457"/>
    <w:rsid w:val="00D913D9"/>
    <w:rsid w:val="00D9259F"/>
    <w:rsid w:val="00D92A65"/>
    <w:rsid w:val="00D93CC5"/>
    <w:rsid w:val="00D973E1"/>
    <w:rsid w:val="00DA01F6"/>
    <w:rsid w:val="00DA0D06"/>
    <w:rsid w:val="00DA0FFF"/>
    <w:rsid w:val="00DA1B6C"/>
    <w:rsid w:val="00DA3620"/>
    <w:rsid w:val="00DA4F2A"/>
    <w:rsid w:val="00DA5537"/>
    <w:rsid w:val="00DA5673"/>
    <w:rsid w:val="00DA5B4C"/>
    <w:rsid w:val="00DB03D7"/>
    <w:rsid w:val="00DB08A7"/>
    <w:rsid w:val="00DB21B7"/>
    <w:rsid w:val="00DB31FE"/>
    <w:rsid w:val="00DB5CDB"/>
    <w:rsid w:val="00DB5FB5"/>
    <w:rsid w:val="00DB6167"/>
    <w:rsid w:val="00DB67CB"/>
    <w:rsid w:val="00DB7141"/>
    <w:rsid w:val="00DC222A"/>
    <w:rsid w:val="00DC395C"/>
    <w:rsid w:val="00DC3BEA"/>
    <w:rsid w:val="00DC7726"/>
    <w:rsid w:val="00DC7BFD"/>
    <w:rsid w:val="00DD083A"/>
    <w:rsid w:val="00DD0DFA"/>
    <w:rsid w:val="00DD2675"/>
    <w:rsid w:val="00DD2E4E"/>
    <w:rsid w:val="00DD5A35"/>
    <w:rsid w:val="00DD63C1"/>
    <w:rsid w:val="00DD6DEB"/>
    <w:rsid w:val="00DD6F74"/>
    <w:rsid w:val="00DD7968"/>
    <w:rsid w:val="00DD7FB6"/>
    <w:rsid w:val="00DE0904"/>
    <w:rsid w:val="00DE2842"/>
    <w:rsid w:val="00DE31F5"/>
    <w:rsid w:val="00DE4FBF"/>
    <w:rsid w:val="00DE616B"/>
    <w:rsid w:val="00DE7642"/>
    <w:rsid w:val="00DE7A92"/>
    <w:rsid w:val="00DE7EDF"/>
    <w:rsid w:val="00DF2EEA"/>
    <w:rsid w:val="00DF35D7"/>
    <w:rsid w:val="00DF4D4E"/>
    <w:rsid w:val="00DF5765"/>
    <w:rsid w:val="00DF5CF8"/>
    <w:rsid w:val="00DF783E"/>
    <w:rsid w:val="00E01932"/>
    <w:rsid w:val="00E02F5B"/>
    <w:rsid w:val="00E06A2F"/>
    <w:rsid w:val="00E06AA6"/>
    <w:rsid w:val="00E06CFD"/>
    <w:rsid w:val="00E07325"/>
    <w:rsid w:val="00E10481"/>
    <w:rsid w:val="00E1176C"/>
    <w:rsid w:val="00E1283D"/>
    <w:rsid w:val="00E12B14"/>
    <w:rsid w:val="00E14C55"/>
    <w:rsid w:val="00E15455"/>
    <w:rsid w:val="00E158CC"/>
    <w:rsid w:val="00E15C11"/>
    <w:rsid w:val="00E16682"/>
    <w:rsid w:val="00E201C3"/>
    <w:rsid w:val="00E21162"/>
    <w:rsid w:val="00E220B5"/>
    <w:rsid w:val="00E2388E"/>
    <w:rsid w:val="00E24116"/>
    <w:rsid w:val="00E2653B"/>
    <w:rsid w:val="00E27942"/>
    <w:rsid w:val="00E310B9"/>
    <w:rsid w:val="00E310CB"/>
    <w:rsid w:val="00E317D8"/>
    <w:rsid w:val="00E31AC3"/>
    <w:rsid w:val="00E324A5"/>
    <w:rsid w:val="00E338A5"/>
    <w:rsid w:val="00E33B9E"/>
    <w:rsid w:val="00E33CE4"/>
    <w:rsid w:val="00E36A28"/>
    <w:rsid w:val="00E37B25"/>
    <w:rsid w:val="00E40DDC"/>
    <w:rsid w:val="00E4191D"/>
    <w:rsid w:val="00E43CE2"/>
    <w:rsid w:val="00E446C1"/>
    <w:rsid w:val="00E45D35"/>
    <w:rsid w:val="00E5181F"/>
    <w:rsid w:val="00E533D2"/>
    <w:rsid w:val="00E5387E"/>
    <w:rsid w:val="00E53DAF"/>
    <w:rsid w:val="00E53E10"/>
    <w:rsid w:val="00E54934"/>
    <w:rsid w:val="00E60ECE"/>
    <w:rsid w:val="00E64D96"/>
    <w:rsid w:val="00E6562C"/>
    <w:rsid w:val="00E657FE"/>
    <w:rsid w:val="00E7289D"/>
    <w:rsid w:val="00E75784"/>
    <w:rsid w:val="00E757AF"/>
    <w:rsid w:val="00E76322"/>
    <w:rsid w:val="00E80621"/>
    <w:rsid w:val="00E808B8"/>
    <w:rsid w:val="00E81987"/>
    <w:rsid w:val="00E81A31"/>
    <w:rsid w:val="00E827D5"/>
    <w:rsid w:val="00E833FB"/>
    <w:rsid w:val="00E83FAB"/>
    <w:rsid w:val="00E8403F"/>
    <w:rsid w:val="00E864FE"/>
    <w:rsid w:val="00E943C6"/>
    <w:rsid w:val="00E96FB3"/>
    <w:rsid w:val="00E97870"/>
    <w:rsid w:val="00EA3A0D"/>
    <w:rsid w:val="00EA4B45"/>
    <w:rsid w:val="00EA539D"/>
    <w:rsid w:val="00EA59D4"/>
    <w:rsid w:val="00EA60EA"/>
    <w:rsid w:val="00EA6502"/>
    <w:rsid w:val="00EA68B5"/>
    <w:rsid w:val="00EA75EC"/>
    <w:rsid w:val="00EB0003"/>
    <w:rsid w:val="00EB09EA"/>
    <w:rsid w:val="00EB1CF3"/>
    <w:rsid w:val="00EB3AC7"/>
    <w:rsid w:val="00EB52CC"/>
    <w:rsid w:val="00EB538D"/>
    <w:rsid w:val="00EB6D47"/>
    <w:rsid w:val="00EB7484"/>
    <w:rsid w:val="00EC18C4"/>
    <w:rsid w:val="00EC1F18"/>
    <w:rsid w:val="00EC3451"/>
    <w:rsid w:val="00EC4E10"/>
    <w:rsid w:val="00EC5288"/>
    <w:rsid w:val="00EC5A6C"/>
    <w:rsid w:val="00EC5AD4"/>
    <w:rsid w:val="00EC6675"/>
    <w:rsid w:val="00EC7363"/>
    <w:rsid w:val="00ED138D"/>
    <w:rsid w:val="00ED3263"/>
    <w:rsid w:val="00ED3846"/>
    <w:rsid w:val="00ED3CC6"/>
    <w:rsid w:val="00ED4069"/>
    <w:rsid w:val="00ED4646"/>
    <w:rsid w:val="00ED510A"/>
    <w:rsid w:val="00ED6FCB"/>
    <w:rsid w:val="00ED75C3"/>
    <w:rsid w:val="00ED7B52"/>
    <w:rsid w:val="00EE08CF"/>
    <w:rsid w:val="00EE0B78"/>
    <w:rsid w:val="00EE127C"/>
    <w:rsid w:val="00EE2626"/>
    <w:rsid w:val="00EE35C7"/>
    <w:rsid w:val="00EE36CE"/>
    <w:rsid w:val="00EE3DD0"/>
    <w:rsid w:val="00EE4F5F"/>
    <w:rsid w:val="00EE62FA"/>
    <w:rsid w:val="00EE6D37"/>
    <w:rsid w:val="00EE7098"/>
    <w:rsid w:val="00EF0C87"/>
    <w:rsid w:val="00EF1A0C"/>
    <w:rsid w:val="00EF38CA"/>
    <w:rsid w:val="00EF664F"/>
    <w:rsid w:val="00EF682D"/>
    <w:rsid w:val="00EF7474"/>
    <w:rsid w:val="00F0065C"/>
    <w:rsid w:val="00F00CB2"/>
    <w:rsid w:val="00F01E4D"/>
    <w:rsid w:val="00F02265"/>
    <w:rsid w:val="00F02791"/>
    <w:rsid w:val="00F040B0"/>
    <w:rsid w:val="00F0464A"/>
    <w:rsid w:val="00F05168"/>
    <w:rsid w:val="00F052D9"/>
    <w:rsid w:val="00F07377"/>
    <w:rsid w:val="00F103D3"/>
    <w:rsid w:val="00F1048E"/>
    <w:rsid w:val="00F109CD"/>
    <w:rsid w:val="00F12DE1"/>
    <w:rsid w:val="00F13EBE"/>
    <w:rsid w:val="00F146BD"/>
    <w:rsid w:val="00F14848"/>
    <w:rsid w:val="00F14F1D"/>
    <w:rsid w:val="00F155D1"/>
    <w:rsid w:val="00F155F9"/>
    <w:rsid w:val="00F1628A"/>
    <w:rsid w:val="00F17D7E"/>
    <w:rsid w:val="00F20AC0"/>
    <w:rsid w:val="00F20E8C"/>
    <w:rsid w:val="00F21AAF"/>
    <w:rsid w:val="00F255D7"/>
    <w:rsid w:val="00F26484"/>
    <w:rsid w:val="00F2775B"/>
    <w:rsid w:val="00F27E1A"/>
    <w:rsid w:val="00F308F3"/>
    <w:rsid w:val="00F30C90"/>
    <w:rsid w:val="00F33937"/>
    <w:rsid w:val="00F36EA6"/>
    <w:rsid w:val="00F37301"/>
    <w:rsid w:val="00F405B9"/>
    <w:rsid w:val="00F40BEB"/>
    <w:rsid w:val="00F4152D"/>
    <w:rsid w:val="00F416F6"/>
    <w:rsid w:val="00F42ED4"/>
    <w:rsid w:val="00F43D3B"/>
    <w:rsid w:val="00F4447E"/>
    <w:rsid w:val="00F45C35"/>
    <w:rsid w:val="00F463BD"/>
    <w:rsid w:val="00F4753D"/>
    <w:rsid w:val="00F50972"/>
    <w:rsid w:val="00F51160"/>
    <w:rsid w:val="00F52409"/>
    <w:rsid w:val="00F54D96"/>
    <w:rsid w:val="00F56139"/>
    <w:rsid w:val="00F56B28"/>
    <w:rsid w:val="00F57468"/>
    <w:rsid w:val="00F57F3F"/>
    <w:rsid w:val="00F57F9B"/>
    <w:rsid w:val="00F608E7"/>
    <w:rsid w:val="00F62B91"/>
    <w:rsid w:val="00F64462"/>
    <w:rsid w:val="00F644B6"/>
    <w:rsid w:val="00F64609"/>
    <w:rsid w:val="00F655BA"/>
    <w:rsid w:val="00F65C86"/>
    <w:rsid w:val="00F67AD1"/>
    <w:rsid w:val="00F70632"/>
    <w:rsid w:val="00F75B96"/>
    <w:rsid w:val="00F7699E"/>
    <w:rsid w:val="00F81B53"/>
    <w:rsid w:val="00F82BD8"/>
    <w:rsid w:val="00F853F6"/>
    <w:rsid w:val="00F862A4"/>
    <w:rsid w:val="00F87A68"/>
    <w:rsid w:val="00F87A6C"/>
    <w:rsid w:val="00F93693"/>
    <w:rsid w:val="00F947B5"/>
    <w:rsid w:val="00F94D2F"/>
    <w:rsid w:val="00F95553"/>
    <w:rsid w:val="00FA0254"/>
    <w:rsid w:val="00FA1454"/>
    <w:rsid w:val="00FA45EB"/>
    <w:rsid w:val="00FA4F3C"/>
    <w:rsid w:val="00FA6774"/>
    <w:rsid w:val="00FA7D1A"/>
    <w:rsid w:val="00FB1B0E"/>
    <w:rsid w:val="00FB2E26"/>
    <w:rsid w:val="00FB36F6"/>
    <w:rsid w:val="00FB426A"/>
    <w:rsid w:val="00FB450D"/>
    <w:rsid w:val="00FB6C30"/>
    <w:rsid w:val="00FB7726"/>
    <w:rsid w:val="00FB7B94"/>
    <w:rsid w:val="00FC0E03"/>
    <w:rsid w:val="00FC2861"/>
    <w:rsid w:val="00FC3835"/>
    <w:rsid w:val="00FC52A5"/>
    <w:rsid w:val="00FC634D"/>
    <w:rsid w:val="00FC751B"/>
    <w:rsid w:val="00FD003F"/>
    <w:rsid w:val="00FD2153"/>
    <w:rsid w:val="00FD4306"/>
    <w:rsid w:val="00FD6968"/>
    <w:rsid w:val="00FE2BF4"/>
    <w:rsid w:val="00FE2D1A"/>
    <w:rsid w:val="00FE3EEF"/>
    <w:rsid w:val="00FE6213"/>
    <w:rsid w:val="00FE75C2"/>
    <w:rsid w:val="00FE7D1A"/>
    <w:rsid w:val="00FF0A47"/>
    <w:rsid w:val="00FF4261"/>
    <w:rsid w:val="00FF4956"/>
    <w:rsid w:val="00FF5437"/>
    <w:rsid w:val="00FF614E"/>
    <w:rsid w:val="00FF7ACC"/>
    <w:rsid w:val="00FF7B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BFFA48A"/>
  <w14:defaultImageDpi w14:val="32767"/>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7F20"/>
    <w:rPr>
      <w:lang w:eastAsia="en-US"/>
    </w:rPr>
  </w:style>
  <w:style w:type="paragraph" w:styleId="1">
    <w:name w:val="heading 1"/>
    <w:basedOn w:val="a"/>
    <w:next w:val="a"/>
    <w:link w:val="10"/>
    <w:uiPriority w:val="9"/>
    <w:qFormat/>
    <w:rsid w:val="005F697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rsid w:val="009A3899"/>
    <w:pPr>
      <w:spacing w:before="120"/>
    </w:pPr>
    <w:rPr>
      <w:rFonts w:eastAsia="Times New Roman"/>
      <w:sz w:val="24"/>
      <w:szCs w:val="24"/>
      <w:lang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a4"/>
    <w:semiHidden/>
    <w:rsid w:val="009A3899"/>
    <w:rPr>
      <w:rFonts w:ascii="Lucida Grande" w:eastAsia="Times New Roman" w:hAnsi="Lucida Grande"/>
      <w:sz w:val="18"/>
      <w:szCs w:val="18"/>
    </w:rPr>
  </w:style>
  <w:style w:type="character" w:customStyle="1" w:styleId="a4">
    <w:name w:val="批注框文本 字符"/>
    <w:link w:val="a3"/>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a5">
    <w:name w:val="annotation reference"/>
    <w:rsid w:val="009A3899"/>
    <w:rPr>
      <w:sz w:val="18"/>
      <w:szCs w:val="18"/>
    </w:rPr>
  </w:style>
  <w:style w:type="paragraph" w:styleId="a6">
    <w:name w:val="annotation text"/>
    <w:basedOn w:val="a"/>
    <w:link w:val="a7"/>
    <w:semiHidden/>
    <w:rsid w:val="009A3899"/>
    <w:rPr>
      <w:rFonts w:eastAsia="Times New Roman"/>
    </w:rPr>
  </w:style>
  <w:style w:type="character" w:customStyle="1" w:styleId="a7">
    <w:name w:val="批注文字 字符"/>
    <w:link w:val="a6"/>
    <w:semiHidden/>
    <w:rsid w:val="009A3899"/>
    <w:rPr>
      <w:rFonts w:ascii="Times New Roman" w:eastAsia="Times New Roman" w:hAnsi="Times New Roman"/>
      <w:sz w:val="20"/>
      <w:szCs w:val="20"/>
    </w:rPr>
  </w:style>
  <w:style w:type="paragraph" w:styleId="a8">
    <w:name w:val="annotation subject"/>
    <w:basedOn w:val="a6"/>
    <w:next w:val="a6"/>
    <w:link w:val="a9"/>
    <w:uiPriority w:val="99"/>
    <w:semiHidden/>
    <w:unhideWhenUsed/>
    <w:rsid w:val="009A3899"/>
    <w:rPr>
      <w:b/>
      <w:bCs/>
    </w:rPr>
  </w:style>
  <w:style w:type="character" w:customStyle="1" w:styleId="a9">
    <w:name w:val="批注主题 字符"/>
    <w:link w:val="a8"/>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a">
    <w:name w:val="Emphasis"/>
    <w:uiPriority w:val="20"/>
    <w:qFormat/>
    <w:rsid w:val="009A3899"/>
    <w:rPr>
      <w:i/>
      <w:iCs/>
    </w:rPr>
  </w:style>
  <w:style w:type="character" w:styleId="ab">
    <w:name w:val="endnote reference"/>
    <w:semiHidden/>
    <w:rsid w:val="009A3899"/>
    <w:rPr>
      <w:vertAlign w:val="superscript"/>
    </w:rPr>
  </w:style>
  <w:style w:type="paragraph" w:styleId="ac">
    <w:name w:val="endnote text"/>
    <w:basedOn w:val="a"/>
    <w:link w:val="ad"/>
    <w:semiHidden/>
    <w:rsid w:val="009A3899"/>
    <w:rPr>
      <w:rFonts w:ascii="Cambria" w:eastAsia="Cambria" w:hAnsi="Cambria"/>
    </w:rPr>
  </w:style>
  <w:style w:type="character" w:customStyle="1" w:styleId="ad">
    <w:name w:val="尾注文本 字符"/>
    <w:link w:val="ac"/>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e">
    <w:name w:val="FollowedHyperlink"/>
    <w:rsid w:val="009A3899"/>
    <w:rPr>
      <w:color w:val="800080"/>
      <w:u w:val="single"/>
    </w:rPr>
  </w:style>
  <w:style w:type="paragraph" w:styleId="af">
    <w:name w:val="footer"/>
    <w:basedOn w:val="a"/>
    <w:link w:val="af0"/>
    <w:uiPriority w:val="99"/>
    <w:rsid w:val="009A3899"/>
    <w:pPr>
      <w:tabs>
        <w:tab w:val="center" w:pos="4320"/>
        <w:tab w:val="right" w:pos="8640"/>
      </w:tabs>
    </w:pPr>
    <w:rPr>
      <w:rFonts w:eastAsia="Times New Roman"/>
    </w:rPr>
  </w:style>
  <w:style w:type="character" w:customStyle="1" w:styleId="af0">
    <w:name w:val="页脚 字符"/>
    <w:link w:val="af"/>
    <w:uiPriority w:val="99"/>
    <w:rsid w:val="009A3899"/>
    <w:rPr>
      <w:rFonts w:ascii="Times New Roman" w:eastAsia="Times New Roman" w:hAnsi="Times New Roman"/>
      <w:sz w:val="20"/>
      <w:szCs w:val="20"/>
    </w:rPr>
  </w:style>
  <w:style w:type="character" w:styleId="af1">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f2">
    <w:name w:val="header"/>
    <w:basedOn w:val="a"/>
    <w:link w:val="af3"/>
    <w:rsid w:val="009A3899"/>
    <w:pPr>
      <w:tabs>
        <w:tab w:val="center" w:pos="4320"/>
        <w:tab w:val="right" w:pos="8640"/>
      </w:tabs>
    </w:pPr>
    <w:rPr>
      <w:rFonts w:eastAsia="Times New Roman"/>
    </w:rPr>
  </w:style>
  <w:style w:type="character" w:customStyle="1" w:styleId="af3">
    <w:name w:val="页眉 字符"/>
    <w:link w:val="af2"/>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rsid w:val="009A3899"/>
    <w:rPr>
      <w:i/>
      <w:iCs/>
    </w:rPr>
  </w:style>
  <w:style w:type="character" w:styleId="HTML1">
    <w:name w:val="HTML Code"/>
    <w:rsid w:val="009A3899"/>
    <w:rPr>
      <w:rFonts w:ascii="Courier New" w:hAnsi="Courier New" w:cs="Courier New"/>
      <w:sz w:val="20"/>
      <w:szCs w:val="20"/>
    </w:rPr>
  </w:style>
  <w:style w:type="character" w:styleId="HTML2">
    <w:name w:val="HTML Definition"/>
    <w:rsid w:val="009A3899"/>
    <w:rPr>
      <w:i/>
      <w:iCs/>
    </w:rPr>
  </w:style>
  <w:style w:type="character" w:styleId="HTML3">
    <w:name w:val="HTML Keyboard"/>
    <w:rsid w:val="009A3899"/>
    <w:rPr>
      <w:rFonts w:ascii="Courier New" w:hAnsi="Courier New" w:cs="Courier New"/>
      <w:sz w:val="20"/>
      <w:szCs w:val="20"/>
    </w:rPr>
  </w:style>
  <w:style w:type="paragraph" w:styleId="HTML4">
    <w:name w:val="HTML Preformatted"/>
    <w:basedOn w:val="a"/>
    <w:link w:val="HTML5"/>
    <w:rsid w:val="009A3899"/>
    <w:rPr>
      <w:rFonts w:ascii="Consolas" w:eastAsia="Times New Roman" w:hAnsi="Consolas"/>
    </w:rPr>
  </w:style>
  <w:style w:type="character" w:customStyle="1" w:styleId="HTML5">
    <w:name w:val="HTML 预设格式 字符"/>
    <w:link w:val="HTML4"/>
    <w:rsid w:val="009A3899"/>
    <w:rPr>
      <w:rFonts w:ascii="Consolas" w:eastAsia="Times New Roman" w:hAnsi="Consolas"/>
      <w:sz w:val="20"/>
      <w:szCs w:val="20"/>
    </w:rPr>
  </w:style>
  <w:style w:type="character" w:styleId="HTML6">
    <w:name w:val="HTML Sample"/>
    <w:rsid w:val="009A3899"/>
    <w:rPr>
      <w:rFonts w:ascii="Courier New" w:hAnsi="Courier New" w:cs="Courier New"/>
    </w:rPr>
  </w:style>
  <w:style w:type="character" w:styleId="HTML7">
    <w:name w:val="HTML Typewriter"/>
    <w:rsid w:val="009A3899"/>
    <w:rPr>
      <w:rFonts w:ascii="Courier New" w:hAnsi="Courier New" w:cs="Courier New"/>
      <w:sz w:val="20"/>
      <w:szCs w:val="20"/>
    </w:rPr>
  </w:style>
  <w:style w:type="character" w:styleId="HTML8">
    <w:name w:val="HTML Variable"/>
    <w:rsid w:val="009A3899"/>
    <w:rPr>
      <w:i/>
      <w:iCs/>
    </w:rPr>
  </w:style>
  <w:style w:type="character" w:styleId="af4">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5">
    <w:name w:val="line number"/>
    <w:basedOn w:val="a0"/>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6">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7">
    <w:name w:val="Strong"/>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a0"/>
    <w:rsid w:val="00943D39"/>
  </w:style>
  <w:style w:type="character" w:customStyle="1" w:styleId="custom-cit-title">
    <w:name w:val="custom-cit-title"/>
    <w:basedOn w:val="a0"/>
    <w:rsid w:val="00943D39"/>
  </w:style>
  <w:style w:type="character" w:customStyle="1" w:styleId="custom-cit-jour-title">
    <w:name w:val="custom-cit-jour-title"/>
    <w:basedOn w:val="a0"/>
    <w:rsid w:val="00943D39"/>
  </w:style>
  <w:style w:type="character" w:customStyle="1" w:styleId="custom-cit-volume">
    <w:name w:val="custom-cit-volume"/>
    <w:basedOn w:val="a0"/>
    <w:rsid w:val="00943D39"/>
  </w:style>
  <w:style w:type="character" w:customStyle="1" w:styleId="custom-cit-volume-sep">
    <w:name w:val="custom-cit-volume-sep"/>
    <w:basedOn w:val="a0"/>
    <w:rsid w:val="00943D39"/>
  </w:style>
  <w:style w:type="character" w:customStyle="1" w:styleId="custom-cit-fpage">
    <w:name w:val="custom-cit-fpage"/>
    <w:basedOn w:val="a0"/>
    <w:rsid w:val="00943D39"/>
  </w:style>
  <w:style w:type="character" w:customStyle="1" w:styleId="custom-cit-date">
    <w:name w:val="custom-cit-date"/>
    <w:basedOn w:val="a0"/>
    <w:rsid w:val="00943D39"/>
  </w:style>
  <w:style w:type="paragraph" w:customStyle="1" w:styleId="MediumList2-Accent21">
    <w:name w:val="Medium List 2 - Accent 21"/>
    <w:hidden/>
    <w:uiPriority w:val="99"/>
    <w:semiHidden/>
    <w:rsid w:val="001B3B1A"/>
    <w:rPr>
      <w:lang w:eastAsia="en-US"/>
    </w:rPr>
  </w:style>
  <w:style w:type="table" w:styleId="af8">
    <w:name w:val="Table Grid"/>
    <w:basedOn w:val="a1"/>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EquationSection">
    <w:name w:val="MTEquationSection"/>
    <w:basedOn w:val="a0"/>
    <w:rsid w:val="005F020F"/>
    <w:rPr>
      <w:b/>
      <w:i/>
      <w:vanish w:val="0"/>
      <w:color w:val="FF0000"/>
      <w:sz w:val="32"/>
      <w:szCs w:val="32"/>
    </w:rPr>
  </w:style>
  <w:style w:type="paragraph" w:customStyle="1" w:styleId="MTDisplayEquation">
    <w:name w:val="MTDisplayEquation"/>
    <w:basedOn w:val="a"/>
    <w:next w:val="a"/>
    <w:link w:val="MTDisplayEquation0"/>
    <w:rsid w:val="005F020F"/>
    <w:pPr>
      <w:tabs>
        <w:tab w:val="center" w:pos="5080"/>
        <w:tab w:val="right" w:pos="9440"/>
      </w:tabs>
      <w:spacing w:after="100" w:afterAutospacing="1"/>
      <w:ind w:left="720"/>
      <w:jc w:val="both"/>
    </w:pPr>
    <w:rPr>
      <w:rFonts w:eastAsia="Times New Roman"/>
      <w:sz w:val="24"/>
      <w:szCs w:val="24"/>
    </w:rPr>
  </w:style>
  <w:style w:type="character" w:customStyle="1" w:styleId="MTDisplayEquation0">
    <w:name w:val="MTDisplayEquation 字符"/>
    <w:basedOn w:val="a0"/>
    <w:link w:val="MTDisplayEquation"/>
    <w:rsid w:val="005F020F"/>
    <w:rPr>
      <w:rFonts w:eastAsia="Times New Roman"/>
      <w:sz w:val="24"/>
      <w:szCs w:val="24"/>
      <w:lang w:eastAsia="en-US"/>
    </w:rPr>
  </w:style>
  <w:style w:type="character" w:styleId="af9">
    <w:name w:val="Placeholder Text"/>
    <w:basedOn w:val="a0"/>
    <w:uiPriority w:val="99"/>
    <w:semiHidden/>
    <w:rsid w:val="005809F9"/>
    <w:rPr>
      <w:color w:val="808080"/>
    </w:rPr>
  </w:style>
  <w:style w:type="table" w:styleId="1-6">
    <w:name w:val="Grid Table 1 Light Accent 6"/>
    <w:basedOn w:val="a1"/>
    <w:uiPriority w:val="46"/>
    <w:rsid w:val="001F2BDA"/>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
    <w:name w:val="Grid Table 2"/>
    <w:basedOn w:val="a1"/>
    <w:uiPriority w:val="47"/>
    <w:rsid w:val="001F2BD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
    <w:name w:val="Plain Table 4"/>
    <w:basedOn w:val="a1"/>
    <w:uiPriority w:val="44"/>
    <w:rsid w:val="001F2BD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a">
    <w:name w:val="Revision"/>
    <w:hidden/>
    <w:uiPriority w:val="99"/>
    <w:semiHidden/>
    <w:rsid w:val="00C34AD0"/>
    <w:rPr>
      <w:lang w:eastAsia="en-US"/>
    </w:rPr>
  </w:style>
  <w:style w:type="character" w:customStyle="1" w:styleId="apple-converted-space">
    <w:name w:val="apple-converted-space"/>
    <w:basedOn w:val="a0"/>
    <w:rsid w:val="001F7038"/>
  </w:style>
  <w:style w:type="character" w:customStyle="1" w:styleId="ref-journal">
    <w:name w:val="ref-journal"/>
    <w:basedOn w:val="a0"/>
    <w:rsid w:val="001F7038"/>
  </w:style>
  <w:style w:type="character" w:styleId="afb">
    <w:name w:val="Unresolved Mention"/>
    <w:basedOn w:val="a0"/>
    <w:uiPriority w:val="99"/>
    <w:semiHidden/>
    <w:unhideWhenUsed/>
    <w:rsid w:val="00621D37"/>
    <w:rPr>
      <w:color w:val="605E5C"/>
      <w:shd w:val="clear" w:color="auto" w:fill="E1DFDD"/>
    </w:rPr>
  </w:style>
  <w:style w:type="paragraph" w:customStyle="1" w:styleId="SMHeading">
    <w:name w:val="SM Heading"/>
    <w:basedOn w:val="1"/>
    <w:qFormat/>
    <w:rsid w:val="005F6976"/>
    <w:pPr>
      <w:keepLines w:val="0"/>
      <w:spacing w:after="60"/>
    </w:pPr>
    <w:rPr>
      <w:rFonts w:ascii="Times New Roman" w:eastAsia="Times New Roman" w:hAnsi="Times New Roman" w:cs="Times New Roman"/>
      <w:b/>
      <w:bCs/>
      <w:color w:val="auto"/>
      <w:kern w:val="32"/>
      <w:sz w:val="24"/>
      <w:szCs w:val="24"/>
    </w:rPr>
  </w:style>
  <w:style w:type="character" w:customStyle="1" w:styleId="10">
    <w:name w:val="标题 1 字符"/>
    <w:basedOn w:val="a0"/>
    <w:link w:val="1"/>
    <w:uiPriority w:val="9"/>
    <w:rsid w:val="005F6976"/>
    <w:rPr>
      <w:rFonts w:asciiTheme="majorHAnsi" w:eastAsiaTheme="majorEastAsia" w:hAnsiTheme="majorHAnsi" w:cstheme="majorBidi"/>
      <w:color w:val="2F5496" w:themeColor="accent1" w:themeShade="BF"/>
      <w:sz w:val="32"/>
      <w:szCs w:val="32"/>
      <w:lang w:eastAsia="en-US"/>
    </w:rPr>
  </w:style>
  <w:style w:type="table" w:customStyle="1" w:styleId="41">
    <w:name w:val="无格式表格 41"/>
    <w:basedOn w:val="a1"/>
    <w:next w:val="4"/>
    <w:uiPriority w:val="44"/>
    <w:rsid w:val="00DE7ED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4613506">
      <w:bodyDiv w:val="1"/>
      <w:marLeft w:val="0"/>
      <w:marRight w:val="0"/>
      <w:marTop w:val="0"/>
      <w:marBottom w:val="0"/>
      <w:divBdr>
        <w:top w:val="none" w:sz="0" w:space="0" w:color="auto"/>
        <w:left w:val="none" w:sz="0" w:space="0" w:color="auto"/>
        <w:bottom w:val="none" w:sz="0" w:space="0" w:color="auto"/>
        <w:right w:val="none" w:sz="0" w:space="0" w:color="auto"/>
      </w:divBdr>
    </w:div>
    <w:div w:id="1509909603">
      <w:bodyDiv w:val="1"/>
      <w:marLeft w:val="0"/>
      <w:marRight w:val="0"/>
      <w:marTop w:val="0"/>
      <w:marBottom w:val="0"/>
      <w:divBdr>
        <w:top w:val="none" w:sz="0" w:space="0" w:color="auto"/>
        <w:left w:val="none" w:sz="0" w:space="0" w:color="auto"/>
        <w:bottom w:val="none" w:sz="0" w:space="0" w:color="auto"/>
        <w:right w:val="none" w:sz="0" w:space="0" w:color="auto"/>
      </w:divBdr>
    </w:div>
  </w:divs>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mailto:gg7h@virginia.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0A186B50-ED7C-C84E-9E44-2D1713805E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64</TotalTime>
  <Pages>7</Pages>
  <Words>6022</Words>
  <Characters>34328</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40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Xu Chang</cp:lastModifiedBy>
  <cp:revision>144</cp:revision>
  <cp:lastPrinted>2014-09-16T13:46:00Z</cp:lastPrinted>
  <dcterms:created xsi:type="dcterms:W3CDTF">2020-07-28T05:36:00Z</dcterms:created>
  <dcterms:modified xsi:type="dcterms:W3CDTF">2021-03-04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computational-biology</vt:lpwstr>
  </property>
  <property fmtid="{D5CDD505-2E9C-101B-9397-08002B2CF9AE}" pid="17" name="Mendeley Recent Style Name 7_1">
    <vt:lpwstr>PLOS Computational Biology</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Document_1">
    <vt:lpwstr>True</vt:lpwstr>
  </property>
  <property fmtid="{D5CDD505-2E9C-101B-9397-08002B2CF9AE}" pid="23" name="Mendeley Citation Style_1">
    <vt:lpwstr>http://www.zotero.org/styles/plos-computational-biology</vt:lpwstr>
  </property>
  <property fmtid="{D5CDD505-2E9C-101B-9397-08002B2CF9AE}" pid="24" name="Mendeley Unique User Id_1">
    <vt:lpwstr>a6f81678-8981-3410-b46a-12bb14309a46</vt:lpwstr>
  </property>
  <property fmtid="{D5CDD505-2E9C-101B-9397-08002B2CF9AE}" pid="25" name="MTWinEqns">
    <vt:bool>true</vt:bool>
  </property>
  <property fmtid="{D5CDD505-2E9C-101B-9397-08002B2CF9AE}" pid="26" name="MTEquationSection">
    <vt:lpwstr>1</vt:lpwstr>
  </property>
  <property fmtid="{D5CDD505-2E9C-101B-9397-08002B2CF9AE}" pid="27" name="MTEquationNumber2">
    <vt:lpwstr>(#E1)</vt:lpwstr>
  </property>
</Properties>
</file>